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DB5F32" w14:textId="77777777" w:rsidR="008A45A0" w:rsidRPr="00696ED0" w:rsidRDefault="008A45A0" w:rsidP="008A45A0">
      <w:pPr>
        <w:widowControl/>
        <w:wordWrap/>
        <w:autoSpaceDE/>
        <w:autoSpaceDN/>
        <w:spacing w:after="0" w:line="240" w:lineRule="auto"/>
        <w:jc w:val="center"/>
        <w:rPr>
          <w:rFonts w:ascii="Times New Roman" w:eastAsia="ＭＳ 明朝" w:hAnsi="Times New Roman"/>
          <w:kern w:val="0"/>
          <w:sz w:val="36"/>
          <w:szCs w:val="36"/>
          <w:lang w:eastAsia="en-US"/>
        </w:rPr>
      </w:pPr>
    </w:p>
    <w:p w14:paraId="46B41665" w14:textId="77777777" w:rsidR="008A45A0" w:rsidRPr="00696ED0" w:rsidRDefault="008A45A0" w:rsidP="008A45A0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Theme="minorEastAsia" w:hAnsi="Times New Roman"/>
          <w:szCs w:val="20"/>
          <w:lang w:eastAsia="ja-JP"/>
        </w:rPr>
      </w:pPr>
    </w:p>
    <w:tbl>
      <w:tblPr>
        <w:tblW w:w="884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11"/>
        <w:gridCol w:w="1984"/>
        <w:gridCol w:w="1984"/>
        <w:gridCol w:w="1984"/>
        <w:gridCol w:w="1984"/>
      </w:tblGrid>
      <w:tr w:rsidR="00696ED0" w:rsidRPr="00696ED0" w14:paraId="26C2FCEF" w14:textId="77777777" w:rsidTr="00696ED0">
        <w:trPr>
          <w:trHeight w:val="584"/>
        </w:trPr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3D82B8" w14:textId="77777777" w:rsidR="00696ED0" w:rsidRPr="00696ED0" w:rsidRDefault="00696ED0" w:rsidP="00696ED0">
            <w:pPr>
              <w:widowControl/>
              <w:wordWrap/>
              <w:autoSpaceDE/>
              <w:autoSpaceDN/>
              <w:spacing w:after="0"/>
              <w:ind w:left="397" w:hanging="397"/>
              <w:jc w:val="center"/>
              <w:rPr>
                <w:rFonts w:ascii="Times New Roman" w:eastAsiaTheme="minorEastAsia" w:hAnsi="Times New Roman"/>
                <w:szCs w:val="20"/>
                <w:lang w:eastAsia="ja-JP"/>
              </w:rPr>
            </w:pPr>
            <w:r w:rsidRPr="00696ED0">
              <w:rPr>
                <w:rFonts w:ascii="Times New Roman" w:eastAsiaTheme="minorEastAsia" w:hAnsi="Times New Roman"/>
                <w:b/>
                <w:bCs/>
                <w:szCs w:val="20"/>
                <w:lang w:eastAsia="ja-JP"/>
              </w:rPr>
              <w:t>Specie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CC9F0A" w14:textId="77777777" w:rsidR="00696ED0" w:rsidRPr="00696ED0" w:rsidRDefault="00696ED0" w:rsidP="00696ED0">
            <w:pPr>
              <w:widowControl/>
              <w:wordWrap/>
              <w:autoSpaceDE/>
              <w:autoSpaceDN/>
              <w:spacing w:after="0"/>
              <w:ind w:left="397" w:hanging="397"/>
              <w:jc w:val="center"/>
              <w:rPr>
                <w:rFonts w:ascii="Times New Roman" w:eastAsiaTheme="minorEastAsia" w:hAnsi="Times New Roman"/>
                <w:szCs w:val="20"/>
                <w:lang w:eastAsia="ja-JP"/>
              </w:rPr>
            </w:pPr>
            <w:r w:rsidRPr="00696ED0">
              <w:rPr>
                <w:rFonts w:ascii="Times New Roman" w:eastAsiaTheme="minorEastAsia" w:hAnsi="Times New Roman"/>
                <w:b/>
                <w:bCs/>
                <w:szCs w:val="20"/>
                <w:lang w:eastAsia="ja-JP"/>
              </w:rPr>
              <w:t>N</w:t>
            </w:r>
            <w:r w:rsidRPr="00696ED0">
              <w:rPr>
                <w:rFonts w:ascii="Times New Roman" w:eastAsiaTheme="minorEastAsia" w:hAnsi="Times New Roman"/>
                <w:b/>
                <w:bCs/>
                <w:szCs w:val="20"/>
                <w:vertAlign w:val="subscript"/>
                <w:lang w:eastAsia="ja-JP"/>
              </w:rPr>
              <w:t>2</w:t>
            </w:r>
            <w:r w:rsidRPr="00696ED0">
              <w:rPr>
                <w:rFonts w:ascii="Times New Roman" w:eastAsiaTheme="minorEastAsia" w:hAnsi="Times New Roman"/>
                <w:b/>
                <w:bCs/>
                <w:szCs w:val="20"/>
                <w:lang w:eastAsia="ja-JP"/>
              </w:rPr>
              <w:t>O</w:t>
            </w:r>
            <w:r w:rsidRPr="00696ED0">
              <w:rPr>
                <w:rFonts w:ascii="Times New Roman" w:eastAsiaTheme="minorEastAsia" w:hAnsi="Times New Roman"/>
                <w:b/>
                <w:bCs/>
                <w:szCs w:val="20"/>
                <w:vertAlign w:val="subscript"/>
                <w:lang w:eastAsia="ja-JP"/>
              </w:rPr>
              <w:t>5</w:t>
            </w:r>
            <w:r w:rsidRPr="00696ED0">
              <w:rPr>
                <w:rFonts w:ascii="Times New Roman" w:eastAsiaTheme="minorEastAsia" w:hAnsi="Times New Roman"/>
                <w:b/>
                <w:bCs/>
                <w:szCs w:val="20"/>
                <w:lang w:eastAsia="ja-JP"/>
              </w:rPr>
              <w:t xml:space="preserve"> mod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FE2670" w14:textId="77777777" w:rsidR="00696ED0" w:rsidRPr="00696ED0" w:rsidRDefault="00696ED0" w:rsidP="00696ED0">
            <w:pPr>
              <w:widowControl/>
              <w:wordWrap/>
              <w:autoSpaceDE/>
              <w:autoSpaceDN/>
              <w:spacing w:after="0"/>
              <w:ind w:left="397" w:hanging="397"/>
              <w:jc w:val="center"/>
              <w:rPr>
                <w:rFonts w:ascii="Times New Roman" w:eastAsiaTheme="minorEastAsia" w:hAnsi="Times New Roman"/>
                <w:szCs w:val="20"/>
                <w:lang w:eastAsia="ja-JP"/>
              </w:rPr>
            </w:pPr>
            <w:r w:rsidRPr="00696ED0">
              <w:rPr>
                <w:rFonts w:ascii="Times New Roman" w:eastAsiaTheme="minorEastAsia" w:hAnsi="Times New Roman"/>
                <w:b/>
                <w:bCs/>
                <w:szCs w:val="20"/>
                <w:lang w:eastAsia="ja-JP"/>
              </w:rPr>
              <w:t>NO</w:t>
            </w:r>
            <w:r w:rsidRPr="00696ED0">
              <w:rPr>
                <w:rFonts w:ascii="Times New Roman" w:eastAsiaTheme="minorEastAsia" w:hAnsi="Times New Roman"/>
                <w:b/>
                <w:bCs/>
                <w:szCs w:val="20"/>
                <w:vertAlign w:val="subscript"/>
                <w:lang w:eastAsia="ja-JP"/>
              </w:rPr>
              <w:t>x</w:t>
            </w:r>
            <w:r w:rsidRPr="00696ED0">
              <w:rPr>
                <w:rFonts w:ascii="Times New Roman" w:eastAsiaTheme="minorEastAsia" w:hAnsi="Times New Roman"/>
                <w:b/>
                <w:bCs/>
                <w:szCs w:val="20"/>
                <w:lang w:eastAsia="ja-JP"/>
              </w:rPr>
              <w:t xml:space="preserve"> mod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156E6E" w14:textId="77777777" w:rsidR="00696ED0" w:rsidRPr="00696ED0" w:rsidRDefault="00696ED0" w:rsidP="00696ED0">
            <w:pPr>
              <w:widowControl/>
              <w:wordWrap/>
              <w:autoSpaceDE/>
              <w:autoSpaceDN/>
              <w:spacing w:after="0"/>
              <w:ind w:left="397" w:hanging="397"/>
              <w:jc w:val="center"/>
              <w:rPr>
                <w:rFonts w:ascii="Times New Roman" w:eastAsiaTheme="minorEastAsia" w:hAnsi="Times New Roman"/>
                <w:szCs w:val="20"/>
                <w:lang w:eastAsia="ja-JP"/>
              </w:rPr>
            </w:pPr>
            <w:r w:rsidRPr="00696ED0">
              <w:rPr>
                <w:rFonts w:ascii="Times New Roman" w:eastAsiaTheme="minorEastAsia" w:hAnsi="Times New Roman"/>
                <w:b/>
                <w:bCs/>
                <w:szCs w:val="20"/>
                <w:lang w:eastAsia="ja-JP"/>
              </w:rPr>
              <w:t>O</w:t>
            </w:r>
            <w:r w:rsidRPr="00696ED0">
              <w:rPr>
                <w:rFonts w:ascii="Times New Roman" w:eastAsiaTheme="minorEastAsia" w:hAnsi="Times New Roman"/>
                <w:b/>
                <w:bCs/>
                <w:szCs w:val="20"/>
                <w:vertAlign w:val="subscript"/>
                <w:lang w:eastAsia="ja-JP"/>
              </w:rPr>
              <w:t>3</w:t>
            </w:r>
            <w:r w:rsidRPr="00696ED0">
              <w:rPr>
                <w:rFonts w:ascii="Times New Roman" w:eastAsiaTheme="minorEastAsia" w:hAnsi="Times New Roman"/>
                <w:b/>
                <w:bCs/>
                <w:szCs w:val="20"/>
                <w:lang w:eastAsia="ja-JP"/>
              </w:rPr>
              <w:t xml:space="preserve"> mod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3A4057" w14:textId="77777777" w:rsidR="00696ED0" w:rsidRPr="00696ED0" w:rsidRDefault="00696ED0" w:rsidP="00696ED0">
            <w:pPr>
              <w:widowControl/>
              <w:wordWrap/>
              <w:autoSpaceDE/>
              <w:autoSpaceDN/>
              <w:spacing w:after="0"/>
              <w:ind w:left="397" w:hanging="397"/>
              <w:jc w:val="center"/>
              <w:rPr>
                <w:rFonts w:ascii="Times New Roman" w:eastAsiaTheme="minorEastAsia" w:hAnsi="Times New Roman"/>
                <w:szCs w:val="20"/>
                <w:lang w:eastAsia="ja-JP"/>
              </w:rPr>
            </w:pPr>
            <w:r w:rsidRPr="00696ED0">
              <w:rPr>
                <w:rFonts w:ascii="Times New Roman" w:eastAsiaTheme="minorEastAsia" w:hAnsi="Times New Roman"/>
                <w:b/>
                <w:bCs/>
                <w:szCs w:val="20"/>
                <w:lang w:eastAsia="ja-JP"/>
              </w:rPr>
              <w:t>Low O</w:t>
            </w:r>
            <w:r w:rsidRPr="00696ED0">
              <w:rPr>
                <w:rFonts w:ascii="Times New Roman" w:eastAsiaTheme="minorEastAsia" w:hAnsi="Times New Roman"/>
                <w:b/>
                <w:bCs/>
                <w:szCs w:val="20"/>
                <w:vertAlign w:val="subscript"/>
                <w:lang w:eastAsia="ja-JP"/>
              </w:rPr>
              <w:t>3</w:t>
            </w:r>
            <w:r w:rsidRPr="00696ED0">
              <w:rPr>
                <w:rFonts w:ascii="Times New Roman" w:eastAsiaTheme="minorEastAsia" w:hAnsi="Times New Roman"/>
                <w:b/>
                <w:bCs/>
                <w:szCs w:val="20"/>
                <w:lang w:eastAsia="ja-JP"/>
              </w:rPr>
              <w:t xml:space="preserve"> mode</w:t>
            </w:r>
          </w:p>
        </w:tc>
      </w:tr>
      <w:tr w:rsidR="00696ED0" w:rsidRPr="00696ED0" w14:paraId="2E152B3D" w14:textId="77777777" w:rsidTr="00696ED0">
        <w:trPr>
          <w:trHeight w:val="584"/>
        </w:trPr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6E2090" w14:textId="77777777" w:rsidR="00696ED0" w:rsidRPr="00696ED0" w:rsidRDefault="00696ED0" w:rsidP="00696ED0">
            <w:pPr>
              <w:widowControl/>
              <w:wordWrap/>
              <w:autoSpaceDE/>
              <w:autoSpaceDN/>
              <w:spacing w:after="0"/>
              <w:ind w:left="397" w:hanging="397"/>
              <w:jc w:val="center"/>
              <w:rPr>
                <w:rFonts w:ascii="Times New Roman" w:eastAsiaTheme="minorEastAsia" w:hAnsi="Times New Roman"/>
                <w:szCs w:val="20"/>
                <w:lang w:eastAsia="ja-JP"/>
              </w:rPr>
            </w:pPr>
            <w:r w:rsidRPr="00696ED0">
              <w:rPr>
                <w:rFonts w:ascii="Times New Roman" w:eastAsiaTheme="minorEastAsia" w:hAnsi="Times New Roman"/>
                <w:szCs w:val="20"/>
                <w:lang w:eastAsia="ja-JP"/>
              </w:rPr>
              <w:t>N</w:t>
            </w:r>
            <w:r w:rsidRPr="00696ED0">
              <w:rPr>
                <w:rFonts w:ascii="Times New Roman" w:eastAsiaTheme="minorEastAsia" w:hAnsi="Times New Roman"/>
                <w:szCs w:val="20"/>
                <w:vertAlign w:val="subscript"/>
                <w:lang w:eastAsia="ja-JP"/>
              </w:rPr>
              <w:t>2</w:t>
            </w:r>
            <w:r w:rsidRPr="00696ED0">
              <w:rPr>
                <w:rFonts w:ascii="Times New Roman" w:eastAsiaTheme="minorEastAsia" w:hAnsi="Times New Roman"/>
                <w:szCs w:val="20"/>
                <w:lang w:eastAsia="ja-JP"/>
              </w:rPr>
              <w:t>O</w:t>
            </w:r>
            <w:r w:rsidRPr="00696ED0">
              <w:rPr>
                <w:rFonts w:ascii="Times New Roman" w:eastAsiaTheme="minorEastAsia" w:hAnsi="Times New Roman"/>
                <w:szCs w:val="20"/>
                <w:vertAlign w:val="subscript"/>
                <w:lang w:eastAsia="ja-JP"/>
              </w:rPr>
              <w:t>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E3EF95" w14:textId="77777777" w:rsidR="00696ED0" w:rsidRPr="00696ED0" w:rsidRDefault="00696ED0" w:rsidP="00696ED0">
            <w:pPr>
              <w:widowControl/>
              <w:wordWrap/>
              <w:autoSpaceDE/>
              <w:autoSpaceDN/>
              <w:spacing w:after="0"/>
              <w:ind w:left="397" w:hanging="397"/>
              <w:jc w:val="center"/>
              <w:rPr>
                <w:rFonts w:ascii="Times New Roman" w:eastAsiaTheme="minorEastAsia" w:hAnsi="Times New Roman"/>
                <w:szCs w:val="20"/>
                <w:lang w:eastAsia="ja-JP"/>
              </w:rPr>
            </w:pPr>
            <w:r w:rsidRPr="00696ED0">
              <w:rPr>
                <w:rFonts w:ascii="Times New Roman" w:eastAsiaTheme="minorEastAsia" w:hAnsi="Times New Roman"/>
                <w:szCs w:val="20"/>
                <w:lang w:eastAsia="ja-JP"/>
              </w:rPr>
              <w:t>5.6 × 10</w:t>
            </w:r>
            <w:r w:rsidRPr="00696ED0">
              <w:rPr>
                <w:rFonts w:ascii="Times New Roman" w:eastAsiaTheme="minorEastAsia" w:hAnsi="Times New Roman"/>
                <w:szCs w:val="20"/>
                <w:vertAlign w:val="superscript"/>
                <w:lang w:eastAsia="ja-JP"/>
              </w:rPr>
              <w:t>15</w:t>
            </w:r>
            <w:r w:rsidRPr="00696ED0">
              <w:rPr>
                <w:rFonts w:ascii="Times New Roman" w:eastAsiaTheme="minorEastAsia" w:hAnsi="Times New Roman"/>
                <w:szCs w:val="20"/>
                <w:lang w:eastAsia="ja-JP"/>
              </w:rPr>
              <w:t xml:space="preserve"> cm</w:t>
            </w:r>
            <w:r w:rsidRPr="00696ED0">
              <w:rPr>
                <w:rFonts w:ascii="Times New Roman" w:eastAsiaTheme="minorEastAsia" w:hAnsi="Times New Roman"/>
                <w:szCs w:val="20"/>
                <w:vertAlign w:val="superscript"/>
                <w:lang w:eastAsia="ja-JP"/>
              </w:rPr>
              <w:t>-3</w:t>
            </w:r>
          </w:p>
          <w:p w14:paraId="7B6AF49A" w14:textId="77777777" w:rsidR="00696ED0" w:rsidRPr="00696ED0" w:rsidRDefault="00696ED0" w:rsidP="00696ED0">
            <w:pPr>
              <w:widowControl/>
              <w:wordWrap/>
              <w:autoSpaceDE/>
              <w:autoSpaceDN/>
              <w:spacing w:after="0"/>
              <w:ind w:left="397" w:hanging="397"/>
              <w:jc w:val="center"/>
              <w:rPr>
                <w:rFonts w:ascii="Times New Roman" w:eastAsiaTheme="minorEastAsia" w:hAnsi="Times New Roman"/>
                <w:szCs w:val="20"/>
                <w:lang w:eastAsia="ja-JP"/>
              </w:rPr>
            </w:pPr>
            <w:r w:rsidRPr="00696ED0">
              <w:rPr>
                <w:rFonts w:ascii="Times New Roman" w:eastAsiaTheme="minorEastAsia" w:hAnsi="Times New Roman"/>
                <w:szCs w:val="20"/>
                <w:lang w:eastAsia="ja-JP"/>
              </w:rPr>
              <w:t>(~230 ppm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36B11B" w14:textId="77777777" w:rsidR="00696ED0" w:rsidRPr="00696ED0" w:rsidRDefault="00696ED0" w:rsidP="00696ED0">
            <w:pPr>
              <w:widowControl/>
              <w:wordWrap/>
              <w:autoSpaceDE/>
              <w:autoSpaceDN/>
              <w:spacing w:after="0"/>
              <w:ind w:left="397" w:hanging="397"/>
              <w:jc w:val="center"/>
              <w:rPr>
                <w:rFonts w:ascii="Times New Roman" w:eastAsiaTheme="minorEastAsia" w:hAnsi="Times New Roman"/>
                <w:szCs w:val="20"/>
                <w:lang w:eastAsia="ja-JP"/>
              </w:rPr>
            </w:pPr>
            <w:r w:rsidRPr="00696ED0">
              <w:rPr>
                <w:rFonts w:ascii="Times New Roman" w:eastAsiaTheme="minorEastAsia" w:hAnsi="Times New Roman"/>
                <w:szCs w:val="20"/>
                <w:lang w:eastAsia="ja-JP"/>
              </w:rPr>
              <w:t>&lt; LOD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3527B5" w14:textId="77777777" w:rsidR="00696ED0" w:rsidRPr="00696ED0" w:rsidRDefault="00696ED0" w:rsidP="00696ED0">
            <w:pPr>
              <w:widowControl/>
              <w:wordWrap/>
              <w:autoSpaceDE/>
              <w:autoSpaceDN/>
              <w:spacing w:after="0"/>
              <w:ind w:left="397" w:hanging="397"/>
              <w:jc w:val="center"/>
              <w:rPr>
                <w:rFonts w:ascii="Times New Roman" w:eastAsiaTheme="minorEastAsia" w:hAnsi="Times New Roman"/>
                <w:szCs w:val="20"/>
                <w:lang w:eastAsia="ja-JP"/>
              </w:rPr>
            </w:pPr>
            <w:r w:rsidRPr="00696ED0">
              <w:rPr>
                <w:rFonts w:ascii="Times New Roman" w:eastAsiaTheme="minorEastAsia" w:hAnsi="Times New Roman"/>
                <w:szCs w:val="20"/>
                <w:lang w:eastAsia="ja-JP"/>
              </w:rPr>
              <w:t>2.1 × 10</w:t>
            </w:r>
            <w:r w:rsidRPr="00696ED0">
              <w:rPr>
                <w:rFonts w:ascii="Times New Roman" w:eastAsiaTheme="minorEastAsia" w:hAnsi="Times New Roman"/>
                <w:szCs w:val="20"/>
                <w:vertAlign w:val="superscript"/>
                <w:lang w:eastAsia="ja-JP"/>
              </w:rPr>
              <w:t>14</w:t>
            </w:r>
            <w:r w:rsidRPr="00696ED0">
              <w:rPr>
                <w:rFonts w:ascii="Times New Roman" w:eastAsiaTheme="minorEastAsia" w:hAnsi="Times New Roman"/>
                <w:szCs w:val="20"/>
                <w:lang w:eastAsia="ja-JP"/>
              </w:rPr>
              <w:t xml:space="preserve"> cm</w:t>
            </w:r>
            <w:r w:rsidRPr="00696ED0">
              <w:rPr>
                <w:rFonts w:ascii="Times New Roman" w:eastAsiaTheme="minorEastAsia" w:hAnsi="Times New Roman"/>
                <w:szCs w:val="20"/>
                <w:vertAlign w:val="superscript"/>
                <w:lang w:eastAsia="ja-JP"/>
              </w:rPr>
              <w:t>-3</w:t>
            </w:r>
          </w:p>
          <w:p w14:paraId="24412EDC" w14:textId="77777777" w:rsidR="00696ED0" w:rsidRPr="00696ED0" w:rsidRDefault="00696ED0" w:rsidP="00696ED0">
            <w:pPr>
              <w:widowControl/>
              <w:wordWrap/>
              <w:autoSpaceDE/>
              <w:autoSpaceDN/>
              <w:spacing w:after="0"/>
              <w:ind w:left="397" w:hanging="397"/>
              <w:jc w:val="center"/>
              <w:rPr>
                <w:rFonts w:ascii="Times New Roman" w:eastAsiaTheme="minorEastAsia" w:hAnsi="Times New Roman"/>
                <w:szCs w:val="20"/>
                <w:lang w:eastAsia="ja-JP"/>
              </w:rPr>
            </w:pPr>
            <w:r w:rsidRPr="00696ED0">
              <w:rPr>
                <w:rFonts w:ascii="Times New Roman" w:eastAsiaTheme="minorEastAsia" w:hAnsi="Times New Roman"/>
                <w:szCs w:val="20"/>
                <w:lang w:eastAsia="ja-JP"/>
              </w:rPr>
              <w:t>(~8.4 ppm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AF7B2C" w14:textId="77777777" w:rsidR="00696ED0" w:rsidRPr="00696ED0" w:rsidRDefault="00696ED0" w:rsidP="00696ED0">
            <w:pPr>
              <w:widowControl/>
              <w:wordWrap/>
              <w:autoSpaceDE/>
              <w:autoSpaceDN/>
              <w:spacing w:after="0"/>
              <w:ind w:left="397" w:hanging="397"/>
              <w:jc w:val="center"/>
              <w:rPr>
                <w:rFonts w:ascii="Times New Roman" w:eastAsiaTheme="minorEastAsia" w:hAnsi="Times New Roman"/>
                <w:szCs w:val="20"/>
                <w:lang w:eastAsia="ja-JP"/>
              </w:rPr>
            </w:pPr>
            <w:r w:rsidRPr="00696ED0">
              <w:rPr>
                <w:rFonts w:ascii="Times New Roman" w:eastAsiaTheme="minorEastAsia" w:hAnsi="Times New Roman"/>
                <w:szCs w:val="20"/>
                <w:lang w:eastAsia="ja-JP"/>
              </w:rPr>
              <w:t>&lt; LOD</w:t>
            </w:r>
          </w:p>
        </w:tc>
      </w:tr>
      <w:tr w:rsidR="00696ED0" w:rsidRPr="00696ED0" w14:paraId="203B0F13" w14:textId="77777777" w:rsidTr="00696ED0">
        <w:trPr>
          <w:trHeight w:val="584"/>
        </w:trPr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289E7F" w14:textId="77777777" w:rsidR="00696ED0" w:rsidRPr="00696ED0" w:rsidRDefault="00696ED0" w:rsidP="00696ED0">
            <w:pPr>
              <w:widowControl/>
              <w:wordWrap/>
              <w:autoSpaceDE/>
              <w:autoSpaceDN/>
              <w:spacing w:after="0"/>
              <w:ind w:left="397" w:hanging="397"/>
              <w:jc w:val="center"/>
              <w:rPr>
                <w:rFonts w:ascii="Times New Roman" w:eastAsiaTheme="minorEastAsia" w:hAnsi="Times New Roman"/>
                <w:szCs w:val="20"/>
                <w:lang w:eastAsia="ja-JP"/>
              </w:rPr>
            </w:pPr>
            <w:r w:rsidRPr="00696ED0">
              <w:rPr>
                <w:rFonts w:ascii="Times New Roman" w:eastAsiaTheme="minorEastAsia" w:hAnsi="Times New Roman"/>
                <w:szCs w:val="20"/>
                <w:lang w:eastAsia="ja-JP"/>
              </w:rPr>
              <w:t>NO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555817" w14:textId="77777777" w:rsidR="00696ED0" w:rsidRPr="00696ED0" w:rsidRDefault="00696ED0" w:rsidP="00696ED0">
            <w:pPr>
              <w:widowControl/>
              <w:wordWrap/>
              <w:autoSpaceDE/>
              <w:autoSpaceDN/>
              <w:spacing w:after="0"/>
              <w:ind w:left="397" w:hanging="397"/>
              <w:jc w:val="center"/>
              <w:rPr>
                <w:rFonts w:ascii="Times New Roman" w:eastAsiaTheme="minorEastAsia" w:hAnsi="Times New Roman"/>
                <w:szCs w:val="20"/>
                <w:lang w:eastAsia="ja-JP"/>
              </w:rPr>
            </w:pPr>
            <w:r w:rsidRPr="00696ED0">
              <w:rPr>
                <w:rFonts w:ascii="Times New Roman" w:eastAsiaTheme="minorEastAsia" w:hAnsi="Times New Roman"/>
                <w:szCs w:val="20"/>
                <w:lang w:eastAsia="ja-JP"/>
              </w:rPr>
              <w:t>&lt; LOD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2117D6" w14:textId="77777777" w:rsidR="00696ED0" w:rsidRPr="00696ED0" w:rsidRDefault="00696ED0" w:rsidP="00696ED0">
            <w:pPr>
              <w:widowControl/>
              <w:wordWrap/>
              <w:autoSpaceDE/>
              <w:autoSpaceDN/>
              <w:spacing w:after="0"/>
              <w:ind w:left="397" w:hanging="397"/>
              <w:jc w:val="center"/>
              <w:rPr>
                <w:rFonts w:ascii="Times New Roman" w:eastAsiaTheme="minorEastAsia" w:hAnsi="Times New Roman"/>
                <w:szCs w:val="20"/>
                <w:lang w:eastAsia="ja-JP"/>
              </w:rPr>
            </w:pPr>
            <w:r w:rsidRPr="00696ED0">
              <w:rPr>
                <w:rFonts w:ascii="Times New Roman" w:eastAsiaTheme="minorEastAsia" w:hAnsi="Times New Roman"/>
                <w:szCs w:val="20"/>
                <w:lang w:eastAsia="ja-JP"/>
              </w:rPr>
              <w:t>8.6 × 10</w:t>
            </w:r>
            <w:r w:rsidRPr="00696ED0">
              <w:rPr>
                <w:rFonts w:ascii="Times New Roman" w:eastAsiaTheme="minorEastAsia" w:hAnsi="Times New Roman"/>
                <w:szCs w:val="20"/>
                <w:vertAlign w:val="superscript"/>
                <w:lang w:eastAsia="ja-JP"/>
              </w:rPr>
              <w:t>15</w:t>
            </w:r>
            <w:r w:rsidRPr="00696ED0">
              <w:rPr>
                <w:rFonts w:ascii="Times New Roman" w:eastAsiaTheme="minorEastAsia" w:hAnsi="Times New Roman"/>
                <w:szCs w:val="20"/>
                <w:lang w:eastAsia="ja-JP"/>
              </w:rPr>
              <w:t xml:space="preserve"> cm</w:t>
            </w:r>
            <w:r w:rsidRPr="00696ED0">
              <w:rPr>
                <w:rFonts w:ascii="Times New Roman" w:eastAsiaTheme="minorEastAsia" w:hAnsi="Times New Roman"/>
                <w:szCs w:val="20"/>
                <w:vertAlign w:val="superscript"/>
                <w:lang w:eastAsia="ja-JP"/>
              </w:rPr>
              <w:t>-3</w:t>
            </w:r>
          </w:p>
          <w:p w14:paraId="2B9C5066" w14:textId="77777777" w:rsidR="00696ED0" w:rsidRPr="00696ED0" w:rsidRDefault="00696ED0" w:rsidP="00696ED0">
            <w:pPr>
              <w:widowControl/>
              <w:wordWrap/>
              <w:autoSpaceDE/>
              <w:autoSpaceDN/>
              <w:spacing w:after="0"/>
              <w:ind w:left="397" w:hanging="397"/>
              <w:jc w:val="center"/>
              <w:rPr>
                <w:rFonts w:ascii="Times New Roman" w:eastAsiaTheme="minorEastAsia" w:hAnsi="Times New Roman"/>
                <w:szCs w:val="20"/>
                <w:lang w:eastAsia="ja-JP"/>
              </w:rPr>
            </w:pPr>
            <w:r w:rsidRPr="00696ED0">
              <w:rPr>
                <w:rFonts w:ascii="Times New Roman" w:eastAsiaTheme="minorEastAsia" w:hAnsi="Times New Roman"/>
                <w:szCs w:val="20"/>
                <w:lang w:eastAsia="ja-JP"/>
              </w:rPr>
              <w:t>(~350 ppm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C522DC" w14:textId="77777777" w:rsidR="00696ED0" w:rsidRPr="00696ED0" w:rsidRDefault="00696ED0" w:rsidP="00696ED0">
            <w:pPr>
              <w:widowControl/>
              <w:wordWrap/>
              <w:autoSpaceDE/>
              <w:autoSpaceDN/>
              <w:spacing w:after="0"/>
              <w:ind w:left="397" w:hanging="397"/>
              <w:jc w:val="center"/>
              <w:rPr>
                <w:rFonts w:ascii="Times New Roman" w:eastAsiaTheme="minorEastAsia" w:hAnsi="Times New Roman"/>
                <w:szCs w:val="20"/>
                <w:lang w:eastAsia="ja-JP"/>
              </w:rPr>
            </w:pPr>
            <w:r w:rsidRPr="00696ED0">
              <w:rPr>
                <w:rFonts w:ascii="Times New Roman" w:eastAsiaTheme="minorEastAsia" w:hAnsi="Times New Roman"/>
                <w:szCs w:val="20"/>
                <w:lang w:eastAsia="ja-JP"/>
              </w:rPr>
              <w:t>&lt; LOD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D72889" w14:textId="77777777" w:rsidR="00696ED0" w:rsidRPr="00696ED0" w:rsidRDefault="00696ED0" w:rsidP="00696ED0">
            <w:pPr>
              <w:widowControl/>
              <w:wordWrap/>
              <w:autoSpaceDE/>
              <w:autoSpaceDN/>
              <w:spacing w:after="0"/>
              <w:ind w:left="397" w:hanging="397"/>
              <w:jc w:val="center"/>
              <w:rPr>
                <w:rFonts w:ascii="Times New Roman" w:eastAsiaTheme="minorEastAsia" w:hAnsi="Times New Roman"/>
                <w:szCs w:val="20"/>
                <w:lang w:eastAsia="ja-JP"/>
              </w:rPr>
            </w:pPr>
            <w:r w:rsidRPr="00696ED0">
              <w:rPr>
                <w:rFonts w:ascii="Times New Roman" w:eastAsiaTheme="minorEastAsia" w:hAnsi="Times New Roman"/>
                <w:szCs w:val="20"/>
                <w:lang w:eastAsia="ja-JP"/>
              </w:rPr>
              <w:t>&lt; LOD</w:t>
            </w:r>
          </w:p>
        </w:tc>
      </w:tr>
      <w:tr w:rsidR="00696ED0" w:rsidRPr="00696ED0" w14:paraId="63EFCF5F" w14:textId="77777777" w:rsidTr="00696ED0">
        <w:trPr>
          <w:trHeight w:val="584"/>
        </w:trPr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BE16C2" w14:textId="77777777" w:rsidR="00696ED0" w:rsidRPr="00696ED0" w:rsidRDefault="00696ED0" w:rsidP="00696ED0">
            <w:pPr>
              <w:widowControl/>
              <w:wordWrap/>
              <w:autoSpaceDE/>
              <w:autoSpaceDN/>
              <w:spacing w:after="0"/>
              <w:ind w:left="397" w:hanging="397"/>
              <w:jc w:val="center"/>
              <w:rPr>
                <w:rFonts w:ascii="Times New Roman" w:eastAsiaTheme="minorEastAsia" w:hAnsi="Times New Roman"/>
                <w:szCs w:val="20"/>
                <w:lang w:eastAsia="ja-JP"/>
              </w:rPr>
            </w:pPr>
            <w:r w:rsidRPr="00696ED0">
              <w:rPr>
                <w:rFonts w:ascii="Times New Roman" w:eastAsiaTheme="minorEastAsia" w:hAnsi="Times New Roman"/>
                <w:szCs w:val="20"/>
                <w:lang w:eastAsia="ja-JP"/>
              </w:rPr>
              <w:t>NO</w:t>
            </w:r>
            <w:r w:rsidRPr="00696ED0">
              <w:rPr>
                <w:rFonts w:ascii="Times New Roman" w:eastAsiaTheme="minorEastAsia" w:hAnsi="Times New Roman"/>
                <w:szCs w:val="20"/>
                <w:vertAlign w:val="subscript"/>
                <w:lang w:eastAsia="ja-JP"/>
              </w:rPr>
              <w:t>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7BD58F" w14:textId="77777777" w:rsidR="00696ED0" w:rsidRPr="00696ED0" w:rsidRDefault="00696ED0" w:rsidP="00696ED0">
            <w:pPr>
              <w:widowControl/>
              <w:wordWrap/>
              <w:autoSpaceDE/>
              <w:autoSpaceDN/>
              <w:spacing w:after="0"/>
              <w:ind w:left="397" w:hanging="397"/>
              <w:jc w:val="center"/>
              <w:rPr>
                <w:rFonts w:ascii="Times New Roman" w:eastAsiaTheme="minorEastAsia" w:hAnsi="Times New Roman"/>
                <w:szCs w:val="20"/>
                <w:lang w:eastAsia="ja-JP"/>
              </w:rPr>
            </w:pPr>
            <w:r w:rsidRPr="00696ED0">
              <w:rPr>
                <w:rFonts w:ascii="Times New Roman" w:eastAsiaTheme="minorEastAsia" w:hAnsi="Times New Roman"/>
                <w:szCs w:val="20"/>
                <w:lang w:eastAsia="ja-JP"/>
              </w:rPr>
              <w:t>7.6 × 10</w:t>
            </w:r>
            <w:r w:rsidRPr="00696ED0">
              <w:rPr>
                <w:rFonts w:ascii="Times New Roman" w:eastAsiaTheme="minorEastAsia" w:hAnsi="Times New Roman"/>
                <w:szCs w:val="20"/>
                <w:vertAlign w:val="superscript"/>
                <w:lang w:eastAsia="ja-JP"/>
              </w:rPr>
              <w:t>14</w:t>
            </w:r>
            <w:r w:rsidRPr="00696ED0">
              <w:rPr>
                <w:rFonts w:ascii="Times New Roman" w:eastAsiaTheme="minorEastAsia" w:hAnsi="Times New Roman"/>
                <w:szCs w:val="20"/>
                <w:lang w:eastAsia="ja-JP"/>
              </w:rPr>
              <w:t xml:space="preserve"> cm</w:t>
            </w:r>
            <w:r w:rsidRPr="00696ED0">
              <w:rPr>
                <w:rFonts w:ascii="Times New Roman" w:eastAsiaTheme="minorEastAsia" w:hAnsi="Times New Roman"/>
                <w:szCs w:val="20"/>
                <w:vertAlign w:val="superscript"/>
                <w:lang w:eastAsia="ja-JP"/>
              </w:rPr>
              <w:t>-3</w:t>
            </w:r>
          </w:p>
          <w:p w14:paraId="38BCBAEC" w14:textId="77777777" w:rsidR="00696ED0" w:rsidRPr="00696ED0" w:rsidRDefault="00696ED0" w:rsidP="00696ED0">
            <w:pPr>
              <w:widowControl/>
              <w:wordWrap/>
              <w:autoSpaceDE/>
              <w:autoSpaceDN/>
              <w:spacing w:after="0"/>
              <w:ind w:left="397" w:hanging="397"/>
              <w:jc w:val="center"/>
              <w:rPr>
                <w:rFonts w:ascii="Times New Roman" w:eastAsiaTheme="minorEastAsia" w:hAnsi="Times New Roman"/>
                <w:szCs w:val="20"/>
                <w:lang w:eastAsia="ja-JP"/>
              </w:rPr>
            </w:pPr>
            <w:r w:rsidRPr="00696ED0">
              <w:rPr>
                <w:rFonts w:ascii="Times New Roman" w:eastAsiaTheme="minorEastAsia" w:hAnsi="Times New Roman"/>
                <w:szCs w:val="20"/>
                <w:lang w:eastAsia="ja-JP"/>
              </w:rPr>
              <w:t>(~31 ppm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5BBFC2" w14:textId="77777777" w:rsidR="00696ED0" w:rsidRPr="00696ED0" w:rsidRDefault="00696ED0" w:rsidP="00696ED0">
            <w:pPr>
              <w:widowControl/>
              <w:wordWrap/>
              <w:autoSpaceDE/>
              <w:autoSpaceDN/>
              <w:spacing w:after="0"/>
              <w:ind w:left="397" w:hanging="397"/>
              <w:jc w:val="center"/>
              <w:rPr>
                <w:rFonts w:ascii="Times New Roman" w:eastAsiaTheme="minorEastAsia" w:hAnsi="Times New Roman"/>
                <w:szCs w:val="20"/>
                <w:lang w:eastAsia="ja-JP"/>
              </w:rPr>
            </w:pPr>
            <w:r w:rsidRPr="00696ED0">
              <w:rPr>
                <w:rFonts w:ascii="Times New Roman" w:eastAsiaTheme="minorEastAsia" w:hAnsi="Times New Roman"/>
                <w:szCs w:val="20"/>
                <w:lang w:eastAsia="ja-JP"/>
              </w:rPr>
              <w:t>2.4 × 10</w:t>
            </w:r>
            <w:r w:rsidRPr="00696ED0">
              <w:rPr>
                <w:rFonts w:ascii="Times New Roman" w:eastAsiaTheme="minorEastAsia" w:hAnsi="Times New Roman"/>
                <w:szCs w:val="20"/>
                <w:vertAlign w:val="superscript"/>
                <w:lang w:eastAsia="ja-JP"/>
              </w:rPr>
              <w:t>15</w:t>
            </w:r>
            <w:r w:rsidRPr="00696ED0">
              <w:rPr>
                <w:rFonts w:ascii="Times New Roman" w:eastAsiaTheme="minorEastAsia" w:hAnsi="Times New Roman"/>
                <w:szCs w:val="20"/>
                <w:lang w:eastAsia="ja-JP"/>
              </w:rPr>
              <w:t xml:space="preserve"> cm</w:t>
            </w:r>
            <w:r w:rsidRPr="00696ED0">
              <w:rPr>
                <w:rFonts w:ascii="Times New Roman" w:eastAsiaTheme="minorEastAsia" w:hAnsi="Times New Roman"/>
                <w:szCs w:val="20"/>
                <w:vertAlign w:val="superscript"/>
                <w:lang w:eastAsia="ja-JP"/>
              </w:rPr>
              <w:t>-3</w:t>
            </w:r>
          </w:p>
          <w:p w14:paraId="49D84F04" w14:textId="139BEBEE" w:rsidR="00696ED0" w:rsidRPr="00696ED0" w:rsidRDefault="00696ED0" w:rsidP="00696ED0">
            <w:pPr>
              <w:widowControl/>
              <w:wordWrap/>
              <w:autoSpaceDE/>
              <w:autoSpaceDN/>
              <w:spacing w:after="0"/>
              <w:ind w:left="397" w:hanging="397"/>
              <w:jc w:val="center"/>
              <w:rPr>
                <w:rFonts w:ascii="Times New Roman" w:eastAsiaTheme="minorEastAsia" w:hAnsi="Times New Roman"/>
                <w:szCs w:val="20"/>
                <w:lang w:eastAsia="ja-JP"/>
              </w:rPr>
            </w:pPr>
            <w:r w:rsidRPr="00696ED0">
              <w:rPr>
                <w:rFonts w:ascii="Times New Roman" w:eastAsiaTheme="minorEastAsia" w:hAnsi="Times New Roman"/>
                <w:szCs w:val="20"/>
                <w:lang w:eastAsia="ja-JP"/>
              </w:rPr>
              <w:t>(~</w:t>
            </w:r>
            <w:r w:rsidR="007D7477">
              <w:rPr>
                <w:rFonts w:ascii="Times New Roman" w:eastAsiaTheme="minorEastAsia" w:hAnsi="Times New Roman"/>
                <w:szCs w:val="20"/>
                <w:lang w:eastAsia="ja-JP"/>
              </w:rPr>
              <w:t>99</w:t>
            </w:r>
            <w:r w:rsidRPr="00696ED0">
              <w:rPr>
                <w:rFonts w:ascii="Times New Roman" w:eastAsiaTheme="minorEastAsia" w:hAnsi="Times New Roman"/>
                <w:szCs w:val="20"/>
                <w:lang w:eastAsia="ja-JP"/>
              </w:rPr>
              <w:t xml:space="preserve"> ppm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5C289E" w14:textId="77777777" w:rsidR="00696ED0" w:rsidRPr="00696ED0" w:rsidRDefault="00696ED0" w:rsidP="00696ED0">
            <w:pPr>
              <w:widowControl/>
              <w:wordWrap/>
              <w:autoSpaceDE/>
              <w:autoSpaceDN/>
              <w:spacing w:after="0"/>
              <w:ind w:left="397" w:hanging="397"/>
              <w:jc w:val="center"/>
              <w:rPr>
                <w:rFonts w:ascii="Times New Roman" w:eastAsiaTheme="minorEastAsia" w:hAnsi="Times New Roman"/>
                <w:szCs w:val="20"/>
                <w:lang w:eastAsia="ja-JP"/>
              </w:rPr>
            </w:pPr>
            <w:r w:rsidRPr="00696ED0">
              <w:rPr>
                <w:rFonts w:ascii="Times New Roman" w:eastAsiaTheme="minorEastAsia" w:hAnsi="Times New Roman"/>
                <w:szCs w:val="20"/>
                <w:lang w:eastAsia="ja-JP"/>
              </w:rPr>
              <w:t>&lt; LOD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8EF8EA" w14:textId="77777777" w:rsidR="00696ED0" w:rsidRPr="00696ED0" w:rsidRDefault="00696ED0" w:rsidP="00696ED0">
            <w:pPr>
              <w:widowControl/>
              <w:wordWrap/>
              <w:autoSpaceDE/>
              <w:autoSpaceDN/>
              <w:spacing w:after="0"/>
              <w:ind w:left="397" w:hanging="397"/>
              <w:jc w:val="center"/>
              <w:rPr>
                <w:rFonts w:ascii="Times New Roman" w:eastAsiaTheme="minorEastAsia" w:hAnsi="Times New Roman"/>
                <w:szCs w:val="20"/>
                <w:lang w:eastAsia="ja-JP"/>
              </w:rPr>
            </w:pPr>
            <w:r w:rsidRPr="00696ED0">
              <w:rPr>
                <w:rFonts w:ascii="Times New Roman" w:eastAsiaTheme="minorEastAsia" w:hAnsi="Times New Roman"/>
                <w:szCs w:val="20"/>
                <w:lang w:eastAsia="ja-JP"/>
              </w:rPr>
              <w:t>&lt; LOD</w:t>
            </w:r>
          </w:p>
        </w:tc>
      </w:tr>
      <w:tr w:rsidR="00696ED0" w:rsidRPr="00696ED0" w14:paraId="2D7CE9AC" w14:textId="77777777" w:rsidTr="00696ED0">
        <w:trPr>
          <w:trHeight w:val="584"/>
        </w:trPr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F3495B" w14:textId="77777777" w:rsidR="00696ED0" w:rsidRPr="00696ED0" w:rsidRDefault="00696ED0" w:rsidP="00696ED0">
            <w:pPr>
              <w:widowControl/>
              <w:wordWrap/>
              <w:autoSpaceDE/>
              <w:autoSpaceDN/>
              <w:spacing w:after="0"/>
              <w:ind w:left="397" w:hanging="397"/>
              <w:jc w:val="center"/>
              <w:rPr>
                <w:rFonts w:ascii="Times New Roman" w:eastAsiaTheme="minorEastAsia" w:hAnsi="Times New Roman"/>
                <w:szCs w:val="20"/>
                <w:lang w:eastAsia="ja-JP"/>
              </w:rPr>
            </w:pPr>
            <w:r w:rsidRPr="00696ED0">
              <w:rPr>
                <w:rFonts w:ascii="Times New Roman" w:eastAsiaTheme="minorEastAsia" w:hAnsi="Times New Roman"/>
                <w:szCs w:val="20"/>
                <w:lang w:eastAsia="ja-JP"/>
              </w:rPr>
              <w:t>O</w:t>
            </w:r>
            <w:r w:rsidRPr="00696ED0">
              <w:rPr>
                <w:rFonts w:ascii="Times New Roman" w:eastAsiaTheme="minorEastAsia" w:hAnsi="Times New Roman"/>
                <w:szCs w:val="20"/>
                <w:vertAlign w:val="subscript"/>
                <w:lang w:eastAsia="ja-JP"/>
              </w:rPr>
              <w:t>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51D35D" w14:textId="77777777" w:rsidR="00696ED0" w:rsidRPr="00696ED0" w:rsidRDefault="00696ED0" w:rsidP="00696ED0">
            <w:pPr>
              <w:widowControl/>
              <w:wordWrap/>
              <w:autoSpaceDE/>
              <w:autoSpaceDN/>
              <w:spacing w:after="0"/>
              <w:ind w:left="397" w:hanging="397"/>
              <w:jc w:val="center"/>
              <w:rPr>
                <w:rFonts w:ascii="Times New Roman" w:eastAsiaTheme="minorEastAsia" w:hAnsi="Times New Roman"/>
                <w:szCs w:val="20"/>
                <w:lang w:eastAsia="ja-JP"/>
              </w:rPr>
            </w:pPr>
            <w:r w:rsidRPr="00696ED0">
              <w:rPr>
                <w:rFonts w:ascii="Times New Roman" w:eastAsiaTheme="minorEastAsia" w:hAnsi="Times New Roman"/>
                <w:szCs w:val="20"/>
                <w:lang w:eastAsia="ja-JP"/>
              </w:rPr>
              <w:t>7.1 × 10</w:t>
            </w:r>
            <w:r w:rsidRPr="00696ED0">
              <w:rPr>
                <w:rFonts w:ascii="Times New Roman" w:eastAsiaTheme="minorEastAsia" w:hAnsi="Times New Roman"/>
                <w:szCs w:val="20"/>
                <w:vertAlign w:val="superscript"/>
                <w:lang w:eastAsia="ja-JP"/>
              </w:rPr>
              <w:t>14</w:t>
            </w:r>
            <w:r w:rsidRPr="00696ED0">
              <w:rPr>
                <w:rFonts w:ascii="Times New Roman" w:eastAsiaTheme="minorEastAsia" w:hAnsi="Times New Roman"/>
                <w:szCs w:val="20"/>
                <w:lang w:eastAsia="ja-JP"/>
              </w:rPr>
              <w:t xml:space="preserve"> cm</w:t>
            </w:r>
            <w:r w:rsidRPr="00696ED0">
              <w:rPr>
                <w:rFonts w:ascii="Times New Roman" w:eastAsiaTheme="minorEastAsia" w:hAnsi="Times New Roman"/>
                <w:szCs w:val="20"/>
                <w:vertAlign w:val="superscript"/>
                <w:lang w:eastAsia="ja-JP"/>
              </w:rPr>
              <w:t>-3</w:t>
            </w:r>
          </w:p>
          <w:p w14:paraId="7726968A" w14:textId="04AF2655" w:rsidR="00696ED0" w:rsidRPr="00696ED0" w:rsidRDefault="00696ED0" w:rsidP="00696ED0">
            <w:pPr>
              <w:widowControl/>
              <w:wordWrap/>
              <w:autoSpaceDE/>
              <w:autoSpaceDN/>
              <w:spacing w:after="0"/>
              <w:ind w:left="397" w:hanging="397"/>
              <w:jc w:val="center"/>
              <w:rPr>
                <w:rFonts w:ascii="Times New Roman" w:eastAsiaTheme="minorEastAsia" w:hAnsi="Times New Roman"/>
                <w:szCs w:val="20"/>
                <w:lang w:eastAsia="ja-JP"/>
              </w:rPr>
            </w:pPr>
            <w:r w:rsidRPr="00696ED0">
              <w:rPr>
                <w:rFonts w:ascii="Times New Roman" w:eastAsiaTheme="minorEastAsia" w:hAnsi="Times New Roman"/>
                <w:szCs w:val="20"/>
                <w:lang w:eastAsia="ja-JP"/>
              </w:rPr>
              <w:t>(~2</w:t>
            </w:r>
            <w:r w:rsidR="007D7477">
              <w:rPr>
                <w:rFonts w:ascii="Times New Roman" w:eastAsiaTheme="minorEastAsia" w:hAnsi="Times New Roman"/>
                <w:szCs w:val="20"/>
                <w:lang w:eastAsia="ja-JP"/>
              </w:rPr>
              <w:t>9</w:t>
            </w:r>
            <w:r w:rsidRPr="00696ED0">
              <w:rPr>
                <w:rFonts w:ascii="Times New Roman" w:eastAsiaTheme="minorEastAsia" w:hAnsi="Times New Roman"/>
                <w:szCs w:val="20"/>
                <w:lang w:eastAsia="ja-JP"/>
              </w:rPr>
              <w:t xml:space="preserve"> ppm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6A115D" w14:textId="77777777" w:rsidR="00696ED0" w:rsidRPr="00696ED0" w:rsidRDefault="00696ED0" w:rsidP="00696ED0">
            <w:pPr>
              <w:widowControl/>
              <w:wordWrap/>
              <w:autoSpaceDE/>
              <w:autoSpaceDN/>
              <w:spacing w:after="0"/>
              <w:ind w:left="397" w:hanging="397"/>
              <w:jc w:val="center"/>
              <w:rPr>
                <w:rFonts w:ascii="Times New Roman" w:eastAsiaTheme="minorEastAsia" w:hAnsi="Times New Roman"/>
                <w:szCs w:val="20"/>
                <w:lang w:eastAsia="ja-JP"/>
              </w:rPr>
            </w:pPr>
            <w:r w:rsidRPr="00696ED0">
              <w:rPr>
                <w:rFonts w:ascii="Times New Roman" w:eastAsiaTheme="minorEastAsia" w:hAnsi="Times New Roman"/>
                <w:szCs w:val="20"/>
                <w:lang w:eastAsia="ja-JP"/>
              </w:rPr>
              <w:t>&lt; LOD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28DF8B" w14:textId="77777777" w:rsidR="00696ED0" w:rsidRPr="00696ED0" w:rsidRDefault="00696ED0" w:rsidP="00696ED0">
            <w:pPr>
              <w:widowControl/>
              <w:wordWrap/>
              <w:autoSpaceDE/>
              <w:autoSpaceDN/>
              <w:spacing w:after="0"/>
              <w:ind w:left="397" w:hanging="397"/>
              <w:jc w:val="center"/>
              <w:rPr>
                <w:rFonts w:ascii="Times New Roman" w:eastAsiaTheme="minorEastAsia" w:hAnsi="Times New Roman"/>
                <w:szCs w:val="20"/>
                <w:lang w:eastAsia="ja-JP"/>
              </w:rPr>
            </w:pPr>
            <w:r w:rsidRPr="00696ED0">
              <w:rPr>
                <w:rFonts w:ascii="Times New Roman" w:eastAsiaTheme="minorEastAsia" w:hAnsi="Times New Roman"/>
                <w:szCs w:val="20"/>
                <w:lang w:eastAsia="ja-JP"/>
              </w:rPr>
              <w:t>1.9 × 10</w:t>
            </w:r>
            <w:r w:rsidRPr="00696ED0">
              <w:rPr>
                <w:rFonts w:ascii="Times New Roman" w:eastAsiaTheme="minorEastAsia" w:hAnsi="Times New Roman"/>
                <w:szCs w:val="20"/>
                <w:vertAlign w:val="superscript"/>
                <w:lang w:eastAsia="ja-JP"/>
              </w:rPr>
              <w:t>16</w:t>
            </w:r>
            <w:r w:rsidRPr="00696ED0">
              <w:rPr>
                <w:rFonts w:ascii="Times New Roman" w:eastAsiaTheme="minorEastAsia" w:hAnsi="Times New Roman"/>
                <w:szCs w:val="20"/>
                <w:lang w:eastAsia="ja-JP"/>
              </w:rPr>
              <w:t xml:space="preserve"> cm</w:t>
            </w:r>
            <w:r w:rsidRPr="00696ED0">
              <w:rPr>
                <w:rFonts w:ascii="Times New Roman" w:eastAsiaTheme="minorEastAsia" w:hAnsi="Times New Roman"/>
                <w:szCs w:val="20"/>
                <w:vertAlign w:val="superscript"/>
                <w:lang w:eastAsia="ja-JP"/>
              </w:rPr>
              <w:t>-3</w:t>
            </w:r>
          </w:p>
          <w:p w14:paraId="4914D1A1" w14:textId="77777777" w:rsidR="00696ED0" w:rsidRPr="00696ED0" w:rsidRDefault="00696ED0" w:rsidP="00696ED0">
            <w:pPr>
              <w:widowControl/>
              <w:wordWrap/>
              <w:autoSpaceDE/>
              <w:autoSpaceDN/>
              <w:spacing w:after="0"/>
              <w:ind w:left="397" w:hanging="397"/>
              <w:jc w:val="center"/>
              <w:rPr>
                <w:rFonts w:ascii="Times New Roman" w:eastAsiaTheme="minorEastAsia" w:hAnsi="Times New Roman"/>
                <w:szCs w:val="20"/>
                <w:lang w:eastAsia="ja-JP"/>
              </w:rPr>
            </w:pPr>
            <w:r w:rsidRPr="00696ED0">
              <w:rPr>
                <w:rFonts w:ascii="Times New Roman" w:eastAsiaTheme="minorEastAsia" w:hAnsi="Times New Roman"/>
                <w:szCs w:val="20"/>
                <w:lang w:eastAsia="ja-JP"/>
              </w:rPr>
              <w:t>(~770 ppm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BAEA2D" w14:textId="77777777" w:rsidR="00696ED0" w:rsidRPr="00696ED0" w:rsidRDefault="00696ED0" w:rsidP="00696ED0">
            <w:pPr>
              <w:widowControl/>
              <w:wordWrap/>
              <w:autoSpaceDE/>
              <w:autoSpaceDN/>
              <w:spacing w:after="0"/>
              <w:ind w:left="397" w:hanging="397"/>
              <w:jc w:val="center"/>
              <w:rPr>
                <w:rFonts w:ascii="Times New Roman" w:eastAsiaTheme="minorEastAsia" w:hAnsi="Times New Roman"/>
                <w:szCs w:val="20"/>
                <w:lang w:eastAsia="ja-JP"/>
              </w:rPr>
            </w:pPr>
            <w:r w:rsidRPr="00696ED0">
              <w:rPr>
                <w:rFonts w:ascii="Times New Roman" w:eastAsiaTheme="minorEastAsia" w:hAnsi="Times New Roman"/>
                <w:szCs w:val="20"/>
                <w:lang w:eastAsia="ja-JP"/>
              </w:rPr>
              <w:t>7.9 × 10</w:t>
            </w:r>
            <w:r w:rsidRPr="00696ED0">
              <w:rPr>
                <w:rFonts w:ascii="Times New Roman" w:eastAsiaTheme="minorEastAsia" w:hAnsi="Times New Roman"/>
                <w:szCs w:val="20"/>
                <w:vertAlign w:val="superscript"/>
                <w:lang w:eastAsia="ja-JP"/>
              </w:rPr>
              <w:t>14</w:t>
            </w:r>
            <w:r w:rsidRPr="00696ED0">
              <w:rPr>
                <w:rFonts w:ascii="Times New Roman" w:eastAsiaTheme="minorEastAsia" w:hAnsi="Times New Roman"/>
                <w:szCs w:val="20"/>
                <w:lang w:eastAsia="ja-JP"/>
              </w:rPr>
              <w:t xml:space="preserve"> cm</w:t>
            </w:r>
            <w:r w:rsidRPr="00696ED0">
              <w:rPr>
                <w:rFonts w:ascii="Times New Roman" w:eastAsiaTheme="minorEastAsia" w:hAnsi="Times New Roman"/>
                <w:szCs w:val="20"/>
                <w:vertAlign w:val="superscript"/>
                <w:lang w:eastAsia="ja-JP"/>
              </w:rPr>
              <w:t>-3</w:t>
            </w:r>
          </w:p>
          <w:p w14:paraId="23B68E46" w14:textId="77777777" w:rsidR="00696ED0" w:rsidRPr="00696ED0" w:rsidRDefault="00696ED0" w:rsidP="00696ED0">
            <w:pPr>
              <w:widowControl/>
              <w:wordWrap/>
              <w:autoSpaceDE/>
              <w:autoSpaceDN/>
              <w:spacing w:after="0"/>
              <w:ind w:left="397" w:hanging="397"/>
              <w:jc w:val="center"/>
              <w:rPr>
                <w:rFonts w:ascii="Times New Roman" w:eastAsiaTheme="minorEastAsia" w:hAnsi="Times New Roman"/>
                <w:szCs w:val="20"/>
                <w:lang w:eastAsia="ja-JP"/>
              </w:rPr>
            </w:pPr>
            <w:r w:rsidRPr="00696ED0">
              <w:rPr>
                <w:rFonts w:ascii="Times New Roman" w:eastAsiaTheme="minorEastAsia" w:hAnsi="Times New Roman"/>
                <w:szCs w:val="20"/>
                <w:lang w:eastAsia="ja-JP"/>
              </w:rPr>
              <w:t>(~32 ppm)</w:t>
            </w:r>
          </w:p>
        </w:tc>
      </w:tr>
    </w:tbl>
    <w:p w14:paraId="1F7E104C" w14:textId="489CC769" w:rsidR="008A45A0" w:rsidRPr="00696ED0" w:rsidRDefault="008A45A0" w:rsidP="008A45A0">
      <w:pPr>
        <w:widowControl/>
        <w:wordWrap/>
        <w:autoSpaceDE/>
        <w:autoSpaceDN/>
        <w:spacing w:after="0"/>
        <w:ind w:left="397" w:hanging="397"/>
        <w:jc w:val="center"/>
        <w:rPr>
          <w:rFonts w:ascii="Times New Roman" w:eastAsiaTheme="minorEastAsia" w:hAnsi="Times New Roman"/>
          <w:szCs w:val="20"/>
          <w:lang w:val="en-GB" w:eastAsia="ja-JP"/>
        </w:rPr>
      </w:pPr>
    </w:p>
    <w:p w14:paraId="5A9D7561" w14:textId="532FAB3F" w:rsidR="009C6F27" w:rsidRPr="007202C2" w:rsidRDefault="009C6F27" w:rsidP="00134FA8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ＭＳ 明朝" w:hAnsi="Times New Roman"/>
          <w:color w:val="000000"/>
          <w:sz w:val="24"/>
          <w:szCs w:val="24"/>
          <w:lang w:eastAsia="ja-JP"/>
        </w:rPr>
      </w:pPr>
    </w:p>
    <w:sectPr w:rsidR="009C6F27" w:rsidRPr="007202C2" w:rsidSect="00BB3D26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4170A0" w14:textId="77777777" w:rsidR="00B05AF2" w:rsidRDefault="00B05AF2" w:rsidP="004D03CE">
      <w:pPr>
        <w:spacing w:after="0" w:line="240" w:lineRule="auto"/>
      </w:pPr>
      <w:r>
        <w:separator/>
      </w:r>
    </w:p>
  </w:endnote>
  <w:endnote w:type="continuationSeparator" w:id="0">
    <w:p w14:paraId="427F6632" w14:textId="77777777" w:rsidR="00B05AF2" w:rsidRDefault="00B05AF2" w:rsidP="004D03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Sylfae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94883305"/>
      <w:docPartObj>
        <w:docPartGallery w:val="Page Numbers (Bottom of Page)"/>
        <w:docPartUnique/>
      </w:docPartObj>
    </w:sdtPr>
    <w:sdtContent>
      <w:p w14:paraId="2C21D6F9" w14:textId="0920BBE3" w:rsidR="003518F1" w:rsidRDefault="00262A6F">
        <w:pPr>
          <w:pStyle w:val="a8"/>
          <w:jc w:val="center"/>
        </w:pPr>
        <w:r>
          <w:t>S</w:t>
        </w:r>
        <w:r w:rsidR="003518F1">
          <w:fldChar w:fldCharType="begin"/>
        </w:r>
        <w:r w:rsidR="003518F1">
          <w:instrText>PAGE   \* MERGEFORMAT</w:instrText>
        </w:r>
        <w:r w:rsidR="003518F1">
          <w:fldChar w:fldCharType="separate"/>
        </w:r>
        <w:r w:rsidR="003518F1">
          <w:rPr>
            <w:lang w:val="ja-JP" w:eastAsia="ja-JP"/>
          </w:rPr>
          <w:t>2</w:t>
        </w:r>
        <w:r w:rsidR="003518F1">
          <w:fldChar w:fldCharType="end"/>
        </w:r>
      </w:p>
    </w:sdtContent>
  </w:sdt>
  <w:p w14:paraId="2C77F660" w14:textId="77777777" w:rsidR="003518F1" w:rsidRPr="008D0C5F" w:rsidRDefault="003518F1">
    <w:pPr>
      <w:pStyle w:val="a8"/>
      <w:jc w:val="center"/>
      <w:rPr>
        <w:rFonts w:ascii="Times New Roman" w:hAnsi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DC7DD0" w14:textId="77777777" w:rsidR="00B05AF2" w:rsidRDefault="00B05AF2" w:rsidP="004D03CE">
      <w:pPr>
        <w:spacing w:after="0" w:line="240" w:lineRule="auto"/>
      </w:pPr>
      <w:r>
        <w:separator/>
      </w:r>
    </w:p>
  </w:footnote>
  <w:footnote w:type="continuationSeparator" w:id="0">
    <w:p w14:paraId="67DDD281" w14:textId="77777777" w:rsidR="00B05AF2" w:rsidRDefault="00B05AF2" w:rsidP="004D03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7CFC302A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0000005"/>
    <w:multiLevelType w:val="singleLevel"/>
    <w:tmpl w:val="C5E0B116"/>
    <w:lvl w:ilvl="0">
      <w:start w:val="1"/>
      <w:numFmt w:val="decimal"/>
      <w:pStyle w:val="reference"/>
      <w:lvlText w:val="[%1]"/>
      <w:lvlJc w:val="left"/>
      <w:pPr>
        <w:tabs>
          <w:tab w:val="num" w:pos="704"/>
        </w:tabs>
        <w:ind w:left="704" w:hanging="420"/>
      </w:pPr>
      <w:rPr>
        <w:rFonts w:hint="default"/>
        <w:sz w:val="24"/>
        <w:szCs w:val="24"/>
      </w:rPr>
    </w:lvl>
  </w:abstractNum>
  <w:abstractNum w:abstractNumId="2" w15:restartNumberingAfterBreak="0">
    <w:nsid w:val="09AB1D4D"/>
    <w:multiLevelType w:val="hybridMultilevel"/>
    <w:tmpl w:val="B382F3A4"/>
    <w:lvl w:ilvl="0" w:tplc="04090009">
      <w:start w:val="1"/>
      <w:numFmt w:val="bullet"/>
      <w:lvlText w:val=""/>
      <w:lvlJc w:val="left"/>
      <w:pPr>
        <w:ind w:left="4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20" w:hanging="420"/>
      </w:pPr>
      <w:rPr>
        <w:rFonts w:ascii="Wingdings" w:hAnsi="Wingdings" w:hint="default"/>
      </w:rPr>
    </w:lvl>
  </w:abstractNum>
  <w:abstractNum w:abstractNumId="3" w15:restartNumberingAfterBreak="0">
    <w:nsid w:val="0D273E72"/>
    <w:multiLevelType w:val="hybridMultilevel"/>
    <w:tmpl w:val="324CF85E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FC745BF"/>
    <w:multiLevelType w:val="multilevel"/>
    <w:tmpl w:val="171832DC"/>
    <w:lvl w:ilvl="0">
      <w:start w:val="1"/>
      <w:numFmt w:val="decimal"/>
      <w:lvlText w:val="(%1)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5" w15:restartNumberingAfterBreak="0">
    <w:nsid w:val="215E5D2D"/>
    <w:multiLevelType w:val="hybridMultilevel"/>
    <w:tmpl w:val="B4E8DCDC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3356794"/>
    <w:multiLevelType w:val="hybridMultilevel"/>
    <w:tmpl w:val="C9DEEDDE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34D048C"/>
    <w:multiLevelType w:val="hybridMultilevel"/>
    <w:tmpl w:val="1D4EB652"/>
    <w:lvl w:ilvl="0" w:tplc="04090009">
      <w:start w:val="1"/>
      <w:numFmt w:val="bullet"/>
      <w:lvlText w:val=""/>
      <w:lvlJc w:val="left"/>
      <w:pPr>
        <w:ind w:left="130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7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4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60" w:hanging="420"/>
      </w:pPr>
      <w:rPr>
        <w:rFonts w:ascii="Wingdings" w:hAnsi="Wingdings" w:hint="default"/>
      </w:rPr>
    </w:lvl>
  </w:abstractNum>
  <w:abstractNum w:abstractNumId="8" w15:restartNumberingAfterBreak="0">
    <w:nsid w:val="5EB504E4"/>
    <w:multiLevelType w:val="hybridMultilevel"/>
    <w:tmpl w:val="8012BC56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6A7C633D"/>
    <w:multiLevelType w:val="hybridMultilevel"/>
    <w:tmpl w:val="5288B9A4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735562AC"/>
    <w:multiLevelType w:val="hybridMultilevel"/>
    <w:tmpl w:val="4F3880CC"/>
    <w:lvl w:ilvl="0" w:tplc="04090009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1" w15:restartNumberingAfterBreak="0">
    <w:nsid w:val="73D21953"/>
    <w:multiLevelType w:val="hybridMultilevel"/>
    <w:tmpl w:val="C0BC9CD4"/>
    <w:lvl w:ilvl="0" w:tplc="1B90AE54">
      <w:start w:val="1"/>
      <w:numFmt w:val="decimal"/>
      <w:lvlText w:val="(%1)"/>
      <w:lvlJc w:val="left"/>
      <w:pPr>
        <w:ind w:left="88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3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20" w:hanging="420"/>
      </w:pPr>
    </w:lvl>
    <w:lvl w:ilvl="3" w:tplc="0409000F" w:tentative="1">
      <w:start w:val="1"/>
      <w:numFmt w:val="decimal"/>
      <w:lvlText w:val="%4."/>
      <w:lvlJc w:val="left"/>
      <w:pPr>
        <w:ind w:left="2140" w:hanging="420"/>
      </w:pPr>
    </w:lvl>
    <w:lvl w:ilvl="4" w:tplc="04090017" w:tentative="1">
      <w:start w:val="1"/>
      <w:numFmt w:val="aiueoFullWidth"/>
      <w:lvlText w:val="(%5)"/>
      <w:lvlJc w:val="left"/>
      <w:pPr>
        <w:ind w:left="25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80" w:hanging="420"/>
      </w:pPr>
    </w:lvl>
    <w:lvl w:ilvl="6" w:tplc="0409000F" w:tentative="1">
      <w:start w:val="1"/>
      <w:numFmt w:val="decimal"/>
      <w:lvlText w:val="%7."/>
      <w:lvlJc w:val="left"/>
      <w:pPr>
        <w:ind w:left="3400" w:hanging="420"/>
      </w:pPr>
    </w:lvl>
    <w:lvl w:ilvl="7" w:tplc="04090017" w:tentative="1">
      <w:start w:val="1"/>
      <w:numFmt w:val="aiueoFullWidth"/>
      <w:lvlText w:val="(%8)"/>
      <w:lvlJc w:val="left"/>
      <w:pPr>
        <w:ind w:left="38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40" w:hanging="420"/>
      </w:pPr>
    </w:lvl>
  </w:abstractNum>
  <w:num w:numId="1" w16cid:durableId="1229999322">
    <w:abstractNumId w:val="1"/>
  </w:num>
  <w:num w:numId="2" w16cid:durableId="2051488640">
    <w:abstractNumId w:val="8"/>
  </w:num>
  <w:num w:numId="3" w16cid:durableId="565993104">
    <w:abstractNumId w:val="3"/>
  </w:num>
  <w:num w:numId="4" w16cid:durableId="403374212">
    <w:abstractNumId w:val="5"/>
  </w:num>
  <w:num w:numId="5" w16cid:durableId="67308857">
    <w:abstractNumId w:val="2"/>
  </w:num>
  <w:num w:numId="6" w16cid:durableId="1650359685">
    <w:abstractNumId w:val="11"/>
  </w:num>
  <w:num w:numId="7" w16cid:durableId="777024704">
    <w:abstractNumId w:val="7"/>
  </w:num>
  <w:num w:numId="8" w16cid:durableId="212084407">
    <w:abstractNumId w:val="9"/>
  </w:num>
  <w:num w:numId="9" w16cid:durableId="950819422">
    <w:abstractNumId w:val="10"/>
  </w:num>
  <w:num w:numId="10" w16cid:durableId="262425000">
    <w:abstractNumId w:val="6"/>
  </w:num>
  <w:num w:numId="11" w16cid:durableId="854879160">
    <w:abstractNumId w:val="0"/>
  </w:num>
  <w:num w:numId="12" w16cid:durableId="61540629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noLineBreaksAfter w:lang="ja-JP" w:val="$(-[\{£¥‘“〈《「『【〔＄（［｛｢￡￥"/>
  <w:noLineBreaksBefore w:lang="ja-JP" w:val="!%),.:;?]}¢°’”‰′″℃、。々〉》」』】〕゛゜ゝゞ・ヽヾ！％），．：；？］｝｡｣､･ﾞﾟ￠"/>
  <w:hdrShapeDefaults>
    <o:shapedefaults v:ext="edit" spidmax="2050" fill="f" fillcolor="white" stroke="f">
      <v:fill color="white" on="f"/>
      <v:stroke on="f"/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B47"/>
    <w:rsid w:val="00000111"/>
    <w:rsid w:val="0000045B"/>
    <w:rsid w:val="000009FE"/>
    <w:rsid w:val="00000B45"/>
    <w:rsid w:val="00001453"/>
    <w:rsid w:val="00001B22"/>
    <w:rsid w:val="00001F04"/>
    <w:rsid w:val="000022C1"/>
    <w:rsid w:val="0000238F"/>
    <w:rsid w:val="000032C4"/>
    <w:rsid w:val="00003721"/>
    <w:rsid w:val="000040DE"/>
    <w:rsid w:val="00004C13"/>
    <w:rsid w:val="00004CB7"/>
    <w:rsid w:val="00005815"/>
    <w:rsid w:val="000064A2"/>
    <w:rsid w:val="00007D3E"/>
    <w:rsid w:val="00010BB9"/>
    <w:rsid w:val="00010C71"/>
    <w:rsid w:val="00010D22"/>
    <w:rsid w:val="000118A4"/>
    <w:rsid w:val="00011D9F"/>
    <w:rsid w:val="0001204A"/>
    <w:rsid w:val="00012614"/>
    <w:rsid w:val="00012AE3"/>
    <w:rsid w:val="000132A5"/>
    <w:rsid w:val="00013595"/>
    <w:rsid w:val="00013824"/>
    <w:rsid w:val="0001422C"/>
    <w:rsid w:val="00014E80"/>
    <w:rsid w:val="00015045"/>
    <w:rsid w:val="000164B3"/>
    <w:rsid w:val="00016B0F"/>
    <w:rsid w:val="00016F08"/>
    <w:rsid w:val="00017CE0"/>
    <w:rsid w:val="00017E07"/>
    <w:rsid w:val="00020709"/>
    <w:rsid w:val="00020BE7"/>
    <w:rsid w:val="00020BFD"/>
    <w:rsid w:val="00020FCC"/>
    <w:rsid w:val="00022B32"/>
    <w:rsid w:val="00024102"/>
    <w:rsid w:val="000244FA"/>
    <w:rsid w:val="00024B4B"/>
    <w:rsid w:val="00025427"/>
    <w:rsid w:val="00025CD5"/>
    <w:rsid w:val="00026361"/>
    <w:rsid w:val="0002668A"/>
    <w:rsid w:val="00027212"/>
    <w:rsid w:val="0002754E"/>
    <w:rsid w:val="000279A3"/>
    <w:rsid w:val="00031018"/>
    <w:rsid w:val="00031A1D"/>
    <w:rsid w:val="00031C9F"/>
    <w:rsid w:val="00031E93"/>
    <w:rsid w:val="000321FC"/>
    <w:rsid w:val="000324C3"/>
    <w:rsid w:val="0003318B"/>
    <w:rsid w:val="00033FC5"/>
    <w:rsid w:val="0003415B"/>
    <w:rsid w:val="00034BD4"/>
    <w:rsid w:val="00035B60"/>
    <w:rsid w:val="000363BB"/>
    <w:rsid w:val="00036888"/>
    <w:rsid w:val="00037224"/>
    <w:rsid w:val="0003747C"/>
    <w:rsid w:val="00037912"/>
    <w:rsid w:val="00037F05"/>
    <w:rsid w:val="00037F23"/>
    <w:rsid w:val="00040C2C"/>
    <w:rsid w:val="00041111"/>
    <w:rsid w:val="00041496"/>
    <w:rsid w:val="00042625"/>
    <w:rsid w:val="00042950"/>
    <w:rsid w:val="00043823"/>
    <w:rsid w:val="00044189"/>
    <w:rsid w:val="000454DF"/>
    <w:rsid w:val="0004591A"/>
    <w:rsid w:val="00045C51"/>
    <w:rsid w:val="00045F99"/>
    <w:rsid w:val="000464D7"/>
    <w:rsid w:val="000465C9"/>
    <w:rsid w:val="0004723F"/>
    <w:rsid w:val="000502B1"/>
    <w:rsid w:val="0005030A"/>
    <w:rsid w:val="000516E8"/>
    <w:rsid w:val="0005190A"/>
    <w:rsid w:val="00051920"/>
    <w:rsid w:val="00051CA5"/>
    <w:rsid w:val="00051D0C"/>
    <w:rsid w:val="00051D10"/>
    <w:rsid w:val="00051E9B"/>
    <w:rsid w:val="00052648"/>
    <w:rsid w:val="00052892"/>
    <w:rsid w:val="00052ED7"/>
    <w:rsid w:val="00053421"/>
    <w:rsid w:val="00053C0E"/>
    <w:rsid w:val="00056030"/>
    <w:rsid w:val="00056409"/>
    <w:rsid w:val="00056566"/>
    <w:rsid w:val="00056A59"/>
    <w:rsid w:val="00057C76"/>
    <w:rsid w:val="0006021D"/>
    <w:rsid w:val="000612EC"/>
    <w:rsid w:val="0006143F"/>
    <w:rsid w:val="000614DA"/>
    <w:rsid w:val="00062305"/>
    <w:rsid w:val="000627DD"/>
    <w:rsid w:val="0006289A"/>
    <w:rsid w:val="0006298B"/>
    <w:rsid w:val="000629AE"/>
    <w:rsid w:val="00062E8A"/>
    <w:rsid w:val="0006377E"/>
    <w:rsid w:val="000643A8"/>
    <w:rsid w:val="00064CC0"/>
    <w:rsid w:val="00065ABD"/>
    <w:rsid w:val="00065BA0"/>
    <w:rsid w:val="00065EFD"/>
    <w:rsid w:val="00066108"/>
    <w:rsid w:val="00066894"/>
    <w:rsid w:val="00066D0E"/>
    <w:rsid w:val="00067895"/>
    <w:rsid w:val="00067B06"/>
    <w:rsid w:val="00070388"/>
    <w:rsid w:val="00071F50"/>
    <w:rsid w:val="000722AF"/>
    <w:rsid w:val="0007252A"/>
    <w:rsid w:val="0007349C"/>
    <w:rsid w:val="00074646"/>
    <w:rsid w:val="0007485E"/>
    <w:rsid w:val="00075982"/>
    <w:rsid w:val="0007686E"/>
    <w:rsid w:val="0007711B"/>
    <w:rsid w:val="00077482"/>
    <w:rsid w:val="000779A7"/>
    <w:rsid w:val="00077ACB"/>
    <w:rsid w:val="00077DB7"/>
    <w:rsid w:val="00080333"/>
    <w:rsid w:val="000804BD"/>
    <w:rsid w:val="00080716"/>
    <w:rsid w:val="0008108F"/>
    <w:rsid w:val="00081416"/>
    <w:rsid w:val="000816CD"/>
    <w:rsid w:val="0008231C"/>
    <w:rsid w:val="000825A5"/>
    <w:rsid w:val="00082724"/>
    <w:rsid w:val="00082A3E"/>
    <w:rsid w:val="00082CCA"/>
    <w:rsid w:val="00085889"/>
    <w:rsid w:val="00086531"/>
    <w:rsid w:val="00086BAB"/>
    <w:rsid w:val="00087045"/>
    <w:rsid w:val="00087B3E"/>
    <w:rsid w:val="00087DE8"/>
    <w:rsid w:val="0009095A"/>
    <w:rsid w:val="00092C91"/>
    <w:rsid w:val="00093A88"/>
    <w:rsid w:val="00093D33"/>
    <w:rsid w:val="00093F3A"/>
    <w:rsid w:val="00094745"/>
    <w:rsid w:val="00094895"/>
    <w:rsid w:val="000948CC"/>
    <w:rsid w:val="00094EE0"/>
    <w:rsid w:val="000950E5"/>
    <w:rsid w:val="00096562"/>
    <w:rsid w:val="000967F2"/>
    <w:rsid w:val="00097F31"/>
    <w:rsid w:val="00097F8C"/>
    <w:rsid w:val="000A09E9"/>
    <w:rsid w:val="000A0C6B"/>
    <w:rsid w:val="000A1290"/>
    <w:rsid w:val="000A16FB"/>
    <w:rsid w:val="000A19B7"/>
    <w:rsid w:val="000A19D4"/>
    <w:rsid w:val="000A1F16"/>
    <w:rsid w:val="000A1F68"/>
    <w:rsid w:val="000A30B2"/>
    <w:rsid w:val="000A3F04"/>
    <w:rsid w:val="000A4850"/>
    <w:rsid w:val="000A4D85"/>
    <w:rsid w:val="000A506F"/>
    <w:rsid w:val="000A5217"/>
    <w:rsid w:val="000A5247"/>
    <w:rsid w:val="000A54FE"/>
    <w:rsid w:val="000A6103"/>
    <w:rsid w:val="000A63CA"/>
    <w:rsid w:val="000A64F1"/>
    <w:rsid w:val="000A6934"/>
    <w:rsid w:val="000A6A08"/>
    <w:rsid w:val="000B0414"/>
    <w:rsid w:val="000B0EDE"/>
    <w:rsid w:val="000B1F5C"/>
    <w:rsid w:val="000B258B"/>
    <w:rsid w:val="000B3334"/>
    <w:rsid w:val="000B50CF"/>
    <w:rsid w:val="000B5A32"/>
    <w:rsid w:val="000B5D4A"/>
    <w:rsid w:val="000B645C"/>
    <w:rsid w:val="000B6478"/>
    <w:rsid w:val="000B673F"/>
    <w:rsid w:val="000B74D9"/>
    <w:rsid w:val="000B78ED"/>
    <w:rsid w:val="000B7A5E"/>
    <w:rsid w:val="000C25A4"/>
    <w:rsid w:val="000C3028"/>
    <w:rsid w:val="000C3925"/>
    <w:rsid w:val="000C4A91"/>
    <w:rsid w:val="000C5B6B"/>
    <w:rsid w:val="000C5BE6"/>
    <w:rsid w:val="000C7BD5"/>
    <w:rsid w:val="000C7FFD"/>
    <w:rsid w:val="000D0F95"/>
    <w:rsid w:val="000D1A6F"/>
    <w:rsid w:val="000D2ED2"/>
    <w:rsid w:val="000D4C95"/>
    <w:rsid w:val="000D68BD"/>
    <w:rsid w:val="000D6E45"/>
    <w:rsid w:val="000D74C7"/>
    <w:rsid w:val="000D7C5D"/>
    <w:rsid w:val="000D7D17"/>
    <w:rsid w:val="000E08F3"/>
    <w:rsid w:val="000E1110"/>
    <w:rsid w:val="000E1417"/>
    <w:rsid w:val="000E144E"/>
    <w:rsid w:val="000E17B6"/>
    <w:rsid w:val="000E28BB"/>
    <w:rsid w:val="000E3725"/>
    <w:rsid w:val="000E3FD9"/>
    <w:rsid w:val="000E44E1"/>
    <w:rsid w:val="000E53B4"/>
    <w:rsid w:val="000E59B8"/>
    <w:rsid w:val="000E6B7F"/>
    <w:rsid w:val="000E6EC2"/>
    <w:rsid w:val="000E7607"/>
    <w:rsid w:val="000F044D"/>
    <w:rsid w:val="000F0CB1"/>
    <w:rsid w:val="000F0D0D"/>
    <w:rsid w:val="000F1669"/>
    <w:rsid w:val="000F1BA6"/>
    <w:rsid w:val="000F237C"/>
    <w:rsid w:val="000F3709"/>
    <w:rsid w:val="000F4691"/>
    <w:rsid w:val="000F496A"/>
    <w:rsid w:val="000F4B62"/>
    <w:rsid w:val="000F4B7D"/>
    <w:rsid w:val="000F7974"/>
    <w:rsid w:val="001005E5"/>
    <w:rsid w:val="00100888"/>
    <w:rsid w:val="00100F04"/>
    <w:rsid w:val="00101B26"/>
    <w:rsid w:val="00102D06"/>
    <w:rsid w:val="00102D8D"/>
    <w:rsid w:val="001038AF"/>
    <w:rsid w:val="00106655"/>
    <w:rsid w:val="00106DF6"/>
    <w:rsid w:val="001076C3"/>
    <w:rsid w:val="00110115"/>
    <w:rsid w:val="00110497"/>
    <w:rsid w:val="001106F6"/>
    <w:rsid w:val="00110B1F"/>
    <w:rsid w:val="00111F0C"/>
    <w:rsid w:val="001121F0"/>
    <w:rsid w:val="00113946"/>
    <w:rsid w:val="001141A6"/>
    <w:rsid w:val="00114209"/>
    <w:rsid w:val="00114752"/>
    <w:rsid w:val="0011476C"/>
    <w:rsid w:val="0011492A"/>
    <w:rsid w:val="00114C1B"/>
    <w:rsid w:val="001157BB"/>
    <w:rsid w:val="001160AF"/>
    <w:rsid w:val="001164E7"/>
    <w:rsid w:val="00116E8E"/>
    <w:rsid w:val="00117727"/>
    <w:rsid w:val="00117889"/>
    <w:rsid w:val="001201B3"/>
    <w:rsid w:val="00120B89"/>
    <w:rsid w:val="00120F8B"/>
    <w:rsid w:val="0012209E"/>
    <w:rsid w:val="0012379F"/>
    <w:rsid w:val="00124A20"/>
    <w:rsid w:val="00126491"/>
    <w:rsid w:val="00126869"/>
    <w:rsid w:val="001269FA"/>
    <w:rsid w:val="00126B7F"/>
    <w:rsid w:val="001272E9"/>
    <w:rsid w:val="0012766E"/>
    <w:rsid w:val="0012791A"/>
    <w:rsid w:val="00127A65"/>
    <w:rsid w:val="00127D3A"/>
    <w:rsid w:val="00130308"/>
    <w:rsid w:val="00130A6F"/>
    <w:rsid w:val="001312E4"/>
    <w:rsid w:val="00131E7B"/>
    <w:rsid w:val="00132307"/>
    <w:rsid w:val="001323D2"/>
    <w:rsid w:val="0013257E"/>
    <w:rsid w:val="00132668"/>
    <w:rsid w:val="001327E8"/>
    <w:rsid w:val="0013427A"/>
    <w:rsid w:val="001342C1"/>
    <w:rsid w:val="001346F3"/>
    <w:rsid w:val="00134926"/>
    <w:rsid w:val="00134FA8"/>
    <w:rsid w:val="001356BB"/>
    <w:rsid w:val="001364C5"/>
    <w:rsid w:val="001368BC"/>
    <w:rsid w:val="00136E38"/>
    <w:rsid w:val="0013753B"/>
    <w:rsid w:val="00140484"/>
    <w:rsid w:val="0014071A"/>
    <w:rsid w:val="00140895"/>
    <w:rsid w:val="00141053"/>
    <w:rsid w:val="001411DC"/>
    <w:rsid w:val="00141A4F"/>
    <w:rsid w:val="00141C44"/>
    <w:rsid w:val="00142927"/>
    <w:rsid w:val="00142AF9"/>
    <w:rsid w:val="00142B67"/>
    <w:rsid w:val="00143561"/>
    <w:rsid w:val="0014426B"/>
    <w:rsid w:val="001446B5"/>
    <w:rsid w:val="00145AE7"/>
    <w:rsid w:val="00146BFA"/>
    <w:rsid w:val="00146F63"/>
    <w:rsid w:val="00146F7F"/>
    <w:rsid w:val="00147C21"/>
    <w:rsid w:val="00147D35"/>
    <w:rsid w:val="001502D3"/>
    <w:rsid w:val="00150B2F"/>
    <w:rsid w:val="00151C29"/>
    <w:rsid w:val="00152554"/>
    <w:rsid w:val="0015255C"/>
    <w:rsid w:val="00153103"/>
    <w:rsid w:val="0015335E"/>
    <w:rsid w:val="00153844"/>
    <w:rsid w:val="00153D15"/>
    <w:rsid w:val="00154364"/>
    <w:rsid w:val="00154863"/>
    <w:rsid w:val="00155687"/>
    <w:rsid w:val="00156264"/>
    <w:rsid w:val="00156476"/>
    <w:rsid w:val="00156DB5"/>
    <w:rsid w:val="0015723D"/>
    <w:rsid w:val="00157A28"/>
    <w:rsid w:val="00160DCC"/>
    <w:rsid w:val="00161E7C"/>
    <w:rsid w:val="0016250C"/>
    <w:rsid w:val="0016273B"/>
    <w:rsid w:val="00162F88"/>
    <w:rsid w:val="001646FA"/>
    <w:rsid w:val="0016492C"/>
    <w:rsid w:val="00164FCC"/>
    <w:rsid w:val="00165124"/>
    <w:rsid w:val="001653A5"/>
    <w:rsid w:val="00165794"/>
    <w:rsid w:val="00165DF8"/>
    <w:rsid w:val="00166076"/>
    <w:rsid w:val="00166234"/>
    <w:rsid w:val="001663F6"/>
    <w:rsid w:val="001665C4"/>
    <w:rsid w:val="00166A86"/>
    <w:rsid w:val="00166E2A"/>
    <w:rsid w:val="00166F93"/>
    <w:rsid w:val="00170D92"/>
    <w:rsid w:val="00171163"/>
    <w:rsid w:val="001719CA"/>
    <w:rsid w:val="00172022"/>
    <w:rsid w:val="001720E3"/>
    <w:rsid w:val="00173179"/>
    <w:rsid w:val="001738B9"/>
    <w:rsid w:val="00173EDE"/>
    <w:rsid w:val="00174AD7"/>
    <w:rsid w:val="00175A43"/>
    <w:rsid w:val="00175BF9"/>
    <w:rsid w:val="00175DEF"/>
    <w:rsid w:val="00176A00"/>
    <w:rsid w:val="00176DEE"/>
    <w:rsid w:val="001773BE"/>
    <w:rsid w:val="00177850"/>
    <w:rsid w:val="00180BAC"/>
    <w:rsid w:val="00181407"/>
    <w:rsid w:val="00181966"/>
    <w:rsid w:val="00181E75"/>
    <w:rsid w:val="00183B69"/>
    <w:rsid w:val="00184323"/>
    <w:rsid w:val="00184D16"/>
    <w:rsid w:val="00184FC1"/>
    <w:rsid w:val="00186EF8"/>
    <w:rsid w:val="001873DD"/>
    <w:rsid w:val="00187EF7"/>
    <w:rsid w:val="001934AE"/>
    <w:rsid w:val="00193609"/>
    <w:rsid w:val="00193D0A"/>
    <w:rsid w:val="0019496D"/>
    <w:rsid w:val="00194C19"/>
    <w:rsid w:val="001953FC"/>
    <w:rsid w:val="001960D3"/>
    <w:rsid w:val="00196608"/>
    <w:rsid w:val="00196855"/>
    <w:rsid w:val="00196FC5"/>
    <w:rsid w:val="001972DF"/>
    <w:rsid w:val="00197A8E"/>
    <w:rsid w:val="001A037C"/>
    <w:rsid w:val="001A06E2"/>
    <w:rsid w:val="001A07DC"/>
    <w:rsid w:val="001A0B43"/>
    <w:rsid w:val="001A0E61"/>
    <w:rsid w:val="001A15FF"/>
    <w:rsid w:val="001A3825"/>
    <w:rsid w:val="001A3DA0"/>
    <w:rsid w:val="001A45B7"/>
    <w:rsid w:val="001A461F"/>
    <w:rsid w:val="001A524D"/>
    <w:rsid w:val="001A6443"/>
    <w:rsid w:val="001A6A5B"/>
    <w:rsid w:val="001A6AD8"/>
    <w:rsid w:val="001A711C"/>
    <w:rsid w:val="001A767A"/>
    <w:rsid w:val="001B1169"/>
    <w:rsid w:val="001B1EFB"/>
    <w:rsid w:val="001B2683"/>
    <w:rsid w:val="001B277F"/>
    <w:rsid w:val="001B2B60"/>
    <w:rsid w:val="001B32D9"/>
    <w:rsid w:val="001B35C9"/>
    <w:rsid w:val="001B3E4E"/>
    <w:rsid w:val="001B42D3"/>
    <w:rsid w:val="001B47ED"/>
    <w:rsid w:val="001B49CE"/>
    <w:rsid w:val="001B5317"/>
    <w:rsid w:val="001B5569"/>
    <w:rsid w:val="001B5616"/>
    <w:rsid w:val="001B658C"/>
    <w:rsid w:val="001B7582"/>
    <w:rsid w:val="001B7773"/>
    <w:rsid w:val="001B78FA"/>
    <w:rsid w:val="001C01A0"/>
    <w:rsid w:val="001C0210"/>
    <w:rsid w:val="001C0414"/>
    <w:rsid w:val="001C1112"/>
    <w:rsid w:val="001C11B3"/>
    <w:rsid w:val="001C1AC4"/>
    <w:rsid w:val="001C1C50"/>
    <w:rsid w:val="001C1FBE"/>
    <w:rsid w:val="001C2F3A"/>
    <w:rsid w:val="001C3797"/>
    <w:rsid w:val="001C3881"/>
    <w:rsid w:val="001C390A"/>
    <w:rsid w:val="001C41B9"/>
    <w:rsid w:val="001C4728"/>
    <w:rsid w:val="001C4953"/>
    <w:rsid w:val="001C4DD6"/>
    <w:rsid w:val="001C5089"/>
    <w:rsid w:val="001C5337"/>
    <w:rsid w:val="001C5796"/>
    <w:rsid w:val="001C6351"/>
    <w:rsid w:val="001C6A71"/>
    <w:rsid w:val="001C6C3B"/>
    <w:rsid w:val="001C7643"/>
    <w:rsid w:val="001C79F9"/>
    <w:rsid w:val="001C7CDE"/>
    <w:rsid w:val="001C7FAD"/>
    <w:rsid w:val="001C7FAE"/>
    <w:rsid w:val="001D01B8"/>
    <w:rsid w:val="001D09FE"/>
    <w:rsid w:val="001D0FC3"/>
    <w:rsid w:val="001D1D5C"/>
    <w:rsid w:val="001D3E90"/>
    <w:rsid w:val="001D5C63"/>
    <w:rsid w:val="001D6FFE"/>
    <w:rsid w:val="001D73F5"/>
    <w:rsid w:val="001D76D5"/>
    <w:rsid w:val="001D782D"/>
    <w:rsid w:val="001E0385"/>
    <w:rsid w:val="001E06EA"/>
    <w:rsid w:val="001E06FE"/>
    <w:rsid w:val="001E15DD"/>
    <w:rsid w:val="001E22C4"/>
    <w:rsid w:val="001E2A40"/>
    <w:rsid w:val="001E3FD8"/>
    <w:rsid w:val="001E4A2A"/>
    <w:rsid w:val="001E4AF7"/>
    <w:rsid w:val="001E4D93"/>
    <w:rsid w:val="001E5630"/>
    <w:rsid w:val="001E5743"/>
    <w:rsid w:val="001E6D76"/>
    <w:rsid w:val="001E7697"/>
    <w:rsid w:val="001E7758"/>
    <w:rsid w:val="001E7967"/>
    <w:rsid w:val="001F02A2"/>
    <w:rsid w:val="001F0735"/>
    <w:rsid w:val="001F0E58"/>
    <w:rsid w:val="001F1790"/>
    <w:rsid w:val="001F2C6F"/>
    <w:rsid w:val="001F306D"/>
    <w:rsid w:val="001F3833"/>
    <w:rsid w:val="001F39F3"/>
    <w:rsid w:val="001F3F82"/>
    <w:rsid w:val="001F44BC"/>
    <w:rsid w:val="001F49F3"/>
    <w:rsid w:val="001F4A32"/>
    <w:rsid w:val="001F51F0"/>
    <w:rsid w:val="001F60CC"/>
    <w:rsid w:val="001F62D6"/>
    <w:rsid w:val="001F6333"/>
    <w:rsid w:val="001F6359"/>
    <w:rsid w:val="001F6603"/>
    <w:rsid w:val="001F6A18"/>
    <w:rsid w:val="001F7431"/>
    <w:rsid w:val="001F7633"/>
    <w:rsid w:val="001F76F0"/>
    <w:rsid w:val="0020060B"/>
    <w:rsid w:val="002006BC"/>
    <w:rsid w:val="00200C0F"/>
    <w:rsid w:val="00201E4F"/>
    <w:rsid w:val="002022C1"/>
    <w:rsid w:val="0020260E"/>
    <w:rsid w:val="00203B4A"/>
    <w:rsid w:val="00204B48"/>
    <w:rsid w:val="00204DE1"/>
    <w:rsid w:val="002053C7"/>
    <w:rsid w:val="002053EF"/>
    <w:rsid w:val="00205549"/>
    <w:rsid w:val="002061F9"/>
    <w:rsid w:val="00206623"/>
    <w:rsid w:val="00206B40"/>
    <w:rsid w:val="00207D44"/>
    <w:rsid w:val="00207EBC"/>
    <w:rsid w:val="00210568"/>
    <w:rsid w:val="00210C64"/>
    <w:rsid w:val="0021135F"/>
    <w:rsid w:val="00211DD2"/>
    <w:rsid w:val="00212180"/>
    <w:rsid w:val="00212255"/>
    <w:rsid w:val="002122D2"/>
    <w:rsid w:val="00212688"/>
    <w:rsid w:val="002130C9"/>
    <w:rsid w:val="002133A7"/>
    <w:rsid w:val="00214454"/>
    <w:rsid w:val="00214811"/>
    <w:rsid w:val="00215829"/>
    <w:rsid w:val="0021586C"/>
    <w:rsid w:val="00215BC0"/>
    <w:rsid w:val="00215C87"/>
    <w:rsid w:val="00216079"/>
    <w:rsid w:val="0021659F"/>
    <w:rsid w:val="0021691D"/>
    <w:rsid w:val="0021736A"/>
    <w:rsid w:val="00217A99"/>
    <w:rsid w:val="00217E53"/>
    <w:rsid w:val="00217F58"/>
    <w:rsid w:val="002207D8"/>
    <w:rsid w:val="00221065"/>
    <w:rsid w:val="00221366"/>
    <w:rsid w:val="00221733"/>
    <w:rsid w:val="002222AE"/>
    <w:rsid w:val="00222BF0"/>
    <w:rsid w:val="00223FD5"/>
    <w:rsid w:val="00223FDD"/>
    <w:rsid w:val="0022706A"/>
    <w:rsid w:val="002276E1"/>
    <w:rsid w:val="002312C8"/>
    <w:rsid w:val="00232677"/>
    <w:rsid w:val="00232CA3"/>
    <w:rsid w:val="002347F4"/>
    <w:rsid w:val="00234883"/>
    <w:rsid w:val="00234FC3"/>
    <w:rsid w:val="00235433"/>
    <w:rsid w:val="002357EA"/>
    <w:rsid w:val="002359FD"/>
    <w:rsid w:val="0023639A"/>
    <w:rsid w:val="00236858"/>
    <w:rsid w:val="002373AE"/>
    <w:rsid w:val="002374E3"/>
    <w:rsid w:val="00237F72"/>
    <w:rsid w:val="00240123"/>
    <w:rsid w:val="0024015B"/>
    <w:rsid w:val="0024023F"/>
    <w:rsid w:val="00240567"/>
    <w:rsid w:val="002428EE"/>
    <w:rsid w:val="00243500"/>
    <w:rsid w:val="0024399D"/>
    <w:rsid w:val="00244511"/>
    <w:rsid w:val="00244AF6"/>
    <w:rsid w:val="00244E7F"/>
    <w:rsid w:val="00245365"/>
    <w:rsid w:val="00245C4E"/>
    <w:rsid w:val="00245CDB"/>
    <w:rsid w:val="00250564"/>
    <w:rsid w:val="00250C77"/>
    <w:rsid w:val="00250F45"/>
    <w:rsid w:val="00251005"/>
    <w:rsid w:val="00255218"/>
    <w:rsid w:val="00255A3B"/>
    <w:rsid w:val="0025616D"/>
    <w:rsid w:val="0025678C"/>
    <w:rsid w:val="002574D4"/>
    <w:rsid w:val="0025781E"/>
    <w:rsid w:val="00257E9D"/>
    <w:rsid w:val="002604D1"/>
    <w:rsid w:val="00260C19"/>
    <w:rsid w:val="00261FE1"/>
    <w:rsid w:val="002629D2"/>
    <w:rsid w:val="00262A6F"/>
    <w:rsid w:val="00262E30"/>
    <w:rsid w:val="00262EA4"/>
    <w:rsid w:val="00262F22"/>
    <w:rsid w:val="002635B4"/>
    <w:rsid w:val="0026361F"/>
    <w:rsid w:val="00263C28"/>
    <w:rsid w:val="00263F45"/>
    <w:rsid w:val="00265CE9"/>
    <w:rsid w:val="00266C2F"/>
    <w:rsid w:val="00267E59"/>
    <w:rsid w:val="002705AB"/>
    <w:rsid w:val="00270CEB"/>
    <w:rsid w:val="00271B4F"/>
    <w:rsid w:val="00272C71"/>
    <w:rsid w:val="00272DA0"/>
    <w:rsid w:val="00273FB0"/>
    <w:rsid w:val="00275175"/>
    <w:rsid w:val="002751AA"/>
    <w:rsid w:val="00275B90"/>
    <w:rsid w:val="00276672"/>
    <w:rsid w:val="002766A7"/>
    <w:rsid w:val="002766B4"/>
    <w:rsid w:val="0027780C"/>
    <w:rsid w:val="00277847"/>
    <w:rsid w:val="00277D40"/>
    <w:rsid w:val="00277EC9"/>
    <w:rsid w:val="002802D1"/>
    <w:rsid w:val="002803A9"/>
    <w:rsid w:val="00280801"/>
    <w:rsid w:val="00281292"/>
    <w:rsid w:val="00281778"/>
    <w:rsid w:val="00281B9D"/>
    <w:rsid w:val="00282BC0"/>
    <w:rsid w:val="00283748"/>
    <w:rsid w:val="0028374B"/>
    <w:rsid w:val="00285631"/>
    <w:rsid w:val="0028571E"/>
    <w:rsid w:val="00285E68"/>
    <w:rsid w:val="00286764"/>
    <w:rsid w:val="00286EC3"/>
    <w:rsid w:val="00286F25"/>
    <w:rsid w:val="002906AB"/>
    <w:rsid w:val="00290E78"/>
    <w:rsid w:val="002916C3"/>
    <w:rsid w:val="00292AC6"/>
    <w:rsid w:val="00292C15"/>
    <w:rsid w:val="0029418E"/>
    <w:rsid w:val="002948C2"/>
    <w:rsid w:val="00294BA6"/>
    <w:rsid w:val="002955AF"/>
    <w:rsid w:val="002968F5"/>
    <w:rsid w:val="00296BE5"/>
    <w:rsid w:val="00297495"/>
    <w:rsid w:val="002979D8"/>
    <w:rsid w:val="00297B78"/>
    <w:rsid w:val="00297DAF"/>
    <w:rsid w:val="002A046F"/>
    <w:rsid w:val="002A1A1B"/>
    <w:rsid w:val="002A44D7"/>
    <w:rsid w:val="002A5759"/>
    <w:rsid w:val="002A5BEB"/>
    <w:rsid w:val="002A5E0D"/>
    <w:rsid w:val="002A6493"/>
    <w:rsid w:val="002A6DC7"/>
    <w:rsid w:val="002A6E0E"/>
    <w:rsid w:val="002A737D"/>
    <w:rsid w:val="002B03FB"/>
    <w:rsid w:val="002B26B1"/>
    <w:rsid w:val="002B28B4"/>
    <w:rsid w:val="002B2E71"/>
    <w:rsid w:val="002B3623"/>
    <w:rsid w:val="002B3701"/>
    <w:rsid w:val="002B3AB1"/>
    <w:rsid w:val="002B4FA2"/>
    <w:rsid w:val="002B58E5"/>
    <w:rsid w:val="002B6AC4"/>
    <w:rsid w:val="002B7F2C"/>
    <w:rsid w:val="002C06BA"/>
    <w:rsid w:val="002C0BD4"/>
    <w:rsid w:val="002C14B7"/>
    <w:rsid w:val="002C29C0"/>
    <w:rsid w:val="002C3F4D"/>
    <w:rsid w:val="002C47F0"/>
    <w:rsid w:val="002C50A6"/>
    <w:rsid w:val="002C6350"/>
    <w:rsid w:val="002C6963"/>
    <w:rsid w:val="002D02AF"/>
    <w:rsid w:val="002D0513"/>
    <w:rsid w:val="002D062E"/>
    <w:rsid w:val="002D0671"/>
    <w:rsid w:val="002D0B3F"/>
    <w:rsid w:val="002D1084"/>
    <w:rsid w:val="002D1E44"/>
    <w:rsid w:val="002D20B5"/>
    <w:rsid w:val="002D328B"/>
    <w:rsid w:val="002D3ADF"/>
    <w:rsid w:val="002D3BF2"/>
    <w:rsid w:val="002D4564"/>
    <w:rsid w:val="002D4FB1"/>
    <w:rsid w:val="002D5655"/>
    <w:rsid w:val="002D587D"/>
    <w:rsid w:val="002D74E5"/>
    <w:rsid w:val="002E090D"/>
    <w:rsid w:val="002E0A82"/>
    <w:rsid w:val="002E226E"/>
    <w:rsid w:val="002E231C"/>
    <w:rsid w:val="002E3124"/>
    <w:rsid w:val="002E3A50"/>
    <w:rsid w:val="002E3FA2"/>
    <w:rsid w:val="002E4C9A"/>
    <w:rsid w:val="002E508B"/>
    <w:rsid w:val="002E62B7"/>
    <w:rsid w:val="002E69DE"/>
    <w:rsid w:val="002E70A5"/>
    <w:rsid w:val="002E718E"/>
    <w:rsid w:val="002E7C1F"/>
    <w:rsid w:val="002E7D59"/>
    <w:rsid w:val="002F0646"/>
    <w:rsid w:val="002F18B0"/>
    <w:rsid w:val="002F250E"/>
    <w:rsid w:val="002F3368"/>
    <w:rsid w:val="002F38F6"/>
    <w:rsid w:val="002F3CFC"/>
    <w:rsid w:val="002F3FD9"/>
    <w:rsid w:val="002F416E"/>
    <w:rsid w:val="002F4AF5"/>
    <w:rsid w:val="002F4B4D"/>
    <w:rsid w:val="002F4C05"/>
    <w:rsid w:val="002F5F2E"/>
    <w:rsid w:val="002F609D"/>
    <w:rsid w:val="002F6267"/>
    <w:rsid w:val="002F6ACF"/>
    <w:rsid w:val="002F6D8E"/>
    <w:rsid w:val="002F7C2B"/>
    <w:rsid w:val="002F7F5D"/>
    <w:rsid w:val="00300D5F"/>
    <w:rsid w:val="00300D66"/>
    <w:rsid w:val="00301147"/>
    <w:rsid w:val="00302794"/>
    <w:rsid w:val="00302AB6"/>
    <w:rsid w:val="00302EDD"/>
    <w:rsid w:val="00304544"/>
    <w:rsid w:val="003048DC"/>
    <w:rsid w:val="00304B8D"/>
    <w:rsid w:val="00304E0B"/>
    <w:rsid w:val="003058A8"/>
    <w:rsid w:val="00310355"/>
    <w:rsid w:val="003111AF"/>
    <w:rsid w:val="003117D4"/>
    <w:rsid w:val="00311890"/>
    <w:rsid w:val="0031234C"/>
    <w:rsid w:val="00312FC4"/>
    <w:rsid w:val="00312FCA"/>
    <w:rsid w:val="00313207"/>
    <w:rsid w:val="0031476E"/>
    <w:rsid w:val="00314772"/>
    <w:rsid w:val="003154A2"/>
    <w:rsid w:val="0031578D"/>
    <w:rsid w:val="0031593F"/>
    <w:rsid w:val="0031757B"/>
    <w:rsid w:val="003177C0"/>
    <w:rsid w:val="00317D85"/>
    <w:rsid w:val="00320BC1"/>
    <w:rsid w:val="0032153D"/>
    <w:rsid w:val="003218F4"/>
    <w:rsid w:val="003239AB"/>
    <w:rsid w:val="00323C3E"/>
    <w:rsid w:val="003243F3"/>
    <w:rsid w:val="00325863"/>
    <w:rsid w:val="00325B35"/>
    <w:rsid w:val="00325C8E"/>
    <w:rsid w:val="0032639F"/>
    <w:rsid w:val="00326F28"/>
    <w:rsid w:val="003275B1"/>
    <w:rsid w:val="00327E38"/>
    <w:rsid w:val="00330DE1"/>
    <w:rsid w:val="003312BE"/>
    <w:rsid w:val="00332DA3"/>
    <w:rsid w:val="00333068"/>
    <w:rsid w:val="003334A2"/>
    <w:rsid w:val="00333C08"/>
    <w:rsid w:val="003355C7"/>
    <w:rsid w:val="00335C94"/>
    <w:rsid w:val="00335CE2"/>
    <w:rsid w:val="0033681B"/>
    <w:rsid w:val="00336899"/>
    <w:rsid w:val="00336C47"/>
    <w:rsid w:val="00337EAE"/>
    <w:rsid w:val="0034139E"/>
    <w:rsid w:val="003413EA"/>
    <w:rsid w:val="003417EE"/>
    <w:rsid w:val="00341E12"/>
    <w:rsid w:val="00342C3D"/>
    <w:rsid w:val="00342D12"/>
    <w:rsid w:val="00342D5B"/>
    <w:rsid w:val="0034327C"/>
    <w:rsid w:val="0034332A"/>
    <w:rsid w:val="00344B6D"/>
    <w:rsid w:val="00344CB1"/>
    <w:rsid w:val="00344EC2"/>
    <w:rsid w:val="00345DD5"/>
    <w:rsid w:val="00345EB2"/>
    <w:rsid w:val="0034737B"/>
    <w:rsid w:val="00347865"/>
    <w:rsid w:val="00347B4F"/>
    <w:rsid w:val="00347DD1"/>
    <w:rsid w:val="0035008A"/>
    <w:rsid w:val="003509D5"/>
    <w:rsid w:val="003510A6"/>
    <w:rsid w:val="003518F1"/>
    <w:rsid w:val="00351FD1"/>
    <w:rsid w:val="003537D0"/>
    <w:rsid w:val="00353EC8"/>
    <w:rsid w:val="0035479A"/>
    <w:rsid w:val="003551D1"/>
    <w:rsid w:val="00355217"/>
    <w:rsid w:val="00357028"/>
    <w:rsid w:val="0035794E"/>
    <w:rsid w:val="00357F5E"/>
    <w:rsid w:val="00360755"/>
    <w:rsid w:val="00360A35"/>
    <w:rsid w:val="003623F2"/>
    <w:rsid w:val="00362625"/>
    <w:rsid w:val="00363396"/>
    <w:rsid w:val="00363C2E"/>
    <w:rsid w:val="00363FFE"/>
    <w:rsid w:val="00364968"/>
    <w:rsid w:val="00364ADC"/>
    <w:rsid w:val="0036517E"/>
    <w:rsid w:val="00365E2F"/>
    <w:rsid w:val="003665AD"/>
    <w:rsid w:val="003668BC"/>
    <w:rsid w:val="00367299"/>
    <w:rsid w:val="00370882"/>
    <w:rsid w:val="003709AE"/>
    <w:rsid w:val="0037153F"/>
    <w:rsid w:val="00372230"/>
    <w:rsid w:val="00373B31"/>
    <w:rsid w:val="0037404B"/>
    <w:rsid w:val="00374B37"/>
    <w:rsid w:val="00374C26"/>
    <w:rsid w:val="003754B5"/>
    <w:rsid w:val="0037592A"/>
    <w:rsid w:val="00375DD5"/>
    <w:rsid w:val="00375FB4"/>
    <w:rsid w:val="00376BD7"/>
    <w:rsid w:val="00377DCD"/>
    <w:rsid w:val="0038015F"/>
    <w:rsid w:val="003803F7"/>
    <w:rsid w:val="00380947"/>
    <w:rsid w:val="00380BF4"/>
    <w:rsid w:val="003831D7"/>
    <w:rsid w:val="00384F9A"/>
    <w:rsid w:val="00385E93"/>
    <w:rsid w:val="00386CF3"/>
    <w:rsid w:val="00387A99"/>
    <w:rsid w:val="0039157B"/>
    <w:rsid w:val="00391CBA"/>
    <w:rsid w:val="0039211E"/>
    <w:rsid w:val="00392599"/>
    <w:rsid w:val="00392B6C"/>
    <w:rsid w:val="00392BEF"/>
    <w:rsid w:val="00392DD3"/>
    <w:rsid w:val="00393AEA"/>
    <w:rsid w:val="00393DFF"/>
    <w:rsid w:val="00394099"/>
    <w:rsid w:val="00394521"/>
    <w:rsid w:val="00394BDC"/>
    <w:rsid w:val="00395477"/>
    <w:rsid w:val="00395572"/>
    <w:rsid w:val="003968F9"/>
    <w:rsid w:val="0039692F"/>
    <w:rsid w:val="00396F7D"/>
    <w:rsid w:val="00397FC2"/>
    <w:rsid w:val="003A1E9C"/>
    <w:rsid w:val="003A1FA7"/>
    <w:rsid w:val="003A219F"/>
    <w:rsid w:val="003A3B9E"/>
    <w:rsid w:val="003A4C9F"/>
    <w:rsid w:val="003A4CE2"/>
    <w:rsid w:val="003A5F51"/>
    <w:rsid w:val="003A72DB"/>
    <w:rsid w:val="003A763E"/>
    <w:rsid w:val="003A77D0"/>
    <w:rsid w:val="003A7B45"/>
    <w:rsid w:val="003A7F6E"/>
    <w:rsid w:val="003B043C"/>
    <w:rsid w:val="003B0C52"/>
    <w:rsid w:val="003B1085"/>
    <w:rsid w:val="003B11AD"/>
    <w:rsid w:val="003B1A74"/>
    <w:rsid w:val="003B40A9"/>
    <w:rsid w:val="003B4FEB"/>
    <w:rsid w:val="003B5950"/>
    <w:rsid w:val="003B5E4F"/>
    <w:rsid w:val="003B6020"/>
    <w:rsid w:val="003B6B80"/>
    <w:rsid w:val="003B6BAF"/>
    <w:rsid w:val="003B7766"/>
    <w:rsid w:val="003B7A85"/>
    <w:rsid w:val="003B7F73"/>
    <w:rsid w:val="003C0906"/>
    <w:rsid w:val="003C0BCC"/>
    <w:rsid w:val="003C1A01"/>
    <w:rsid w:val="003C1D8E"/>
    <w:rsid w:val="003C1E8D"/>
    <w:rsid w:val="003C2FA9"/>
    <w:rsid w:val="003C3105"/>
    <w:rsid w:val="003C3C40"/>
    <w:rsid w:val="003C5363"/>
    <w:rsid w:val="003C5C10"/>
    <w:rsid w:val="003C71ED"/>
    <w:rsid w:val="003C72F5"/>
    <w:rsid w:val="003C731C"/>
    <w:rsid w:val="003C75D2"/>
    <w:rsid w:val="003C764E"/>
    <w:rsid w:val="003D03D5"/>
    <w:rsid w:val="003D078F"/>
    <w:rsid w:val="003D0892"/>
    <w:rsid w:val="003D09CD"/>
    <w:rsid w:val="003D0A63"/>
    <w:rsid w:val="003D204F"/>
    <w:rsid w:val="003D2063"/>
    <w:rsid w:val="003D211B"/>
    <w:rsid w:val="003D2941"/>
    <w:rsid w:val="003D2BF0"/>
    <w:rsid w:val="003D2BF3"/>
    <w:rsid w:val="003D4945"/>
    <w:rsid w:val="003D4F3C"/>
    <w:rsid w:val="003D6A2A"/>
    <w:rsid w:val="003D6CA0"/>
    <w:rsid w:val="003D75FE"/>
    <w:rsid w:val="003D7B71"/>
    <w:rsid w:val="003D7FA6"/>
    <w:rsid w:val="003E1CAC"/>
    <w:rsid w:val="003E22B6"/>
    <w:rsid w:val="003E263B"/>
    <w:rsid w:val="003E36D9"/>
    <w:rsid w:val="003E3708"/>
    <w:rsid w:val="003E694A"/>
    <w:rsid w:val="003E6A22"/>
    <w:rsid w:val="003E702B"/>
    <w:rsid w:val="003E7079"/>
    <w:rsid w:val="003E70D6"/>
    <w:rsid w:val="003F006B"/>
    <w:rsid w:val="003F180E"/>
    <w:rsid w:val="003F2068"/>
    <w:rsid w:val="003F2727"/>
    <w:rsid w:val="003F361A"/>
    <w:rsid w:val="003F381F"/>
    <w:rsid w:val="003F3BB6"/>
    <w:rsid w:val="003F3E71"/>
    <w:rsid w:val="003F4512"/>
    <w:rsid w:val="003F4ABD"/>
    <w:rsid w:val="003F530C"/>
    <w:rsid w:val="003F5386"/>
    <w:rsid w:val="003F5420"/>
    <w:rsid w:val="003F5B49"/>
    <w:rsid w:val="003F6555"/>
    <w:rsid w:val="003F6B47"/>
    <w:rsid w:val="003F785B"/>
    <w:rsid w:val="003F787F"/>
    <w:rsid w:val="00400E43"/>
    <w:rsid w:val="00401B01"/>
    <w:rsid w:val="0040285E"/>
    <w:rsid w:val="0040315C"/>
    <w:rsid w:val="004037F8"/>
    <w:rsid w:val="00404BD2"/>
    <w:rsid w:val="00405037"/>
    <w:rsid w:val="00405051"/>
    <w:rsid w:val="0040527C"/>
    <w:rsid w:val="0040532C"/>
    <w:rsid w:val="00405703"/>
    <w:rsid w:val="00406602"/>
    <w:rsid w:val="00407102"/>
    <w:rsid w:val="004109A4"/>
    <w:rsid w:val="00411698"/>
    <w:rsid w:val="00413299"/>
    <w:rsid w:val="00413457"/>
    <w:rsid w:val="00414717"/>
    <w:rsid w:val="00414A63"/>
    <w:rsid w:val="00415413"/>
    <w:rsid w:val="004156FB"/>
    <w:rsid w:val="00415A6B"/>
    <w:rsid w:val="0041677D"/>
    <w:rsid w:val="004168D1"/>
    <w:rsid w:val="0041698F"/>
    <w:rsid w:val="00416CC9"/>
    <w:rsid w:val="00416E6A"/>
    <w:rsid w:val="004176B0"/>
    <w:rsid w:val="0042037A"/>
    <w:rsid w:val="00420465"/>
    <w:rsid w:val="0042125F"/>
    <w:rsid w:val="00424A4B"/>
    <w:rsid w:val="00425B4F"/>
    <w:rsid w:val="00425D25"/>
    <w:rsid w:val="00425F01"/>
    <w:rsid w:val="0042606C"/>
    <w:rsid w:val="00426400"/>
    <w:rsid w:val="00427983"/>
    <w:rsid w:val="0043150C"/>
    <w:rsid w:val="00432178"/>
    <w:rsid w:val="004325EC"/>
    <w:rsid w:val="00432B23"/>
    <w:rsid w:val="00433019"/>
    <w:rsid w:val="00433623"/>
    <w:rsid w:val="00434338"/>
    <w:rsid w:val="00434593"/>
    <w:rsid w:val="0043468E"/>
    <w:rsid w:val="004352AD"/>
    <w:rsid w:val="0043555E"/>
    <w:rsid w:val="00435B89"/>
    <w:rsid w:val="00435C86"/>
    <w:rsid w:val="004365CC"/>
    <w:rsid w:val="00436BA5"/>
    <w:rsid w:val="004373C9"/>
    <w:rsid w:val="00437A54"/>
    <w:rsid w:val="00437B53"/>
    <w:rsid w:val="00440217"/>
    <w:rsid w:val="00440BA1"/>
    <w:rsid w:val="00441269"/>
    <w:rsid w:val="0044150B"/>
    <w:rsid w:val="004419E6"/>
    <w:rsid w:val="00442292"/>
    <w:rsid w:val="004426EE"/>
    <w:rsid w:val="00442BF4"/>
    <w:rsid w:val="004432C8"/>
    <w:rsid w:val="0044333D"/>
    <w:rsid w:val="00443943"/>
    <w:rsid w:val="00444D1D"/>
    <w:rsid w:val="00446F4A"/>
    <w:rsid w:val="0044741A"/>
    <w:rsid w:val="00450761"/>
    <w:rsid w:val="004511A0"/>
    <w:rsid w:val="004512B6"/>
    <w:rsid w:val="00452688"/>
    <w:rsid w:val="00452766"/>
    <w:rsid w:val="00452D9A"/>
    <w:rsid w:val="00452F17"/>
    <w:rsid w:val="00454691"/>
    <w:rsid w:val="0045530D"/>
    <w:rsid w:val="004556E7"/>
    <w:rsid w:val="004557F9"/>
    <w:rsid w:val="0045763B"/>
    <w:rsid w:val="00457870"/>
    <w:rsid w:val="00457C54"/>
    <w:rsid w:val="004607A2"/>
    <w:rsid w:val="00460AE6"/>
    <w:rsid w:val="00461305"/>
    <w:rsid w:val="0046229F"/>
    <w:rsid w:val="00462E55"/>
    <w:rsid w:val="004642AE"/>
    <w:rsid w:val="0046447C"/>
    <w:rsid w:val="004644EF"/>
    <w:rsid w:val="00464599"/>
    <w:rsid w:val="00464CC1"/>
    <w:rsid w:val="00466F59"/>
    <w:rsid w:val="00467145"/>
    <w:rsid w:val="004678EC"/>
    <w:rsid w:val="00470752"/>
    <w:rsid w:val="00471E31"/>
    <w:rsid w:val="00472293"/>
    <w:rsid w:val="0047277E"/>
    <w:rsid w:val="004727F9"/>
    <w:rsid w:val="00472FA5"/>
    <w:rsid w:val="004730F7"/>
    <w:rsid w:val="004731D5"/>
    <w:rsid w:val="00473D78"/>
    <w:rsid w:val="0047430E"/>
    <w:rsid w:val="00474363"/>
    <w:rsid w:val="00474E5C"/>
    <w:rsid w:val="00474FC1"/>
    <w:rsid w:val="004764CA"/>
    <w:rsid w:val="00476A2E"/>
    <w:rsid w:val="00480E7A"/>
    <w:rsid w:val="0048134C"/>
    <w:rsid w:val="0048227D"/>
    <w:rsid w:val="00482612"/>
    <w:rsid w:val="00482809"/>
    <w:rsid w:val="00484993"/>
    <w:rsid w:val="004851FD"/>
    <w:rsid w:val="00485B90"/>
    <w:rsid w:val="004863A2"/>
    <w:rsid w:val="004871AA"/>
    <w:rsid w:val="00487C2F"/>
    <w:rsid w:val="00487F32"/>
    <w:rsid w:val="0049053C"/>
    <w:rsid w:val="00491CDF"/>
    <w:rsid w:val="00492476"/>
    <w:rsid w:val="004925BA"/>
    <w:rsid w:val="00492AB5"/>
    <w:rsid w:val="00493123"/>
    <w:rsid w:val="00493345"/>
    <w:rsid w:val="00493E6F"/>
    <w:rsid w:val="004946B9"/>
    <w:rsid w:val="00494FF4"/>
    <w:rsid w:val="004953B7"/>
    <w:rsid w:val="0049550F"/>
    <w:rsid w:val="00495680"/>
    <w:rsid w:val="00495938"/>
    <w:rsid w:val="00495DAF"/>
    <w:rsid w:val="004965CA"/>
    <w:rsid w:val="00496C5E"/>
    <w:rsid w:val="00497219"/>
    <w:rsid w:val="00497390"/>
    <w:rsid w:val="00497496"/>
    <w:rsid w:val="004979E5"/>
    <w:rsid w:val="004A125F"/>
    <w:rsid w:val="004A3258"/>
    <w:rsid w:val="004A35B0"/>
    <w:rsid w:val="004A464F"/>
    <w:rsid w:val="004A5C4E"/>
    <w:rsid w:val="004A64F4"/>
    <w:rsid w:val="004A6BEA"/>
    <w:rsid w:val="004B0F5E"/>
    <w:rsid w:val="004B1124"/>
    <w:rsid w:val="004B148D"/>
    <w:rsid w:val="004B28E1"/>
    <w:rsid w:val="004B311A"/>
    <w:rsid w:val="004B4571"/>
    <w:rsid w:val="004B4C0E"/>
    <w:rsid w:val="004B5189"/>
    <w:rsid w:val="004B5696"/>
    <w:rsid w:val="004B63F4"/>
    <w:rsid w:val="004C15F6"/>
    <w:rsid w:val="004C1661"/>
    <w:rsid w:val="004C194A"/>
    <w:rsid w:val="004C19EA"/>
    <w:rsid w:val="004C2FCC"/>
    <w:rsid w:val="004C34B6"/>
    <w:rsid w:val="004C40DF"/>
    <w:rsid w:val="004C482A"/>
    <w:rsid w:val="004C4D49"/>
    <w:rsid w:val="004C6881"/>
    <w:rsid w:val="004C69C7"/>
    <w:rsid w:val="004C6E4F"/>
    <w:rsid w:val="004C779E"/>
    <w:rsid w:val="004C78B2"/>
    <w:rsid w:val="004D03CE"/>
    <w:rsid w:val="004D043F"/>
    <w:rsid w:val="004D04C8"/>
    <w:rsid w:val="004D0C0D"/>
    <w:rsid w:val="004D0CBE"/>
    <w:rsid w:val="004D116C"/>
    <w:rsid w:val="004D14E8"/>
    <w:rsid w:val="004D1678"/>
    <w:rsid w:val="004D1CB1"/>
    <w:rsid w:val="004D26F4"/>
    <w:rsid w:val="004D29EB"/>
    <w:rsid w:val="004D3084"/>
    <w:rsid w:val="004D4292"/>
    <w:rsid w:val="004D4310"/>
    <w:rsid w:val="004D45BC"/>
    <w:rsid w:val="004D5426"/>
    <w:rsid w:val="004D61A7"/>
    <w:rsid w:val="004D76DB"/>
    <w:rsid w:val="004E0209"/>
    <w:rsid w:val="004E1069"/>
    <w:rsid w:val="004E10A1"/>
    <w:rsid w:val="004E1484"/>
    <w:rsid w:val="004E2115"/>
    <w:rsid w:val="004E23E3"/>
    <w:rsid w:val="004E244E"/>
    <w:rsid w:val="004E2711"/>
    <w:rsid w:val="004E35AF"/>
    <w:rsid w:val="004E35BB"/>
    <w:rsid w:val="004E35CD"/>
    <w:rsid w:val="004E5330"/>
    <w:rsid w:val="004E5498"/>
    <w:rsid w:val="004E56DF"/>
    <w:rsid w:val="004E7175"/>
    <w:rsid w:val="004E7408"/>
    <w:rsid w:val="004F053D"/>
    <w:rsid w:val="004F0E33"/>
    <w:rsid w:val="004F0FD3"/>
    <w:rsid w:val="004F2601"/>
    <w:rsid w:val="004F285A"/>
    <w:rsid w:val="004F2C9F"/>
    <w:rsid w:val="004F367B"/>
    <w:rsid w:val="004F3903"/>
    <w:rsid w:val="004F3ED3"/>
    <w:rsid w:val="004F4472"/>
    <w:rsid w:val="004F44FD"/>
    <w:rsid w:val="004F46E1"/>
    <w:rsid w:val="004F5219"/>
    <w:rsid w:val="004F5DC6"/>
    <w:rsid w:val="004F63F2"/>
    <w:rsid w:val="004F6608"/>
    <w:rsid w:val="004F690D"/>
    <w:rsid w:val="004F6AE4"/>
    <w:rsid w:val="004F6F2B"/>
    <w:rsid w:val="004F7099"/>
    <w:rsid w:val="004F77A0"/>
    <w:rsid w:val="004F7EE5"/>
    <w:rsid w:val="005002EB"/>
    <w:rsid w:val="005007DD"/>
    <w:rsid w:val="005035EF"/>
    <w:rsid w:val="00503865"/>
    <w:rsid w:val="00503991"/>
    <w:rsid w:val="00503D91"/>
    <w:rsid w:val="005050DA"/>
    <w:rsid w:val="0050562B"/>
    <w:rsid w:val="00505694"/>
    <w:rsid w:val="00505964"/>
    <w:rsid w:val="005066C4"/>
    <w:rsid w:val="00507133"/>
    <w:rsid w:val="00507FA9"/>
    <w:rsid w:val="00510819"/>
    <w:rsid w:val="00510CC4"/>
    <w:rsid w:val="00511BD3"/>
    <w:rsid w:val="00511E66"/>
    <w:rsid w:val="00514EC1"/>
    <w:rsid w:val="00515524"/>
    <w:rsid w:val="00515779"/>
    <w:rsid w:val="00515A17"/>
    <w:rsid w:val="00515AB4"/>
    <w:rsid w:val="00515B9B"/>
    <w:rsid w:val="00515CE1"/>
    <w:rsid w:val="00515EB4"/>
    <w:rsid w:val="005167BE"/>
    <w:rsid w:val="00517683"/>
    <w:rsid w:val="00517BD9"/>
    <w:rsid w:val="00517EED"/>
    <w:rsid w:val="00520EC8"/>
    <w:rsid w:val="00520F1A"/>
    <w:rsid w:val="00521BE8"/>
    <w:rsid w:val="00522AF3"/>
    <w:rsid w:val="00523C42"/>
    <w:rsid w:val="00523D23"/>
    <w:rsid w:val="00523FC1"/>
    <w:rsid w:val="0052487A"/>
    <w:rsid w:val="00524EF8"/>
    <w:rsid w:val="00524F25"/>
    <w:rsid w:val="00525041"/>
    <w:rsid w:val="00525B81"/>
    <w:rsid w:val="0052627F"/>
    <w:rsid w:val="00526299"/>
    <w:rsid w:val="00526469"/>
    <w:rsid w:val="00526677"/>
    <w:rsid w:val="005269BF"/>
    <w:rsid w:val="005274BE"/>
    <w:rsid w:val="00530011"/>
    <w:rsid w:val="00530240"/>
    <w:rsid w:val="005324BC"/>
    <w:rsid w:val="00532982"/>
    <w:rsid w:val="00532D79"/>
    <w:rsid w:val="00533125"/>
    <w:rsid w:val="00533C65"/>
    <w:rsid w:val="005344C4"/>
    <w:rsid w:val="0053542E"/>
    <w:rsid w:val="00536060"/>
    <w:rsid w:val="00536120"/>
    <w:rsid w:val="005366E8"/>
    <w:rsid w:val="005367CE"/>
    <w:rsid w:val="00536C0F"/>
    <w:rsid w:val="0053715D"/>
    <w:rsid w:val="00537704"/>
    <w:rsid w:val="00537B79"/>
    <w:rsid w:val="0054058E"/>
    <w:rsid w:val="00541749"/>
    <w:rsid w:val="005419B7"/>
    <w:rsid w:val="00541CED"/>
    <w:rsid w:val="00542409"/>
    <w:rsid w:val="0054294C"/>
    <w:rsid w:val="00542A26"/>
    <w:rsid w:val="00542F01"/>
    <w:rsid w:val="005435DE"/>
    <w:rsid w:val="005442F0"/>
    <w:rsid w:val="005448A5"/>
    <w:rsid w:val="00544A8B"/>
    <w:rsid w:val="00544E43"/>
    <w:rsid w:val="00545B4A"/>
    <w:rsid w:val="00545F0A"/>
    <w:rsid w:val="005468B2"/>
    <w:rsid w:val="00546F0D"/>
    <w:rsid w:val="0054726E"/>
    <w:rsid w:val="005474B7"/>
    <w:rsid w:val="005476C8"/>
    <w:rsid w:val="00547F09"/>
    <w:rsid w:val="0055043C"/>
    <w:rsid w:val="0055073A"/>
    <w:rsid w:val="00550D9E"/>
    <w:rsid w:val="00552FCC"/>
    <w:rsid w:val="005530C5"/>
    <w:rsid w:val="005533E4"/>
    <w:rsid w:val="00555043"/>
    <w:rsid w:val="00555883"/>
    <w:rsid w:val="005567B0"/>
    <w:rsid w:val="00556A1B"/>
    <w:rsid w:val="00556ADE"/>
    <w:rsid w:val="00557414"/>
    <w:rsid w:val="00557442"/>
    <w:rsid w:val="005575EB"/>
    <w:rsid w:val="005579F5"/>
    <w:rsid w:val="00560934"/>
    <w:rsid w:val="0056109B"/>
    <w:rsid w:val="0056144F"/>
    <w:rsid w:val="00561B8C"/>
    <w:rsid w:val="005648B5"/>
    <w:rsid w:val="0056507D"/>
    <w:rsid w:val="00565272"/>
    <w:rsid w:val="00565EA5"/>
    <w:rsid w:val="005664A8"/>
    <w:rsid w:val="005664A9"/>
    <w:rsid w:val="005668CA"/>
    <w:rsid w:val="0057032E"/>
    <w:rsid w:val="0057033D"/>
    <w:rsid w:val="00570777"/>
    <w:rsid w:val="00570F18"/>
    <w:rsid w:val="00571DA8"/>
    <w:rsid w:val="005726EE"/>
    <w:rsid w:val="0057301B"/>
    <w:rsid w:val="00573801"/>
    <w:rsid w:val="00575BCB"/>
    <w:rsid w:val="00575C5B"/>
    <w:rsid w:val="00575CE1"/>
    <w:rsid w:val="00575D11"/>
    <w:rsid w:val="005809B7"/>
    <w:rsid w:val="00581387"/>
    <w:rsid w:val="00581444"/>
    <w:rsid w:val="005817EA"/>
    <w:rsid w:val="005820CF"/>
    <w:rsid w:val="005821A1"/>
    <w:rsid w:val="005825E0"/>
    <w:rsid w:val="00582BF7"/>
    <w:rsid w:val="00583AF9"/>
    <w:rsid w:val="00583E9B"/>
    <w:rsid w:val="005849CD"/>
    <w:rsid w:val="00584A5F"/>
    <w:rsid w:val="00584A8F"/>
    <w:rsid w:val="00584B8C"/>
    <w:rsid w:val="00584C4C"/>
    <w:rsid w:val="00584F09"/>
    <w:rsid w:val="005861B6"/>
    <w:rsid w:val="00587460"/>
    <w:rsid w:val="0059028C"/>
    <w:rsid w:val="00591A18"/>
    <w:rsid w:val="00591A85"/>
    <w:rsid w:val="00591FA3"/>
    <w:rsid w:val="00592216"/>
    <w:rsid w:val="005929EA"/>
    <w:rsid w:val="005931E7"/>
    <w:rsid w:val="00593A56"/>
    <w:rsid w:val="005943B6"/>
    <w:rsid w:val="00595438"/>
    <w:rsid w:val="005963E5"/>
    <w:rsid w:val="00597412"/>
    <w:rsid w:val="005A014C"/>
    <w:rsid w:val="005A07FD"/>
    <w:rsid w:val="005A12CC"/>
    <w:rsid w:val="005A14FD"/>
    <w:rsid w:val="005A1846"/>
    <w:rsid w:val="005A24CC"/>
    <w:rsid w:val="005A2CDA"/>
    <w:rsid w:val="005A2DAF"/>
    <w:rsid w:val="005A3236"/>
    <w:rsid w:val="005A3272"/>
    <w:rsid w:val="005A3A7F"/>
    <w:rsid w:val="005A3B68"/>
    <w:rsid w:val="005A3BB1"/>
    <w:rsid w:val="005A479C"/>
    <w:rsid w:val="005A5088"/>
    <w:rsid w:val="005A5F60"/>
    <w:rsid w:val="005A6BA5"/>
    <w:rsid w:val="005B05C9"/>
    <w:rsid w:val="005B0B4D"/>
    <w:rsid w:val="005B0B77"/>
    <w:rsid w:val="005B0CD3"/>
    <w:rsid w:val="005B17C2"/>
    <w:rsid w:val="005B1817"/>
    <w:rsid w:val="005B1D9D"/>
    <w:rsid w:val="005B2350"/>
    <w:rsid w:val="005B2438"/>
    <w:rsid w:val="005B251A"/>
    <w:rsid w:val="005B259C"/>
    <w:rsid w:val="005B394D"/>
    <w:rsid w:val="005B3CE5"/>
    <w:rsid w:val="005B45C6"/>
    <w:rsid w:val="005B4D43"/>
    <w:rsid w:val="005B5514"/>
    <w:rsid w:val="005B5B43"/>
    <w:rsid w:val="005B63F8"/>
    <w:rsid w:val="005B6443"/>
    <w:rsid w:val="005C01C8"/>
    <w:rsid w:val="005C044A"/>
    <w:rsid w:val="005C0E9F"/>
    <w:rsid w:val="005C161A"/>
    <w:rsid w:val="005C1BF8"/>
    <w:rsid w:val="005C30D4"/>
    <w:rsid w:val="005C3319"/>
    <w:rsid w:val="005C3C14"/>
    <w:rsid w:val="005C3F6A"/>
    <w:rsid w:val="005C4249"/>
    <w:rsid w:val="005C4BE6"/>
    <w:rsid w:val="005C4F4F"/>
    <w:rsid w:val="005C5448"/>
    <w:rsid w:val="005C5C66"/>
    <w:rsid w:val="005C68FB"/>
    <w:rsid w:val="005C728E"/>
    <w:rsid w:val="005C7A6A"/>
    <w:rsid w:val="005D02AE"/>
    <w:rsid w:val="005D1486"/>
    <w:rsid w:val="005D25AD"/>
    <w:rsid w:val="005D2EBA"/>
    <w:rsid w:val="005D312E"/>
    <w:rsid w:val="005D3CF7"/>
    <w:rsid w:val="005D4CD8"/>
    <w:rsid w:val="005D4F66"/>
    <w:rsid w:val="005D5283"/>
    <w:rsid w:val="005D5CAC"/>
    <w:rsid w:val="005D63ED"/>
    <w:rsid w:val="005D682C"/>
    <w:rsid w:val="005D70D7"/>
    <w:rsid w:val="005D7EC5"/>
    <w:rsid w:val="005E0203"/>
    <w:rsid w:val="005E0846"/>
    <w:rsid w:val="005E1503"/>
    <w:rsid w:val="005E17AA"/>
    <w:rsid w:val="005E17F0"/>
    <w:rsid w:val="005E19BD"/>
    <w:rsid w:val="005E1F8C"/>
    <w:rsid w:val="005E308D"/>
    <w:rsid w:val="005E3607"/>
    <w:rsid w:val="005E3BEE"/>
    <w:rsid w:val="005E42DA"/>
    <w:rsid w:val="005E498E"/>
    <w:rsid w:val="005E4F7C"/>
    <w:rsid w:val="005E53CB"/>
    <w:rsid w:val="005E5464"/>
    <w:rsid w:val="005E7753"/>
    <w:rsid w:val="005E776A"/>
    <w:rsid w:val="005F0729"/>
    <w:rsid w:val="005F168F"/>
    <w:rsid w:val="005F16AF"/>
    <w:rsid w:val="005F16E4"/>
    <w:rsid w:val="005F1DE2"/>
    <w:rsid w:val="005F1E8A"/>
    <w:rsid w:val="005F268F"/>
    <w:rsid w:val="005F2E2A"/>
    <w:rsid w:val="005F2E81"/>
    <w:rsid w:val="005F353D"/>
    <w:rsid w:val="005F36B9"/>
    <w:rsid w:val="005F3A13"/>
    <w:rsid w:val="005F3BD9"/>
    <w:rsid w:val="005F40E1"/>
    <w:rsid w:val="005F437F"/>
    <w:rsid w:val="005F44BC"/>
    <w:rsid w:val="005F46EF"/>
    <w:rsid w:val="005F531C"/>
    <w:rsid w:val="005F6F69"/>
    <w:rsid w:val="005F7044"/>
    <w:rsid w:val="005F7217"/>
    <w:rsid w:val="005F7C72"/>
    <w:rsid w:val="00600498"/>
    <w:rsid w:val="00600E5E"/>
    <w:rsid w:val="0060114E"/>
    <w:rsid w:val="00601242"/>
    <w:rsid w:val="006017A8"/>
    <w:rsid w:val="00602293"/>
    <w:rsid w:val="00602614"/>
    <w:rsid w:val="00602A4B"/>
    <w:rsid w:val="00603DF1"/>
    <w:rsid w:val="006052EC"/>
    <w:rsid w:val="00605B63"/>
    <w:rsid w:val="006062A3"/>
    <w:rsid w:val="00606B89"/>
    <w:rsid w:val="006070E2"/>
    <w:rsid w:val="00611352"/>
    <w:rsid w:val="00611835"/>
    <w:rsid w:val="00611958"/>
    <w:rsid w:val="00611DF7"/>
    <w:rsid w:val="006122C2"/>
    <w:rsid w:val="006124D3"/>
    <w:rsid w:val="006135EF"/>
    <w:rsid w:val="00613CA0"/>
    <w:rsid w:val="006141B5"/>
    <w:rsid w:val="0061471F"/>
    <w:rsid w:val="00615467"/>
    <w:rsid w:val="0061577B"/>
    <w:rsid w:val="0061598B"/>
    <w:rsid w:val="006162F6"/>
    <w:rsid w:val="00616DB2"/>
    <w:rsid w:val="006176B4"/>
    <w:rsid w:val="0061784F"/>
    <w:rsid w:val="00617DD5"/>
    <w:rsid w:val="006203C8"/>
    <w:rsid w:val="00620906"/>
    <w:rsid w:val="00620CB2"/>
    <w:rsid w:val="00620D62"/>
    <w:rsid w:val="00620E65"/>
    <w:rsid w:val="00620FAC"/>
    <w:rsid w:val="006210AE"/>
    <w:rsid w:val="00623051"/>
    <w:rsid w:val="00624050"/>
    <w:rsid w:val="00624A79"/>
    <w:rsid w:val="00624AD4"/>
    <w:rsid w:val="00625B78"/>
    <w:rsid w:val="00625B9A"/>
    <w:rsid w:val="00626AA6"/>
    <w:rsid w:val="00627489"/>
    <w:rsid w:val="00630094"/>
    <w:rsid w:val="0063069F"/>
    <w:rsid w:val="0063098C"/>
    <w:rsid w:val="00630D05"/>
    <w:rsid w:val="00631DBC"/>
    <w:rsid w:val="006320BA"/>
    <w:rsid w:val="00632910"/>
    <w:rsid w:val="00632944"/>
    <w:rsid w:val="00634E9B"/>
    <w:rsid w:val="00635D35"/>
    <w:rsid w:val="00635DDF"/>
    <w:rsid w:val="006366E1"/>
    <w:rsid w:val="00637668"/>
    <w:rsid w:val="00637A4A"/>
    <w:rsid w:val="0064045A"/>
    <w:rsid w:val="00640666"/>
    <w:rsid w:val="00641B44"/>
    <w:rsid w:val="00641F6C"/>
    <w:rsid w:val="006427F4"/>
    <w:rsid w:val="00642D13"/>
    <w:rsid w:val="00642DCD"/>
    <w:rsid w:val="00643273"/>
    <w:rsid w:val="00643CCE"/>
    <w:rsid w:val="00644811"/>
    <w:rsid w:val="00644D74"/>
    <w:rsid w:val="006450C7"/>
    <w:rsid w:val="006455DC"/>
    <w:rsid w:val="006455F3"/>
    <w:rsid w:val="00646143"/>
    <w:rsid w:val="00646317"/>
    <w:rsid w:val="00647152"/>
    <w:rsid w:val="006473AD"/>
    <w:rsid w:val="006476AA"/>
    <w:rsid w:val="00647993"/>
    <w:rsid w:val="00647DB0"/>
    <w:rsid w:val="006507D7"/>
    <w:rsid w:val="00650E9F"/>
    <w:rsid w:val="00651ED2"/>
    <w:rsid w:val="006528AE"/>
    <w:rsid w:val="0065304B"/>
    <w:rsid w:val="00653E61"/>
    <w:rsid w:val="0065514D"/>
    <w:rsid w:val="00655196"/>
    <w:rsid w:val="006556E8"/>
    <w:rsid w:val="006566F2"/>
    <w:rsid w:val="00657844"/>
    <w:rsid w:val="00657F27"/>
    <w:rsid w:val="0066090C"/>
    <w:rsid w:val="00660984"/>
    <w:rsid w:val="00662140"/>
    <w:rsid w:val="0066392E"/>
    <w:rsid w:val="00663C97"/>
    <w:rsid w:val="00664B99"/>
    <w:rsid w:val="00664DF9"/>
    <w:rsid w:val="00664E09"/>
    <w:rsid w:val="006654E5"/>
    <w:rsid w:val="00665A3E"/>
    <w:rsid w:val="00665ED9"/>
    <w:rsid w:val="00665F86"/>
    <w:rsid w:val="00667C8A"/>
    <w:rsid w:val="00667F50"/>
    <w:rsid w:val="006718F7"/>
    <w:rsid w:val="00671C99"/>
    <w:rsid w:val="0067227F"/>
    <w:rsid w:val="006722B1"/>
    <w:rsid w:val="00672585"/>
    <w:rsid w:val="00672762"/>
    <w:rsid w:val="0067328E"/>
    <w:rsid w:val="00673B7B"/>
    <w:rsid w:val="00674B31"/>
    <w:rsid w:val="00675FEF"/>
    <w:rsid w:val="00676A1E"/>
    <w:rsid w:val="00676C6A"/>
    <w:rsid w:val="006771DB"/>
    <w:rsid w:val="006772F6"/>
    <w:rsid w:val="00680815"/>
    <w:rsid w:val="00681016"/>
    <w:rsid w:val="0068130C"/>
    <w:rsid w:val="00681A55"/>
    <w:rsid w:val="00681AA6"/>
    <w:rsid w:val="00681AB8"/>
    <w:rsid w:val="0068240D"/>
    <w:rsid w:val="00682D91"/>
    <w:rsid w:val="0068342F"/>
    <w:rsid w:val="006834B0"/>
    <w:rsid w:val="00683679"/>
    <w:rsid w:val="00683CB6"/>
    <w:rsid w:val="006841CA"/>
    <w:rsid w:val="0068421C"/>
    <w:rsid w:val="00684561"/>
    <w:rsid w:val="0068540A"/>
    <w:rsid w:val="00686158"/>
    <w:rsid w:val="006861F6"/>
    <w:rsid w:val="006869F1"/>
    <w:rsid w:val="00687A54"/>
    <w:rsid w:val="00690141"/>
    <w:rsid w:val="0069054D"/>
    <w:rsid w:val="00690F5E"/>
    <w:rsid w:val="00691A65"/>
    <w:rsid w:val="00691B93"/>
    <w:rsid w:val="00694EE7"/>
    <w:rsid w:val="006952E7"/>
    <w:rsid w:val="00695D1D"/>
    <w:rsid w:val="00695F8A"/>
    <w:rsid w:val="0069602C"/>
    <w:rsid w:val="00696787"/>
    <w:rsid w:val="00696ED0"/>
    <w:rsid w:val="006A00D8"/>
    <w:rsid w:val="006A0D91"/>
    <w:rsid w:val="006A1893"/>
    <w:rsid w:val="006A26C8"/>
    <w:rsid w:val="006A2A4C"/>
    <w:rsid w:val="006A383B"/>
    <w:rsid w:val="006A3F2D"/>
    <w:rsid w:val="006A4075"/>
    <w:rsid w:val="006A4AF7"/>
    <w:rsid w:val="006A4E70"/>
    <w:rsid w:val="006A5D82"/>
    <w:rsid w:val="006A604C"/>
    <w:rsid w:val="006A6368"/>
    <w:rsid w:val="006A6560"/>
    <w:rsid w:val="006A6C3A"/>
    <w:rsid w:val="006A764B"/>
    <w:rsid w:val="006A769B"/>
    <w:rsid w:val="006A76D5"/>
    <w:rsid w:val="006B060C"/>
    <w:rsid w:val="006B0F84"/>
    <w:rsid w:val="006B10B4"/>
    <w:rsid w:val="006B1458"/>
    <w:rsid w:val="006B150E"/>
    <w:rsid w:val="006B1C58"/>
    <w:rsid w:val="006B2B5D"/>
    <w:rsid w:val="006B2C34"/>
    <w:rsid w:val="006B43F2"/>
    <w:rsid w:val="006B44AB"/>
    <w:rsid w:val="006B4953"/>
    <w:rsid w:val="006B4C00"/>
    <w:rsid w:val="006B5EAF"/>
    <w:rsid w:val="006B61F8"/>
    <w:rsid w:val="006B6372"/>
    <w:rsid w:val="006B739C"/>
    <w:rsid w:val="006B774D"/>
    <w:rsid w:val="006C1BC5"/>
    <w:rsid w:val="006C2C7C"/>
    <w:rsid w:val="006C3159"/>
    <w:rsid w:val="006C350C"/>
    <w:rsid w:val="006C38B4"/>
    <w:rsid w:val="006C5597"/>
    <w:rsid w:val="006C63EF"/>
    <w:rsid w:val="006C6426"/>
    <w:rsid w:val="006C6532"/>
    <w:rsid w:val="006C724B"/>
    <w:rsid w:val="006C72E3"/>
    <w:rsid w:val="006C765E"/>
    <w:rsid w:val="006D261A"/>
    <w:rsid w:val="006D284D"/>
    <w:rsid w:val="006D38C3"/>
    <w:rsid w:val="006D4C05"/>
    <w:rsid w:val="006D62D8"/>
    <w:rsid w:val="006D66A7"/>
    <w:rsid w:val="006D6860"/>
    <w:rsid w:val="006D740A"/>
    <w:rsid w:val="006D7E5A"/>
    <w:rsid w:val="006E053A"/>
    <w:rsid w:val="006E0EC7"/>
    <w:rsid w:val="006E101A"/>
    <w:rsid w:val="006E25A6"/>
    <w:rsid w:val="006E4DD4"/>
    <w:rsid w:val="006E53B0"/>
    <w:rsid w:val="006E5FAD"/>
    <w:rsid w:val="006E6AC7"/>
    <w:rsid w:val="006E6E07"/>
    <w:rsid w:val="006E7001"/>
    <w:rsid w:val="006E72AE"/>
    <w:rsid w:val="006E7838"/>
    <w:rsid w:val="006E7BB1"/>
    <w:rsid w:val="006E7DB0"/>
    <w:rsid w:val="006F03A5"/>
    <w:rsid w:val="006F050A"/>
    <w:rsid w:val="006F0F6F"/>
    <w:rsid w:val="006F1C27"/>
    <w:rsid w:val="006F20BD"/>
    <w:rsid w:val="006F2393"/>
    <w:rsid w:val="006F25FF"/>
    <w:rsid w:val="006F269C"/>
    <w:rsid w:val="006F2C36"/>
    <w:rsid w:val="006F2DE7"/>
    <w:rsid w:val="006F3076"/>
    <w:rsid w:val="006F34B6"/>
    <w:rsid w:val="006F41BF"/>
    <w:rsid w:val="006F54FA"/>
    <w:rsid w:val="006F7616"/>
    <w:rsid w:val="006F7922"/>
    <w:rsid w:val="006F7E6E"/>
    <w:rsid w:val="006F7F02"/>
    <w:rsid w:val="00700951"/>
    <w:rsid w:val="00700B82"/>
    <w:rsid w:val="007020DA"/>
    <w:rsid w:val="007023DA"/>
    <w:rsid w:val="0070250F"/>
    <w:rsid w:val="00702B88"/>
    <w:rsid w:val="00703794"/>
    <w:rsid w:val="00703BE0"/>
    <w:rsid w:val="00705049"/>
    <w:rsid w:val="00705248"/>
    <w:rsid w:val="00705456"/>
    <w:rsid w:val="007055FE"/>
    <w:rsid w:val="0071011B"/>
    <w:rsid w:val="00711CBF"/>
    <w:rsid w:val="0071233E"/>
    <w:rsid w:val="007123A8"/>
    <w:rsid w:val="00712869"/>
    <w:rsid w:val="00712AFF"/>
    <w:rsid w:val="00713D4E"/>
    <w:rsid w:val="00715531"/>
    <w:rsid w:val="0071598F"/>
    <w:rsid w:val="007167F0"/>
    <w:rsid w:val="00716843"/>
    <w:rsid w:val="00717070"/>
    <w:rsid w:val="00720137"/>
    <w:rsid w:val="007202C2"/>
    <w:rsid w:val="0072058B"/>
    <w:rsid w:val="00720A17"/>
    <w:rsid w:val="00721B99"/>
    <w:rsid w:val="0072204D"/>
    <w:rsid w:val="00722795"/>
    <w:rsid w:val="00722B05"/>
    <w:rsid w:val="007248D8"/>
    <w:rsid w:val="00724CFD"/>
    <w:rsid w:val="00725185"/>
    <w:rsid w:val="007269A8"/>
    <w:rsid w:val="00726E56"/>
    <w:rsid w:val="007300B0"/>
    <w:rsid w:val="007300F5"/>
    <w:rsid w:val="007305AB"/>
    <w:rsid w:val="007307A2"/>
    <w:rsid w:val="00730C84"/>
    <w:rsid w:val="00731D2E"/>
    <w:rsid w:val="00731D59"/>
    <w:rsid w:val="00732165"/>
    <w:rsid w:val="007322DC"/>
    <w:rsid w:val="007326F5"/>
    <w:rsid w:val="00732B53"/>
    <w:rsid w:val="00733CC3"/>
    <w:rsid w:val="007344FA"/>
    <w:rsid w:val="00734C68"/>
    <w:rsid w:val="00734EA0"/>
    <w:rsid w:val="00734ED1"/>
    <w:rsid w:val="00734F47"/>
    <w:rsid w:val="007352B8"/>
    <w:rsid w:val="00735A37"/>
    <w:rsid w:val="0073750F"/>
    <w:rsid w:val="00740CD1"/>
    <w:rsid w:val="00742130"/>
    <w:rsid w:val="00742B3B"/>
    <w:rsid w:val="00742BFE"/>
    <w:rsid w:val="00742C22"/>
    <w:rsid w:val="00742EA0"/>
    <w:rsid w:val="00743081"/>
    <w:rsid w:val="007444C7"/>
    <w:rsid w:val="0074520E"/>
    <w:rsid w:val="00745239"/>
    <w:rsid w:val="00745D1C"/>
    <w:rsid w:val="00747AFF"/>
    <w:rsid w:val="00750441"/>
    <w:rsid w:val="00750A13"/>
    <w:rsid w:val="00750B16"/>
    <w:rsid w:val="0075101E"/>
    <w:rsid w:val="007517A3"/>
    <w:rsid w:val="0075207D"/>
    <w:rsid w:val="0075242F"/>
    <w:rsid w:val="00753EC4"/>
    <w:rsid w:val="0075457D"/>
    <w:rsid w:val="00754AD2"/>
    <w:rsid w:val="0075511D"/>
    <w:rsid w:val="007552FE"/>
    <w:rsid w:val="00755D40"/>
    <w:rsid w:val="00756188"/>
    <w:rsid w:val="007568A2"/>
    <w:rsid w:val="00756FDF"/>
    <w:rsid w:val="0076035A"/>
    <w:rsid w:val="00760448"/>
    <w:rsid w:val="0076148B"/>
    <w:rsid w:val="007618F8"/>
    <w:rsid w:val="00763840"/>
    <w:rsid w:val="007640F2"/>
    <w:rsid w:val="0076507A"/>
    <w:rsid w:val="00765A58"/>
    <w:rsid w:val="00765F9D"/>
    <w:rsid w:val="007669D3"/>
    <w:rsid w:val="0076726F"/>
    <w:rsid w:val="00767444"/>
    <w:rsid w:val="00767C41"/>
    <w:rsid w:val="00767C9C"/>
    <w:rsid w:val="00767CA9"/>
    <w:rsid w:val="00770423"/>
    <w:rsid w:val="00770A91"/>
    <w:rsid w:val="00770F4A"/>
    <w:rsid w:val="007716A9"/>
    <w:rsid w:val="00772E58"/>
    <w:rsid w:val="00773B8B"/>
    <w:rsid w:val="00774347"/>
    <w:rsid w:val="00774C25"/>
    <w:rsid w:val="0077528C"/>
    <w:rsid w:val="00775874"/>
    <w:rsid w:val="00775975"/>
    <w:rsid w:val="0077631B"/>
    <w:rsid w:val="00777EE9"/>
    <w:rsid w:val="007800B3"/>
    <w:rsid w:val="0078056E"/>
    <w:rsid w:val="00780DA7"/>
    <w:rsid w:val="007811A6"/>
    <w:rsid w:val="007815E4"/>
    <w:rsid w:val="00781940"/>
    <w:rsid w:val="00781C23"/>
    <w:rsid w:val="00781F33"/>
    <w:rsid w:val="007833C4"/>
    <w:rsid w:val="007834B8"/>
    <w:rsid w:val="0078448F"/>
    <w:rsid w:val="00784A9C"/>
    <w:rsid w:val="00784C9C"/>
    <w:rsid w:val="00784E2C"/>
    <w:rsid w:val="00786144"/>
    <w:rsid w:val="007863D7"/>
    <w:rsid w:val="007863D9"/>
    <w:rsid w:val="0078740B"/>
    <w:rsid w:val="007876FC"/>
    <w:rsid w:val="007877EF"/>
    <w:rsid w:val="007900A0"/>
    <w:rsid w:val="00790DA1"/>
    <w:rsid w:val="0079206C"/>
    <w:rsid w:val="0079261E"/>
    <w:rsid w:val="00792798"/>
    <w:rsid w:val="00792F46"/>
    <w:rsid w:val="00794071"/>
    <w:rsid w:val="00794C4F"/>
    <w:rsid w:val="00795106"/>
    <w:rsid w:val="00795A90"/>
    <w:rsid w:val="00796102"/>
    <w:rsid w:val="0079684F"/>
    <w:rsid w:val="0079754E"/>
    <w:rsid w:val="00797958"/>
    <w:rsid w:val="00797F65"/>
    <w:rsid w:val="007A04A4"/>
    <w:rsid w:val="007A08B6"/>
    <w:rsid w:val="007A13CC"/>
    <w:rsid w:val="007A1579"/>
    <w:rsid w:val="007A1B53"/>
    <w:rsid w:val="007A225E"/>
    <w:rsid w:val="007A231E"/>
    <w:rsid w:val="007A3B40"/>
    <w:rsid w:val="007A4489"/>
    <w:rsid w:val="007A4F91"/>
    <w:rsid w:val="007A6053"/>
    <w:rsid w:val="007A760A"/>
    <w:rsid w:val="007B00EA"/>
    <w:rsid w:val="007B049D"/>
    <w:rsid w:val="007B0A5F"/>
    <w:rsid w:val="007B0DE6"/>
    <w:rsid w:val="007B11D0"/>
    <w:rsid w:val="007B181F"/>
    <w:rsid w:val="007B2761"/>
    <w:rsid w:val="007B29D1"/>
    <w:rsid w:val="007B3166"/>
    <w:rsid w:val="007B37A1"/>
    <w:rsid w:val="007B3E37"/>
    <w:rsid w:val="007B4D68"/>
    <w:rsid w:val="007B584D"/>
    <w:rsid w:val="007B5A66"/>
    <w:rsid w:val="007B5D8C"/>
    <w:rsid w:val="007B65F1"/>
    <w:rsid w:val="007B710C"/>
    <w:rsid w:val="007B7515"/>
    <w:rsid w:val="007B7651"/>
    <w:rsid w:val="007B78BD"/>
    <w:rsid w:val="007C0E72"/>
    <w:rsid w:val="007C2BA0"/>
    <w:rsid w:val="007C3327"/>
    <w:rsid w:val="007C37A9"/>
    <w:rsid w:val="007C4DDE"/>
    <w:rsid w:val="007C6FC2"/>
    <w:rsid w:val="007D1481"/>
    <w:rsid w:val="007D148A"/>
    <w:rsid w:val="007D17D8"/>
    <w:rsid w:val="007D1931"/>
    <w:rsid w:val="007D20A2"/>
    <w:rsid w:val="007D2839"/>
    <w:rsid w:val="007D29A5"/>
    <w:rsid w:val="007D2A4E"/>
    <w:rsid w:val="007D38EB"/>
    <w:rsid w:val="007D3B96"/>
    <w:rsid w:val="007D4EE8"/>
    <w:rsid w:val="007D5AA5"/>
    <w:rsid w:val="007D6431"/>
    <w:rsid w:val="007D674C"/>
    <w:rsid w:val="007D6B53"/>
    <w:rsid w:val="007D7477"/>
    <w:rsid w:val="007D7BDA"/>
    <w:rsid w:val="007D7D04"/>
    <w:rsid w:val="007E0BF6"/>
    <w:rsid w:val="007E136F"/>
    <w:rsid w:val="007E2A1F"/>
    <w:rsid w:val="007E514D"/>
    <w:rsid w:val="007E64F8"/>
    <w:rsid w:val="007E6AC0"/>
    <w:rsid w:val="007E6F6A"/>
    <w:rsid w:val="007E7448"/>
    <w:rsid w:val="007E795C"/>
    <w:rsid w:val="007E7DD9"/>
    <w:rsid w:val="007E7EA5"/>
    <w:rsid w:val="007F012F"/>
    <w:rsid w:val="007F045E"/>
    <w:rsid w:val="007F1559"/>
    <w:rsid w:val="007F18B3"/>
    <w:rsid w:val="007F18BF"/>
    <w:rsid w:val="007F3629"/>
    <w:rsid w:val="007F3B81"/>
    <w:rsid w:val="007F3CBA"/>
    <w:rsid w:val="007F4202"/>
    <w:rsid w:val="007F4B21"/>
    <w:rsid w:val="007F4D9A"/>
    <w:rsid w:val="007F552B"/>
    <w:rsid w:val="007F5683"/>
    <w:rsid w:val="007F62E5"/>
    <w:rsid w:val="007F67AF"/>
    <w:rsid w:val="007F682A"/>
    <w:rsid w:val="007F6D4E"/>
    <w:rsid w:val="007F7020"/>
    <w:rsid w:val="007F737B"/>
    <w:rsid w:val="007F7772"/>
    <w:rsid w:val="007F7E93"/>
    <w:rsid w:val="007F7F87"/>
    <w:rsid w:val="008002BF"/>
    <w:rsid w:val="00800D87"/>
    <w:rsid w:val="008019B0"/>
    <w:rsid w:val="00801A45"/>
    <w:rsid w:val="008030E9"/>
    <w:rsid w:val="008031B0"/>
    <w:rsid w:val="00803A1D"/>
    <w:rsid w:val="0080402E"/>
    <w:rsid w:val="0080466A"/>
    <w:rsid w:val="0080653C"/>
    <w:rsid w:val="00806936"/>
    <w:rsid w:val="00810093"/>
    <w:rsid w:val="00810B03"/>
    <w:rsid w:val="00811350"/>
    <w:rsid w:val="008134C1"/>
    <w:rsid w:val="00813656"/>
    <w:rsid w:val="00813833"/>
    <w:rsid w:val="0081394C"/>
    <w:rsid w:val="00813A93"/>
    <w:rsid w:val="008146D2"/>
    <w:rsid w:val="0081550C"/>
    <w:rsid w:val="0081558E"/>
    <w:rsid w:val="00815DBE"/>
    <w:rsid w:val="0081623D"/>
    <w:rsid w:val="00816C8F"/>
    <w:rsid w:val="00817098"/>
    <w:rsid w:val="008172A3"/>
    <w:rsid w:val="008211F5"/>
    <w:rsid w:val="0082132B"/>
    <w:rsid w:val="00822461"/>
    <w:rsid w:val="00822602"/>
    <w:rsid w:val="00822D56"/>
    <w:rsid w:val="00823EF0"/>
    <w:rsid w:val="00824CC6"/>
    <w:rsid w:val="0082506D"/>
    <w:rsid w:val="00825534"/>
    <w:rsid w:val="00825560"/>
    <w:rsid w:val="0082573F"/>
    <w:rsid w:val="00825757"/>
    <w:rsid w:val="00825971"/>
    <w:rsid w:val="00825E1E"/>
    <w:rsid w:val="0082678B"/>
    <w:rsid w:val="00826C37"/>
    <w:rsid w:val="00826E45"/>
    <w:rsid w:val="0082705E"/>
    <w:rsid w:val="008274BD"/>
    <w:rsid w:val="0082776B"/>
    <w:rsid w:val="00827A1D"/>
    <w:rsid w:val="0083194E"/>
    <w:rsid w:val="00831E7B"/>
    <w:rsid w:val="00831EE9"/>
    <w:rsid w:val="008325C2"/>
    <w:rsid w:val="008325DE"/>
    <w:rsid w:val="00832B74"/>
    <w:rsid w:val="0083326F"/>
    <w:rsid w:val="0083341B"/>
    <w:rsid w:val="00833D2F"/>
    <w:rsid w:val="00834153"/>
    <w:rsid w:val="008344B5"/>
    <w:rsid w:val="0083475B"/>
    <w:rsid w:val="0083477C"/>
    <w:rsid w:val="008349AD"/>
    <w:rsid w:val="00835278"/>
    <w:rsid w:val="00835746"/>
    <w:rsid w:val="00835CC5"/>
    <w:rsid w:val="00835ED8"/>
    <w:rsid w:val="00836D90"/>
    <w:rsid w:val="0083785F"/>
    <w:rsid w:val="0084050C"/>
    <w:rsid w:val="0084050F"/>
    <w:rsid w:val="008406E4"/>
    <w:rsid w:val="00840D87"/>
    <w:rsid w:val="00841278"/>
    <w:rsid w:val="0084182A"/>
    <w:rsid w:val="00841D49"/>
    <w:rsid w:val="00843867"/>
    <w:rsid w:val="00843A57"/>
    <w:rsid w:val="008444A4"/>
    <w:rsid w:val="00845341"/>
    <w:rsid w:val="00847054"/>
    <w:rsid w:val="00847A0A"/>
    <w:rsid w:val="00847CD7"/>
    <w:rsid w:val="0085023B"/>
    <w:rsid w:val="00850413"/>
    <w:rsid w:val="00850707"/>
    <w:rsid w:val="00850DDB"/>
    <w:rsid w:val="00851A3F"/>
    <w:rsid w:val="00852396"/>
    <w:rsid w:val="008523AD"/>
    <w:rsid w:val="008525A6"/>
    <w:rsid w:val="00852BC3"/>
    <w:rsid w:val="008537D6"/>
    <w:rsid w:val="00853A83"/>
    <w:rsid w:val="008542BC"/>
    <w:rsid w:val="00854E38"/>
    <w:rsid w:val="0085611F"/>
    <w:rsid w:val="00856DB8"/>
    <w:rsid w:val="00856F99"/>
    <w:rsid w:val="0085735D"/>
    <w:rsid w:val="008573E3"/>
    <w:rsid w:val="00857599"/>
    <w:rsid w:val="00857EC9"/>
    <w:rsid w:val="00860B0E"/>
    <w:rsid w:val="00860B63"/>
    <w:rsid w:val="00862201"/>
    <w:rsid w:val="00863076"/>
    <w:rsid w:val="00864712"/>
    <w:rsid w:val="008648B4"/>
    <w:rsid w:val="00864BD1"/>
    <w:rsid w:val="008654C3"/>
    <w:rsid w:val="00865A3C"/>
    <w:rsid w:val="00865D4C"/>
    <w:rsid w:val="00866715"/>
    <w:rsid w:val="0086688C"/>
    <w:rsid w:val="008668F6"/>
    <w:rsid w:val="00866CEF"/>
    <w:rsid w:val="008672F5"/>
    <w:rsid w:val="00867D47"/>
    <w:rsid w:val="00870D89"/>
    <w:rsid w:val="00870D91"/>
    <w:rsid w:val="00870DB2"/>
    <w:rsid w:val="00872023"/>
    <w:rsid w:val="00872506"/>
    <w:rsid w:val="00872FBD"/>
    <w:rsid w:val="00873864"/>
    <w:rsid w:val="008739EA"/>
    <w:rsid w:val="008745F0"/>
    <w:rsid w:val="00875A25"/>
    <w:rsid w:val="008760F7"/>
    <w:rsid w:val="008776CC"/>
    <w:rsid w:val="008778A8"/>
    <w:rsid w:val="008778BC"/>
    <w:rsid w:val="00877BDA"/>
    <w:rsid w:val="008804EF"/>
    <w:rsid w:val="008805AE"/>
    <w:rsid w:val="00880822"/>
    <w:rsid w:val="00880F95"/>
    <w:rsid w:val="008810FE"/>
    <w:rsid w:val="0088224A"/>
    <w:rsid w:val="00882BA5"/>
    <w:rsid w:val="00882E77"/>
    <w:rsid w:val="00883251"/>
    <w:rsid w:val="0088350D"/>
    <w:rsid w:val="00883ECD"/>
    <w:rsid w:val="008853DA"/>
    <w:rsid w:val="0088551D"/>
    <w:rsid w:val="0088552D"/>
    <w:rsid w:val="00886C74"/>
    <w:rsid w:val="00887AA0"/>
    <w:rsid w:val="0089098F"/>
    <w:rsid w:val="00890B4A"/>
    <w:rsid w:val="00892585"/>
    <w:rsid w:val="0089274A"/>
    <w:rsid w:val="00892E05"/>
    <w:rsid w:val="00894BC3"/>
    <w:rsid w:val="00895389"/>
    <w:rsid w:val="00895C51"/>
    <w:rsid w:val="00896B88"/>
    <w:rsid w:val="00896C2D"/>
    <w:rsid w:val="008973D4"/>
    <w:rsid w:val="008A03D4"/>
    <w:rsid w:val="008A0E7D"/>
    <w:rsid w:val="008A11ED"/>
    <w:rsid w:val="008A1ABC"/>
    <w:rsid w:val="008A3780"/>
    <w:rsid w:val="008A43EA"/>
    <w:rsid w:val="008A4569"/>
    <w:rsid w:val="008A45A0"/>
    <w:rsid w:val="008A4CAD"/>
    <w:rsid w:val="008A528B"/>
    <w:rsid w:val="008A5E0E"/>
    <w:rsid w:val="008A5E4B"/>
    <w:rsid w:val="008A6280"/>
    <w:rsid w:val="008A6383"/>
    <w:rsid w:val="008A7039"/>
    <w:rsid w:val="008A78EC"/>
    <w:rsid w:val="008B0E66"/>
    <w:rsid w:val="008B0ECA"/>
    <w:rsid w:val="008B118B"/>
    <w:rsid w:val="008B2CEE"/>
    <w:rsid w:val="008B2E5B"/>
    <w:rsid w:val="008B348B"/>
    <w:rsid w:val="008B50CE"/>
    <w:rsid w:val="008B584D"/>
    <w:rsid w:val="008B5A8A"/>
    <w:rsid w:val="008B64F5"/>
    <w:rsid w:val="008B7697"/>
    <w:rsid w:val="008C00B1"/>
    <w:rsid w:val="008C03ED"/>
    <w:rsid w:val="008C0789"/>
    <w:rsid w:val="008C0B3D"/>
    <w:rsid w:val="008C0BFF"/>
    <w:rsid w:val="008C0C07"/>
    <w:rsid w:val="008C0FF7"/>
    <w:rsid w:val="008C115E"/>
    <w:rsid w:val="008C14C5"/>
    <w:rsid w:val="008C1A7B"/>
    <w:rsid w:val="008C1B18"/>
    <w:rsid w:val="008C22C5"/>
    <w:rsid w:val="008C3F80"/>
    <w:rsid w:val="008C4750"/>
    <w:rsid w:val="008C61CA"/>
    <w:rsid w:val="008C649B"/>
    <w:rsid w:val="008C693C"/>
    <w:rsid w:val="008C75F2"/>
    <w:rsid w:val="008D0116"/>
    <w:rsid w:val="008D0407"/>
    <w:rsid w:val="008D04BB"/>
    <w:rsid w:val="008D0C5F"/>
    <w:rsid w:val="008D1BDA"/>
    <w:rsid w:val="008D2238"/>
    <w:rsid w:val="008D3E91"/>
    <w:rsid w:val="008D3FFD"/>
    <w:rsid w:val="008D5F5C"/>
    <w:rsid w:val="008D6165"/>
    <w:rsid w:val="008D6C8D"/>
    <w:rsid w:val="008D6D57"/>
    <w:rsid w:val="008D6E77"/>
    <w:rsid w:val="008D7EA5"/>
    <w:rsid w:val="008D7FC0"/>
    <w:rsid w:val="008E02D6"/>
    <w:rsid w:val="008E0D76"/>
    <w:rsid w:val="008E2D82"/>
    <w:rsid w:val="008E2E8E"/>
    <w:rsid w:val="008E3204"/>
    <w:rsid w:val="008E384B"/>
    <w:rsid w:val="008E398F"/>
    <w:rsid w:val="008E3FFD"/>
    <w:rsid w:val="008E4809"/>
    <w:rsid w:val="008E4D67"/>
    <w:rsid w:val="008E584D"/>
    <w:rsid w:val="008E5AC2"/>
    <w:rsid w:val="008E5B7A"/>
    <w:rsid w:val="008E5C37"/>
    <w:rsid w:val="008E69CF"/>
    <w:rsid w:val="008E76E3"/>
    <w:rsid w:val="008F0119"/>
    <w:rsid w:val="008F023D"/>
    <w:rsid w:val="008F08C6"/>
    <w:rsid w:val="008F3010"/>
    <w:rsid w:val="008F3139"/>
    <w:rsid w:val="008F3837"/>
    <w:rsid w:val="008F4197"/>
    <w:rsid w:val="008F4753"/>
    <w:rsid w:val="008F576A"/>
    <w:rsid w:val="008F5A50"/>
    <w:rsid w:val="008F5F9E"/>
    <w:rsid w:val="008F7129"/>
    <w:rsid w:val="008F732E"/>
    <w:rsid w:val="008F7332"/>
    <w:rsid w:val="00900913"/>
    <w:rsid w:val="009010D0"/>
    <w:rsid w:val="009012A3"/>
    <w:rsid w:val="00901775"/>
    <w:rsid w:val="00901FDA"/>
    <w:rsid w:val="009023E4"/>
    <w:rsid w:val="0090267B"/>
    <w:rsid w:val="009034CF"/>
    <w:rsid w:val="009062B8"/>
    <w:rsid w:val="00906FF3"/>
    <w:rsid w:val="00910075"/>
    <w:rsid w:val="009106F4"/>
    <w:rsid w:val="009108A2"/>
    <w:rsid w:val="00912B2D"/>
    <w:rsid w:val="00913456"/>
    <w:rsid w:val="00913E18"/>
    <w:rsid w:val="00914B1D"/>
    <w:rsid w:val="00914D1D"/>
    <w:rsid w:val="00914EB9"/>
    <w:rsid w:val="00915C29"/>
    <w:rsid w:val="0091632C"/>
    <w:rsid w:val="00916D43"/>
    <w:rsid w:val="00917784"/>
    <w:rsid w:val="00917805"/>
    <w:rsid w:val="009204D2"/>
    <w:rsid w:val="00920FEA"/>
    <w:rsid w:val="009215B8"/>
    <w:rsid w:val="009224C8"/>
    <w:rsid w:val="009237CF"/>
    <w:rsid w:val="00924818"/>
    <w:rsid w:val="00925D4B"/>
    <w:rsid w:val="00926838"/>
    <w:rsid w:val="009268F8"/>
    <w:rsid w:val="009269AD"/>
    <w:rsid w:val="009276AE"/>
    <w:rsid w:val="00927761"/>
    <w:rsid w:val="00927E41"/>
    <w:rsid w:val="00930DD4"/>
    <w:rsid w:val="0093112D"/>
    <w:rsid w:val="009311A7"/>
    <w:rsid w:val="00931997"/>
    <w:rsid w:val="0093232E"/>
    <w:rsid w:val="00932596"/>
    <w:rsid w:val="00932DE6"/>
    <w:rsid w:val="00933824"/>
    <w:rsid w:val="009341AC"/>
    <w:rsid w:val="00935109"/>
    <w:rsid w:val="009352A3"/>
    <w:rsid w:val="00935B4F"/>
    <w:rsid w:val="00935DFB"/>
    <w:rsid w:val="00935ED4"/>
    <w:rsid w:val="009361D1"/>
    <w:rsid w:val="00936421"/>
    <w:rsid w:val="00936C7D"/>
    <w:rsid w:val="0093706C"/>
    <w:rsid w:val="00937785"/>
    <w:rsid w:val="0093785F"/>
    <w:rsid w:val="00937AE8"/>
    <w:rsid w:val="00940F0C"/>
    <w:rsid w:val="009416A8"/>
    <w:rsid w:val="00942718"/>
    <w:rsid w:val="00943666"/>
    <w:rsid w:val="00943A6A"/>
    <w:rsid w:val="00943B04"/>
    <w:rsid w:val="0094414D"/>
    <w:rsid w:val="009448F0"/>
    <w:rsid w:val="009449E8"/>
    <w:rsid w:val="00944C6E"/>
    <w:rsid w:val="00944DCD"/>
    <w:rsid w:val="00947C7F"/>
    <w:rsid w:val="00950DB0"/>
    <w:rsid w:val="00950F90"/>
    <w:rsid w:val="00951FF8"/>
    <w:rsid w:val="00952871"/>
    <w:rsid w:val="00953066"/>
    <w:rsid w:val="009530CE"/>
    <w:rsid w:val="00953323"/>
    <w:rsid w:val="0095372D"/>
    <w:rsid w:val="009538BB"/>
    <w:rsid w:val="00953B0C"/>
    <w:rsid w:val="00955248"/>
    <w:rsid w:val="00955AA0"/>
    <w:rsid w:val="00956112"/>
    <w:rsid w:val="00956AE6"/>
    <w:rsid w:val="00957C1F"/>
    <w:rsid w:val="00957C3C"/>
    <w:rsid w:val="00957D8A"/>
    <w:rsid w:val="009606E5"/>
    <w:rsid w:val="00960B47"/>
    <w:rsid w:val="009612A0"/>
    <w:rsid w:val="009613EA"/>
    <w:rsid w:val="00961B8C"/>
    <w:rsid w:val="00963468"/>
    <w:rsid w:val="00963B60"/>
    <w:rsid w:val="0096506C"/>
    <w:rsid w:val="0096584D"/>
    <w:rsid w:val="00965E2F"/>
    <w:rsid w:val="00966875"/>
    <w:rsid w:val="009671DD"/>
    <w:rsid w:val="009677D8"/>
    <w:rsid w:val="00967F9E"/>
    <w:rsid w:val="00970406"/>
    <w:rsid w:val="009706C8"/>
    <w:rsid w:val="00970A77"/>
    <w:rsid w:val="00970B62"/>
    <w:rsid w:val="00970DC3"/>
    <w:rsid w:val="009718DD"/>
    <w:rsid w:val="00971DCD"/>
    <w:rsid w:val="00974F12"/>
    <w:rsid w:val="00976198"/>
    <w:rsid w:val="00976D4C"/>
    <w:rsid w:val="00977136"/>
    <w:rsid w:val="0097784A"/>
    <w:rsid w:val="00977F3B"/>
    <w:rsid w:val="009805EF"/>
    <w:rsid w:val="00980EA1"/>
    <w:rsid w:val="00981215"/>
    <w:rsid w:val="009815FD"/>
    <w:rsid w:val="00982437"/>
    <w:rsid w:val="00983CB0"/>
    <w:rsid w:val="009840B8"/>
    <w:rsid w:val="00984769"/>
    <w:rsid w:val="00984BA1"/>
    <w:rsid w:val="00984E9D"/>
    <w:rsid w:val="009854DF"/>
    <w:rsid w:val="00985829"/>
    <w:rsid w:val="009858B1"/>
    <w:rsid w:val="00985C10"/>
    <w:rsid w:val="00985CB7"/>
    <w:rsid w:val="00985D22"/>
    <w:rsid w:val="00985EDE"/>
    <w:rsid w:val="0098612D"/>
    <w:rsid w:val="00986456"/>
    <w:rsid w:val="00986C5F"/>
    <w:rsid w:val="00986D65"/>
    <w:rsid w:val="00986E31"/>
    <w:rsid w:val="009873C3"/>
    <w:rsid w:val="009878A5"/>
    <w:rsid w:val="0099068C"/>
    <w:rsid w:val="0099112F"/>
    <w:rsid w:val="00991166"/>
    <w:rsid w:val="00991865"/>
    <w:rsid w:val="009918BF"/>
    <w:rsid w:val="00991E61"/>
    <w:rsid w:val="009924A1"/>
    <w:rsid w:val="009944CD"/>
    <w:rsid w:val="00994B56"/>
    <w:rsid w:val="00994DEE"/>
    <w:rsid w:val="00995A98"/>
    <w:rsid w:val="00996205"/>
    <w:rsid w:val="00996C40"/>
    <w:rsid w:val="00996FD5"/>
    <w:rsid w:val="0099752F"/>
    <w:rsid w:val="00997D80"/>
    <w:rsid w:val="00997F72"/>
    <w:rsid w:val="009A07CC"/>
    <w:rsid w:val="009A0866"/>
    <w:rsid w:val="009A105B"/>
    <w:rsid w:val="009A133D"/>
    <w:rsid w:val="009A1397"/>
    <w:rsid w:val="009A2B35"/>
    <w:rsid w:val="009A2D0E"/>
    <w:rsid w:val="009A35C5"/>
    <w:rsid w:val="009A446E"/>
    <w:rsid w:val="009A485C"/>
    <w:rsid w:val="009A52AF"/>
    <w:rsid w:val="009A5C24"/>
    <w:rsid w:val="009A5F81"/>
    <w:rsid w:val="009A7E79"/>
    <w:rsid w:val="009B064C"/>
    <w:rsid w:val="009B14DB"/>
    <w:rsid w:val="009B1963"/>
    <w:rsid w:val="009B24EB"/>
    <w:rsid w:val="009B3D34"/>
    <w:rsid w:val="009B40AF"/>
    <w:rsid w:val="009B48FE"/>
    <w:rsid w:val="009B5009"/>
    <w:rsid w:val="009B5366"/>
    <w:rsid w:val="009B6FC1"/>
    <w:rsid w:val="009B7C61"/>
    <w:rsid w:val="009C0A27"/>
    <w:rsid w:val="009C15A7"/>
    <w:rsid w:val="009C1C2F"/>
    <w:rsid w:val="009C1CE1"/>
    <w:rsid w:val="009C2093"/>
    <w:rsid w:val="009C2998"/>
    <w:rsid w:val="009C2E83"/>
    <w:rsid w:val="009C3349"/>
    <w:rsid w:val="009C3E6F"/>
    <w:rsid w:val="009C426C"/>
    <w:rsid w:val="009C5C76"/>
    <w:rsid w:val="009C6C86"/>
    <w:rsid w:val="009C6CC9"/>
    <w:rsid w:val="009C6F27"/>
    <w:rsid w:val="009D013D"/>
    <w:rsid w:val="009D02E4"/>
    <w:rsid w:val="009D19E9"/>
    <w:rsid w:val="009D29F7"/>
    <w:rsid w:val="009D2F13"/>
    <w:rsid w:val="009D5AFD"/>
    <w:rsid w:val="009D77CE"/>
    <w:rsid w:val="009D79E3"/>
    <w:rsid w:val="009D7EB6"/>
    <w:rsid w:val="009E0537"/>
    <w:rsid w:val="009E1368"/>
    <w:rsid w:val="009E1480"/>
    <w:rsid w:val="009E2381"/>
    <w:rsid w:val="009E28DE"/>
    <w:rsid w:val="009E3510"/>
    <w:rsid w:val="009E3C7D"/>
    <w:rsid w:val="009E4FF2"/>
    <w:rsid w:val="009E6252"/>
    <w:rsid w:val="009E6857"/>
    <w:rsid w:val="009E735C"/>
    <w:rsid w:val="009E7605"/>
    <w:rsid w:val="009E7B2A"/>
    <w:rsid w:val="009E7C8F"/>
    <w:rsid w:val="009F09D2"/>
    <w:rsid w:val="009F0A0D"/>
    <w:rsid w:val="009F1062"/>
    <w:rsid w:val="009F11C7"/>
    <w:rsid w:val="009F2663"/>
    <w:rsid w:val="009F286B"/>
    <w:rsid w:val="009F5ADA"/>
    <w:rsid w:val="009F68D0"/>
    <w:rsid w:val="00A00426"/>
    <w:rsid w:val="00A009EB"/>
    <w:rsid w:val="00A01F10"/>
    <w:rsid w:val="00A04F48"/>
    <w:rsid w:val="00A05D26"/>
    <w:rsid w:val="00A05E58"/>
    <w:rsid w:val="00A06F91"/>
    <w:rsid w:val="00A07F77"/>
    <w:rsid w:val="00A1028B"/>
    <w:rsid w:val="00A12B52"/>
    <w:rsid w:val="00A130D8"/>
    <w:rsid w:val="00A13296"/>
    <w:rsid w:val="00A1381A"/>
    <w:rsid w:val="00A14037"/>
    <w:rsid w:val="00A148B8"/>
    <w:rsid w:val="00A15D82"/>
    <w:rsid w:val="00A16774"/>
    <w:rsid w:val="00A16979"/>
    <w:rsid w:val="00A16B4A"/>
    <w:rsid w:val="00A200E0"/>
    <w:rsid w:val="00A20962"/>
    <w:rsid w:val="00A20EEC"/>
    <w:rsid w:val="00A212C2"/>
    <w:rsid w:val="00A2150F"/>
    <w:rsid w:val="00A21644"/>
    <w:rsid w:val="00A23351"/>
    <w:rsid w:val="00A2359F"/>
    <w:rsid w:val="00A23F3B"/>
    <w:rsid w:val="00A2497D"/>
    <w:rsid w:val="00A24DFB"/>
    <w:rsid w:val="00A2612A"/>
    <w:rsid w:val="00A26AC4"/>
    <w:rsid w:val="00A2739F"/>
    <w:rsid w:val="00A27661"/>
    <w:rsid w:val="00A302A1"/>
    <w:rsid w:val="00A3074E"/>
    <w:rsid w:val="00A31F1A"/>
    <w:rsid w:val="00A3232E"/>
    <w:rsid w:val="00A3269A"/>
    <w:rsid w:val="00A33E6E"/>
    <w:rsid w:val="00A342CF"/>
    <w:rsid w:val="00A35662"/>
    <w:rsid w:val="00A35B7B"/>
    <w:rsid w:val="00A35CE1"/>
    <w:rsid w:val="00A35F5A"/>
    <w:rsid w:val="00A36130"/>
    <w:rsid w:val="00A3624E"/>
    <w:rsid w:val="00A367BC"/>
    <w:rsid w:val="00A372CD"/>
    <w:rsid w:val="00A37761"/>
    <w:rsid w:val="00A4015A"/>
    <w:rsid w:val="00A401CB"/>
    <w:rsid w:val="00A4145C"/>
    <w:rsid w:val="00A434C8"/>
    <w:rsid w:val="00A43552"/>
    <w:rsid w:val="00A44A38"/>
    <w:rsid w:val="00A451DF"/>
    <w:rsid w:val="00A452D5"/>
    <w:rsid w:val="00A4582E"/>
    <w:rsid w:val="00A45CAD"/>
    <w:rsid w:val="00A45F81"/>
    <w:rsid w:val="00A468C3"/>
    <w:rsid w:val="00A46C8C"/>
    <w:rsid w:val="00A475C8"/>
    <w:rsid w:val="00A47DE1"/>
    <w:rsid w:val="00A50610"/>
    <w:rsid w:val="00A51128"/>
    <w:rsid w:val="00A5126B"/>
    <w:rsid w:val="00A51380"/>
    <w:rsid w:val="00A526A2"/>
    <w:rsid w:val="00A52729"/>
    <w:rsid w:val="00A53037"/>
    <w:rsid w:val="00A53285"/>
    <w:rsid w:val="00A5336D"/>
    <w:rsid w:val="00A53F92"/>
    <w:rsid w:val="00A54611"/>
    <w:rsid w:val="00A550FC"/>
    <w:rsid w:val="00A551ED"/>
    <w:rsid w:val="00A55364"/>
    <w:rsid w:val="00A56A3E"/>
    <w:rsid w:val="00A573DF"/>
    <w:rsid w:val="00A57856"/>
    <w:rsid w:val="00A57F3A"/>
    <w:rsid w:val="00A6031C"/>
    <w:rsid w:val="00A60960"/>
    <w:rsid w:val="00A61C41"/>
    <w:rsid w:val="00A61D3B"/>
    <w:rsid w:val="00A63149"/>
    <w:rsid w:val="00A63932"/>
    <w:rsid w:val="00A63B34"/>
    <w:rsid w:val="00A6490A"/>
    <w:rsid w:val="00A662A0"/>
    <w:rsid w:val="00A671E4"/>
    <w:rsid w:val="00A6731C"/>
    <w:rsid w:val="00A702B2"/>
    <w:rsid w:val="00A71DC7"/>
    <w:rsid w:val="00A71E46"/>
    <w:rsid w:val="00A7205C"/>
    <w:rsid w:val="00A7347D"/>
    <w:rsid w:val="00A73B45"/>
    <w:rsid w:val="00A742C2"/>
    <w:rsid w:val="00A7495A"/>
    <w:rsid w:val="00A74DCC"/>
    <w:rsid w:val="00A75287"/>
    <w:rsid w:val="00A757DD"/>
    <w:rsid w:val="00A758FD"/>
    <w:rsid w:val="00A764DC"/>
    <w:rsid w:val="00A7703E"/>
    <w:rsid w:val="00A776AE"/>
    <w:rsid w:val="00A77C77"/>
    <w:rsid w:val="00A77E05"/>
    <w:rsid w:val="00A80022"/>
    <w:rsid w:val="00A80CCF"/>
    <w:rsid w:val="00A80FDF"/>
    <w:rsid w:val="00A810EB"/>
    <w:rsid w:val="00A8121E"/>
    <w:rsid w:val="00A816FA"/>
    <w:rsid w:val="00A81CCB"/>
    <w:rsid w:val="00A81EE4"/>
    <w:rsid w:val="00A82530"/>
    <w:rsid w:val="00A82607"/>
    <w:rsid w:val="00A8288C"/>
    <w:rsid w:val="00A82DE0"/>
    <w:rsid w:val="00A833DA"/>
    <w:rsid w:val="00A834C4"/>
    <w:rsid w:val="00A84087"/>
    <w:rsid w:val="00A840EC"/>
    <w:rsid w:val="00A84A37"/>
    <w:rsid w:val="00A84F87"/>
    <w:rsid w:val="00A8582C"/>
    <w:rsid w:val="00A85BB5"/>
    <w:rsid w:val="00A85F3C"/>
    <w:rsid w:val="00A86DE2"/>
    <w:rsid w:val="00A86E05"/>
    <w:rsid w:val="00A8707F"/>
    <w:rsid w:val="00A87377"/>
    <w:rsid w:val="00A87733"/>
    <w:rsid w:val="00A87BC8"/>
    <w:rsid w:val="00A9005F"/>
    <w:rsid w:val="00A901D9"/>
    <w:rsid w:val="00A903F4"/>
    <w:rsid w:val="00A909D9"/>
    <w:rsid w:val="00A90CE2"/>
    <w:rsid w:val="00A91110"/>
    <w:rsid w:val="00A925D5"/>
    <w:rsid w:val="00A93544"/>
    <w:rsid w:val="00A940CF"/>
    <w:rsid w:val="00A941DC"/>
    <w:rsid w:val="00A94519"/>
    <w:rsid w:val="00A947E6"/>
    <w:rsid w:val="00A955C5"/>
    <w:rsid w:val="00A95761"/>
    <w:rsid w:val="00A95EF4"/>
    <w:rsid w:val="00A96B96"/>
    <w:rsid w:val="00A96B9E"/>
    <w:rsid w:val="00A96F91"/>
    <w:rsid w:val="00AA1DA3"/>
    <w:rsid w:val="00AA2153"/>
    <w:rsid w:val="00AA369D"/>
    <w:rsid w:val="00AA3CDE"/>
    <w:rsid w:val="00AA45FA"/>
    <w:rsid w:val="00AA4C81"/>
    <w:rsid w:val="00AA4D03"/>
    <w:rsid w:val="00AA66A4"/>
    <w:rsid w:val="00AA685B"/>
    <w:rsid w:val="00AA6B67"/>
    <w:rsid w:val="00AA73DC"/>
    <w:rsid w:val="00AB11F1"/>
    <w:rsid w:val="00AB2BAF"/>
    <w:rsid w:val="00AB3191"/>
    <w:rsid w:val="00AB3A44"/>
    <w:rsid w:val="00AB3D39"/>
    <w:rsid w:val="00AB485F"/>
    <w:rsid w:val="00AB5722"/>
    <w:rsid w:val="00AB5739"/>
    <w:rsid w:val="00AB59CB"/>
    <w:rsid w:val="00AB5A72"/>
    <w:rsid w:val="00AB5CB3"/>
    <w:rsid w:val="00AB61F7"/>
    <w:rsid w:val="00AB6BE6"/>
    <w:rsid w:val="00AB6EF4"/>
    <w:rsid w:val="00AB77E8"/>
    <w:rsid w:val="00AB7979"/>
    <w:rsid w:val="00AB7CE2"/>
    <w:rsid w:val="00AB7FD3"/>
    <w:rsid w:val="00AC061B"/>
    <w:rsid w:val="00AC08E6"/>
    <w:rsid w:val="00AC0C93"/>
    <w:rsid w:val="00AC1154"/>
    <w:rsid w:val="00AC2472"/>
    <w:rsid w:val="00AC56E5"/>
    <w:rsid w:val="00AC5712"/>
    <w:rsid w:val="00AC596D"/>
    <w:rsid w:val="00AC5F50"/>
    <w:rsid w:val="00AC5F6E"/>
    <w:rsid w:val="00AC705E"/>
    <w:rsid w:val="00AC7504"/>
    <w:rsid w:val="00AC76F1"/>
    <w:rsid w:val="00AC7E2D"/>
    <w:rsid w:val="00AD0754"/>
    <w:rsid w:val="00AD1013"/>
    <w:rsid w:val="00AD14EB"/>
    <w:rsid w:val="00AD278A"/>
    <w:rsid w:val="00AD3F74"/>
    <w:rsid w:val="00AD3FE9"/>
    <w:rsid w:val="00AD5119"/>
    <w:rsid w:val="00AD51C2"/>
    <w:rsid w:val="00AD5493"/>
    <w:rsid w:val="00AD5A62"/>
    <w:rsid w:val="00AD6636"/>
    <w:rsid w:val="00AD7260"/>
    <w:rsid w:val="00AD7B89"/>
    <w:rsid w:val="00AE075C"/>
    <w:rsid w:val="00AE1470"/>
    <w:rsid w:val="00AE1608"/>
    <w:rsid w:val="00AE2948"/>
    <w:rsid w:val="00AE3DD1"/>
    <w:rsid w:val="00AE42BB"/>
    <w:rsid w:val="00AE5248"/>
    <w:rsid w:val="00AE5D87"/>
    <w:rsid w:val="00AE613E"/>
    <w:rsid w:val="00AE628E"/>
    <w:rsid w:val="00AE67C7"/>
    <w:rsid w:val="00AE6B3C"/>
    <w:rsid w:val="00AE7225"/>
    <w:rsid w:val="00AE7C07"/>
    <w:rsid w:val="00AE7D0E"/>
    <w:rsid w:val="00AF058A"/>
    <w:rsid w:val="00AF0A59"/>
    <w:rsid w:val="00AF0A8F"/>
    <w:rsid w:val="00AF0F57"/>
    <w:rsid w:val="00AF114E"/>
    <w:rsid w:val="00AF1A2E"/>
    <w:rsid w:val="00AF2152"/>
    <w:rsid w:val="00AF2EB1"/>
    <w:rsid w:val="00AF4A4A"/>
    <w:rsid w:val="00AF5493"/>
    <w:rsid w:val="00AF7D50"/>
    <w:rsid w:val="00B00245"/>
    <w:rsid w:val="00B01A89"/>
    <w:rsid w:val="00B01B5F"/>
    <w:rsid w:val="00B01D72"/>
    <w:rsid w:val="00B0388E"/>
    <w:rsid w:val="00B03A7A"/>
    <w:rsid w:val="00B04002"/>
    <w:rsid w:val="00B04157"/>
    <w:rsid w:val="00B0415F"/>
    <w:rsid w:val="00B048B9"/>
    <w:rsid w:val="00B04B1C"/>
    <w:rsid w:val="00B053BE"/>
    <w:rsid w:val="00B05807"/>
    <w:rsid w:val="00B05856"/>
    <w:rsid w:val="00B05AF2"/>
    <w:rsid w:val="00B05D56"/>
    <w:rsid w:val="00B05F29"/>
    <w:rsid w:val="00B064C5"/>
    <w:rsid w:val="00B06F0A"/>
    <w:rsid w:val="00B0704A"/>
    <w:rsid w:val="00B072BC"/>
    <w:rsid w:val="00B101A5"/>
    <w:rsid w:val="00B103D1"/>
    <w:rsid w:val="00B10677"/>
    <w:rsid w:val="00B10ACC"/>
    <w:rsid w:val="00B122B4"/>
    <w:rsid w:val="00B13EE5"/>
    <w:rsid w:val="00B15AEF"/>
    <w:rsid w:val="00B16509"/>
    <w:rsid w:val="00B16EDB"/>
    <w:rsid w:val="00B21CA9"/>
    <w:rsid w:val="00B222CA"/>
    <w:rsid w:val="00B227C2"/>
    <w:rsid w:val="00B23150"/>
    <w:rsid w:val="00B24009"/>
    <w:rsid w:val="00B24B0C"/>
    <w:rsid w:val="00B265F5"/>
    <w:rsid w:val="00B26B82"/>
    <w:rsid w:val="00B26D0B"/>
    <w:rsid w:val="00B27543"/>
    <w:rsid w:val="00B27E4F"/>
    <w:rsid w:val="00B30133"/>
    <w:rsid w:val="00B30A2C"/>
    <w:rsid w:val="00B30D63"/>
    <w:rsid w:val="00B31CD8"/>
    <w:rsid w:val="00B31F1B"/>
    <w:rsid w:val="00B31F6E"/>
    <w:rsid w:val="00B33B11"/>
    <w:rsid w:val="00B3474E"/>
    <w:rsid w:val="00B35085"/>
    <w:rsid w:val="00B3559A"/>
    <w:rsid w:val="00B35778"/>
    <w:rsid w:val="00B357CC"/>
    <w:rsid w:val="00B357CD"/>
    <w:rsid w:val="00B35D97"/>
    <w:rsid w:val="00B363D1"/>
    <w:rsid w:val="00B36463"/>
    <w:rsid w:val="00B36A53"/>
    <w:rsid w:val="00B36D8D"/>
    <w:rsid w:val="00B37F38"/>
    <w:rsid w:val="00B41A65"/>
    <w:rsid w:val="00B41EA0"/>
    <w:rsid w:val="00B427CA"/>
    <w:rsid w:val="00B4280A"/>
    <w:rsid w:val="00B43DC3"/>
    <w:rsid w:val="00B44097"/>
    <w:rsid w:val="00B4441C"/>
    <w:rsid w:val="00B44619"/>
    <w:rsid w:val="00B45887"/>
    <w:rsid w:val="00B45FB7"/>
    <w:rsid w:val="00B468DC"/>
    <w:rsid w:val="00B4745C"/>
    <w:rsid w:val="00B504A5"/>
    <w:rsid w:val="00B51BD5"/>
    <w:rsid w:val="00B51C71"/>
    <w:rsid w:val="00B52B40"/>
    <w:rsid w:val="00B52E23"/>
    <w:rsid w:val="00B533E7"/>
    <w:rsid w:val="00B53456"/>
    <w:rsid w:val="00B53CF0"/>
    <w:rsid w:val="00B53E7F"/>
    <w:rsid w:val="00B544BE"/>
    <w:rsid w:val="00B56018"/>
    <w:rsid w:val="00B5651C"/>
    <w:rsid w:val="00B57319"/>
    <w:rsid w:val="00B6172B"/>
    <w:rsid w:val="00B61FCA"/>
    <w:rsid w:val="00B623C6"/>
    <w:rsid w:val="00B629D7"/>
    <w:rsid w:val="00B62CB3"/>
    <w:rsid w:val="00B6371A"/>
    <w:rsid w:val="00B64547"/>
    <w:rsid w:val="00B6485C"/>
    <w:rsid w:val="00B65F26"/>
    <w:rsid w:val="00B671E5"/>
    <w:rsid w:val="00B67585"/>
    <w:rsid w:val="00B67D4E"/>
    <w:rsid w:val="00B70936"/>
    <w:rsid w:val="00B70CFE"/>
    <w:rsid w:val="00B70DC7"/>
    <w:rsid w:val="00B716DC"/>
    <w:rsid w:val="00B71FA0"/>
    <w:rsid w:val="00B722EF"/>
    <w:rsid w:val="00B727A2"/>
    <w:rsid w:val="00B73910"/>
    <w:rsid w:val="00B74104"/>
    <w:rsid w:val="00B748D8"/>
    <w:rsid w:val="00B74A95"/>
    <w:rsid w:val="00B7523A"/>
    <w:rsid w:val="00B75C38"/>
    <w:rsid w:val="00B760F1"/>
    <w:rsid w:val="00B7675F"/>
    <w:rsid w:val="00B76D4B"/>
    <w:rsid w:val="00B76F78"/>
    <w:rsid w:val="00B77868"/>
    <w:rsid w:val="00B801DD"/>
    <w:rsid w:val="00B842D6"/>
    <w:rsid w:val="00B845C5"/>
    <w:rsid w:val="00B8558A"/>
    <w:rsid w:val="00B8589D"/>
    <w:rsid w:val="00B8603F"/>
    <w:rsid w:val="00B86238"/>
    <w:rsid w:val="00B8756A"/>
    <w:rsid w:val="00B87CEB"/>
    <w:rsid w:val="00B87E13"/>
    <w:rsid w:val="00B90DC0"/>
    <w:rsid w:val="00B9343D"/>
    <w:rsid w:val="00B93896"/>
    <w:rsid w:val="00B93950"/>
    <w:rsid w:val="00B94BED"/>
    <w:rsid w:val="00B9739E"/>
    <w:rsid w:val="00B97B7C"/>
    <w:rsid w:val="00BA007E"/>
    <w:rsid w:val="00BA04DC"/>
    <w:rsid w:val="00BA0AFA"/>
    <w:rsid w:val="00BA0FF1"/>
    <w:rsid w:val="00BA1350"/>
    <w:rsid w:val="00BA15D7"/>
    <w:rsid w:val="00BA16F1"/>
    <w:rsid w:val="00BA1AD5"/>
    <w:rsid w:val="00BA1CA0"/>
    <w:rsid w:val="00BA2CA1"/>
    <w:rsid w:val="00BA4470"/>
    <w:rsid w:val="00BA72D8"/>
    <w:rsid w:val="00BA772A"/>
    <w:rsid w:val="00BA794A"/>
    <w:rsid w:val="00BB0043"/>
    <w:rsid w:val="00BB0A65"/>
    <w:rsid w:val="00BB0CBA"/>
    <w:rsid w:val="00BB1A2C"/>
    <w:rsid w:val="00BB2CD3"/>
    <w:rsid w:val="00BB36C8"/>
    <w:rsid w:val="00BB3D26"/>
    <w:rsid w:val="00BB4F8F"/>
    <w:rsid w:val="00BB5958"/>
    <w:rsid w:val="00BB61D1"/>
    <w:rsid w:val="00BB6ACC"/>
    <w:rsid w:val="00BB6D7B"/>
    <w:rsid w:val="00BB6DEA"/>
    <w:rsid w:val="00BB7A72"/>
    <w:rsid w:val="00BB7EA9"/>
    <w:rsid w:val="00BB7F2F"/>
    <w:rsid w:val="00BC0176"/>
    <w:rsid w:val="00BC0F4C"/>
    <w:rsid w:val="00BC150C"/>
    <w:rsid w:val="00BC18BB"/>
    <w:rsid w:val="00BC1A31"/>
    <w:rsid w:val="00BC36DD"/>
    <w:rsid w:val="00BC4AE5"/>
    <w:rsid w:val="00BC4CD4"/>
    <w:rsid w:val="00BC5A94"/>
    <w:rsid w:val="00BC5CE4"/>
    <w:rsid w:val="00BC68B6"/>
    <w:rsid w:val="00BC7D61"/>
    <w:rsid w:val="00BD03A6"/>
    <w:rsid w:val="00BD0780"/>
    <w:rsid w:val="00BD1789"/>
    <w:rsid w:val="00BD181A"/>
    <w:rsid w:val="00BD31FE"/>
    <w:rsid w:val="00BD35F3"/>
    <w:rsid w:val="00BD3832"/>
    <w:rsid w:val="00BD38D1"/>
    <w:rsid w:val="00BD3B09"/>
    <w:rsid w:val="00BD3DBA"/>
    <w:rsid w:val="00BD46A6"/>
    <w:rsid w:val="00BD4CA0"/>
    <w:rsid w:val="00BD542C"/>
    <w:rsid w:val="00BD5857"/>
    <w:rsid w:val="00BD5B6F"/>
    <w:rsid w:val="00BD5B9F"/>
    <w:rsid w:val="00BD75A4"/>
    <w:rsid w:val="00BE0898"/>
    <w:rsid w:val="00BE0B29"/>
    <w:rsid w:val="00BE1311"/>
    <w:rsid w:val="00BE21CD"/>
    <w:rsid w:val="00BE2723"/>
    <w:rsid w:val="00BE314A"/>
    <w:rsid w:val="00BE4281"/>
    <w:rsid w:val="00BE444A"/>
    <w:rsid w:val="00BE4EA5"/>
    <w:rsid w:val="00BE6561"/>
    <w:rsid w:val="00BE69C6"/>
    <w:rsid w:val="00BE6D4D"/>
    <w:rsid w:val="00BE6F92"/>
    <w:rsid w:val="00BE7657"/>
    <w:rsid w:val="00BE7EE2"/>
    <w:rsid w:val="00BF0B8E"/>
    <w:rsid w:val="00BF343D"/>
    <w:rsid w:val="00BF3723"/>
    <w:rsid w:val="00BF3751"/>
    <w:rsid w:val="00BF3983"/>
    <w:rsid w:val="00BF4251"/>
    <w:rsid w:val="00BF50D5"/>
    <w:rsid w:val="00BF5148"/>
    <w:rsid w:val="00BF5834"/>
    <w:rsid w:val="00BF5BBC"/>
    <w:rsid w:val="00BF6A77"/>
    <w:rsid w:val="00BF731C"/>
    <w:rsid w:val="00C004EA"/>
    <w:rsid w:val="00C009F3"/>
    <w:rsid w:val="00C011D7"/>
    <w:rsid w:val="00C01364"/>
    <w:rsid w:val="00C01421"/>
    <w:rsid w:val="00C026C0"/>
    <w:rsid w:val="00C05596"/>
    <w:rsid w:val="00C05883"/>
    <w:rsid w:val="00C0621E"/>
    <w:rsid w:val="00C065AE"/>
    <w:rsid w:val="00C068DE"/>
    <w:rsid w:val="00C06BBE"/>
    <w:rsid w:val="00C06EFF"/>
    <w:rsid w:val="00C11594"/>
    <w:rsid w:val="00C1178A"/>
    <w:rsid w:val="00C11ECA"/>
    <w:rsid w:val="00C12524"/>
    <w:rsid w:val="00C1344F"/>
    <w:rsid w:val="00C1436A"/>
    <w:rsid w:val="00C16510"/>
    <w:rsid w:val="00C177F7"/>
    <w:rsid w:val="00C200BE"/>
    <w:rsid w:val="00C20339"/>
    <w:rsid w:val="00C20F2B"/>
    <w:rsid w:val="00C21555"/>
    <w:rsid w:val="00C2159D"/>
    <w:rsid w:val="00C219E1"/>
    <w:rsid w:val="00C21AB4"/>
    <w:rsid w:val="00C225BE"/>
    <w:rsid w:val="00C235F6"/>
    <w:rsid w:val="00C241D0"/>
    <w:rsid w:val="00C24C47"/>
    <w:rsid w:val="00C255F8"/>
    <w:rsid w:val="00C2569E"/>
    <w:rsid w:val="00C25EEA"/>
    <w:rsid w:val="00C2741E"/>
    <w:rsid w:val="00C27DF4"/>
    <w:rsid w:val="00C30061"/>
    <w:rsid w:val="00C3063C"/>
    <w:rsid w:val="00C307B2"/>
    <w:rsid w:val="00C3100B"/>
    <w:rsid w:val="00C31C9D"/>
    <w:rsid w:val="00C3211E"/>
    <w:rsid w:val="00C329AD"/>
    <w:rsid w:val="00C33011"/>
    <w:rsid w:val="00C330F2"/>
    <w:rsid w:val="00C33D1A"/>
    <w:rsid w:val="00C347B2"/>
    <w:rsid w:val="00C350B0"/>
    <w:rsid w:val="00C37846"/>
    <w:rsid w:val="00C379AC"/>
    <w:rsid w:val="00C4060D"/>
    <w:rsid w:val="00C4136B"/>
    <w:rsid w:val="00C41A48"/>
    <w:rsid w:val="00C41B11"/>
    <w:rsid w:val="00C41FDC"/>
    <w:rsid w:val="00C425BF"/>
    <w:rsid w:val="00C441A0"/>
    <w:rsid w:val="00C450DD"/>
    <w:rsid w:val="00C45CD6"/>
    <w:rsid w:val="00C4617C"/>
    <w:rsid w:val="00C4673C"/>
    <w:rsid w:val="00C4679C"/>
    <w:rsid w:val="00C473A1"/>
    <w:rsid w:val="00C476BD"/>
    <w:rsid w:val="00C500CB"/>
    <w:rsid w:val="00C5014C"/>
    <w:rsid w:val="00C50313"/>
    <w:rsid w:val="00C51735"/>
    <w:rsid w:val="00C53293"/>
    <w:rsid w:val="00C53941"/>
    <w:rsid w:val="00C540DC"/>
    <w:rsid w:val="00C5423D"/>
    <w:rsid w:val="00C54D31"/>
    <w:rsid w:val="00C55D90"/>
    <w:rsid w:val="00C574F1"/>
    <w:rsid w:val="00C575BE"/>
    <w:rsid w:val="00C60491"/>
    <w:rsid w:val="00C60584"/>
    <w:rsid w:val="00C60776"/>
    <w:rsid w:val="00C60885"/>
    <w:rsid w:val="00C60FFD"/>
    <w:rsid w:val="00C6226E"/>
    <w:rsid w:val="00C627F1"/>
    <w:rsid w:val="00C642D8"/>
    <w:rsid w:val="00C65786"/>
    <w:rsid w:val="00C65913"/>
    <w:rsid w:val="00C663D1"/>
    <w:rsid w:val="00C67B97"/>
    <w:rsid w:val="00C70284"/>
    <w:rsid w:val="00C703BF"/>
    <w:rsid w:val="00C71F7C"/>
    <w:rsid w:val="00C72547"/>
    <w:rsid w:val="00C72743"/>
    <w:rsid w:val="00C734CD"/>
    <w:rsid w:val="00C735D5"/>
    <w:rsid w:val="00C739B2"/>
    <w:rsid w:val="00C73DB9"/>
    <w:rsid w:val="00C7419C"/>
    <w:rsid w:val="00C743F6"/>
    <w:rsid w:val="00C74B82"/>
    <w:rsid w:val="00C75363"/>
    <w:rsid w:val="00C75A8B"/>
    <w:rsid w:val="00C75D3A"/>
    <w:rsid w:val="00C7654D"/>
    <w:rsid w:val="00C766D9"/>
    <w:rsid w:val="00C76EAD"/>
    <w:rsid w:val="00C774E3"/>
    <w:rsid w:val="00C7761E"/>
    <w:rsid w:val="00C77837"/>
    <w:rsid w:val="00C80FE4"/>
    <w:rsid w:val="00C8124E"/>
    <w:rsid w:val="00C8164C"/>
    <w:rsid w:val="00C82849"/>
    <w:rsid w:val="00C8328A"/>
    <w:rsid w:val="00C83FFB"/>
    <w:rsid w:val="00C84060"/>
    <w:rsid w:val="00C84806"/>
    <w:rsid w:val="00C8488F"/>
    <w:rsid w:val="00C852CF"/>
    <w:rsid w:val="00C8649A"/>
    <w:rsid w:val="00C86D4B"/>
    <w:rsid w:val="00C86E64"/>
    <w:rsid w:val="00C90457"/>
    <w:rsid w:val="00C90EAE"/>
    <w:rsid w:val="00C91C2F"/>
    <w:rsid w:val="00C92019"/>
    <w:rsid w:val="00C92068"/>
    <w:rsid w:val="00C9208B"/>
    <w:rsid w:val="00C92504"/>
    <w:rsid w:val="00C93A5B"/>
    <w:rsid w:val="00C943E6"/>
    <w:rsid w:val="00C9544C"/>
    <w:rsid w:val="00C95A07"/>
    <w:rsid w:val="00C95B36"/>
    <w:rsid w:val="00C95C60"/>
    <w:rsid w:val="00C96120"/>
    <w:rsid w:val="00C96180"/>
    <w:rsid w:val="00C96F32"/>
    <w:rsid w:val="00C97261"/>
    <w:rsid w:val="00C973FD"/>
    <w:rsid w:val="00C97AF7"/>
    <w:rsid w:val="00C97EB6"/>
    <w:rsid w:val="00CA017A"/>
    <w:rsid w:val="00CA01D6"/>
    <w:rsid w:val="00CA03D0"/>
    <w:rsid w:val="00CA056A"/>
    <w:rsid w:val="00CA2B61"/>
    <w:rsid w:val="00CA39F6"/>
    <w:rsid w:val="00CA4041"/>
    <w:rsid w:val="00CA5881"/>
    <w:rsid w:val="00CA702B"/>
    <w:rsid w:val="00CA70B5"/>
    <w:rsid w:val="00CA7572"/>
    <w:rsid w:val="00CA7DEA"/>
    <w:rsid w:val="00CB008E"/>
    <w:rsid w:val="00CB014D"/>
    <w:rsid w:val="00CB1BAA"/>
    <w:rsid w:val="00CB2067"/>
    <w:rsid w:val="00CB2A6B"/>
    <w:rsid w:val="00CB2C7E"/>
    <w:rsid w:val="00CB2F1D"/>
    <w:rsid w:val="00CB4478"/>
    <w:rsid w:val="00CB56C1"/>
    <w:rsid w:val="00CB5CCC"/>
    <w:rsid w:val="00CB6127"/>
    <w:rsid w:val="00CB6805"/>
    <w:rsid w:val="00CB718B"/>
    <w:rsid w:val="00CB7542"/>
    <w:rsid w:val="00CC0C86"/>
    <w:rsid w:val="00CC0F3B"/>
    <w:rsid w:val="00CC18DC"/>
    <w:rsid w:val="00CC1CD1"/>
    <w:rsid w:val="00CC2755"/>
    <w:rsid w:val="00CC35BF"/>
    <w:rsid w:val="00CC381D"/>
    <w:rsid w:val="00CC5B49"/>
    <w:rsid w:val="00CC5FAE"/>
    <w:rsid w:val="00CC66D9"/>
    <w:rsid w:val="00CC6971"/>
    <w:rsid w:val="00CC6C3C"/>
    <w:rsid w:val="00CC6C7F"/>
    <w:rsid w:val="00CC7B79"/>
    <w:rsid w:val="00CC7EB5"/>
    <w:rsid w:val="00CD1884"/>
    <w:rsid w:val="00CD21F2"/>
    <w:rsid w:val="00CD30F8"/>
    <w:rsid w:val="00CD3783"/>
    <w:rsid w:val="00CD3A05"/>
    <w:rsid w:val="00CD6759"/>
    <w:rsid w:val="00CD6768"/>
    <w:rsid w:val="00CD68EC"/>
    <w:rsid w:val="00CD7D9A"/>
    <w:rsid w:val="00CE008B"/>
    <w:rsid w:val="00CE0135"/>
    <w:rsid w:val="00CE12A4"/>
    <w:rsid w:val="00CE12BA"/>
    <w:rsid w:val="00CE1485"/>
    <w:rsid w:val="00CE14AC"/>
    <w:rsid w:val="00CE15B2"/>
    <w:rsid w:val="00CE252F"/>
    <w:rsid w:val="00CE2F30"/>
    <w:rsid w:val="00CE374E"/>
    <w:rsid w:val="00CE3A7C"/>
    <w:rsid w:val="00CE437C"/>
    <w:rsid w:val="00CE51DA"/>
    <w:rsid w:val="00CE604D"/>
    <w:rsid w:val="00CE6F5C"/>
    <w:rsid w:val="00CE719C"/>
    <w:rsid w:val="00CF03CA"/>
    <w:rsid w:val="00CF0B1A"/>
    <w:rsid w:val="00CF1A07"/>
    <w:rsid w:val="00CF2CEB"/>
    <w:rsid w:val="00CF2DBB"/>
    <w:rsid w:val="00CF357C"/>
    <w:rsid w:val="00CF4349"/>
    <w:rsid w:val="00CF448D"/>
    <w:rsid w:val="00CF4498"/>
    <w:rsid w:val="00CF4F3F"/>
    <w:rsid w:val="00CF5484"/>
    <w:rsid w:val="00CF5E30"/>
    <w:rsid w:val="00CF788B"/>
    <w:rsid w:val="00D00DE1"/>
    <w:rsid w:val="00D01BB2"/>
    <w:rsid w:val="00D01E75"/>
    <w:rsid w:val="00D02A86"/>
    <w:rsid w:val="00D02F8A"/>
    <w:rsid w:val="00D03C4C"/>
    <w:rsid w:val="00D05C66"/>
    <w:rsid w:val="00D05E0F"/>
    <w:rsid w:val="00D05E4E"/>
    <w:rsid w:val="00D072EC"/>
    <w:rsid w:val="00D07E28"/>
    <w:rsid w:val="00D137C0"/>
    <w:rsid w:val="00D141AF"/>
    <w:rsid w:val="00D14DCC"/>
    <w:rsid w:val="00D15092"/>
    <w:rsid w:val="00D15121"/>
    <w:rsid w:val="00D151B4"/>
    <w:rsid w:val="00D1658E"/>
    <w:rsid w:val="00D17FC3"/>
    <w:rsid w:val="00D20849"/>
    <w:rsid w:val="00D20FA0"/>
    <w:rsid w:val="00D2137A"/>
    <w:rsid w:val="00D21DC2"/>
    <w:rsid w:val="00D2238E"/>
    <w:rsid w:val="00D231C7"/>
    <w:rsid w:val="00D233D0"/>
    <w:rsid w:val="00D23D06"/>
    <w:rsid w:val="00D24196"/>
    <w:rsid w:val="00D249F8"/>
    <w:rsid w:val="00D24CC8"/>
    <w:rsid w:val="00D25D14"/>
    <w:rsid w:val="00D26092"/>
    <w:rsid w:val="00D26292"/>
    <w:rsid w:val="00D26BBC"/>
    <w:rsid w:val="00D26FF8"/>
    <w:rsid w:val="00D27DAB"/>
    <w:rsid w:val="00D30B29"/>
    <w:rsid w:val="00D3164D"/>
    <w:rsid w:val="00D32134"/>
    <w:rsid w:val="00D3224A"/>
    <w:rsid w:val="00D322D5"/>
    <w:rsid w:val="00D32D84"/>
    <w:rsid w:val="00D3398B"/>
    <w:rsid w:val="00D33A04"/>
    <w:rsid w:val="00D33EEA"/>
    <w:rsid w:val="00D33F7A"/>
    <w:rsid w:val="00D34BA2"/>
    <w:rsid w:val="00D34C1B"/>
    <w:rsid w:val="00D35300"/>
    <w:rsid w:val="00D355E0"/>
    <w:rsid w:val="00D36701"/>
    <w:rsid w:val="00D36ADC"/>
    <w:rsid w:val="00D36C3C"/>
    <w:rsid w:val="00D377B2"/>
    <w:rsid w:val="00D40BA0"/>
    <w:rsid w:val="00D4368D"/>
    <w:rsid w:val="00D44035"/>
    <w:rsid w:val="00D44511"/>
    <w:rsid w:val="00D4469D"/>
    <w:rsid w:val="00D44D5B"/>
    <w:rsid w:val="00D44E01"/>
    <w:rsid w:val="00D46929"/>
    <w:rsid w:val="00D46B3A"/>
    <w:rsid w:val="00D50739"/>
    <w:rsid w:val="00D50795"/>
    <w:rsid w:val="00D50DBB"/>
    <w:rsid w:val="00D51459"/>
    <w:rsid w:val="00D53136"/>
    <w:rsid w:val="00D5389D"/>
    <w:rsid w:val="00D53B21"/>
    <w:rsid w:val="00D547E7"/>
    <w:rsid w:val="00D549B0"/>
    <w:rsid w:val="00D574FF"/>
    <w:rsid w:val="00D60032"/>
    <w:rsid w:val="00D602FC"/>
    <w:rsid w:val="00D60C1F"/>
    <w:rsid w:val="00D60D3D"/>
    <w:rsid w:val="00D627ED"/>
    <w:rsid w:val="00D64151"/>
    <w:rsid w:val="00D6425B"/>
    <w:rsid w:val="00D65059"/>
    <w:rsid w:val="00D65071"/>
    <w:rsid w:val="00D653F7"/>
    <w:rsid w:val="00D65466"/>
    <w:rsid w:val="00D658E8"/>
    <w:rsid w:val="00D65C80"/>
    <w:rsid w:val="00D65D00"/>
    <w:rsid w:val="00D67352"/>
    <w:rsid w:val="00D675E0"/>
    <w:rsid w:val="00D678D6"/>
    <w:rsid w:val="00D701AA"/>
    <w:rsid w:val="00D70DA0"/>
    <w:rsid w:val="00D70EE5"/>
    <w:rsid w:val="00D71E56"/>
    <w:rsid w:val="00D72028"/>
    <w:rsid w:val="00D72EFE"/>
    <w:rsid w:val="00D7453A"/>
    <w:rsid w:val="00D74604"/>
    <w:rsid w:val="00D74CE2"/>
    <w:rsid w:val="00D75065"/>
    <w:rsid w:val="00D751B2"/>
    <w:rsid w:val="00D758AA"/>
    <w:rsid w:val="00D760F1"/>
    <w:rsid w:val="00D80166"/>
    <w:rsid w:val="00D80D95"/>
    <w:rsid w:val="00D80F4B"/>
    <w:rsid w:val="00D80F80"/>
    <w:rsid w:val="00D813E5"/>
    <w:rsid w:val="00D82A60"/>
    <w:rsid w:val="00D82DD4"/>
    <w:rsid w:val="00D82E97"/>
    <w:rsid w:val="00D83767"/>
    <w:rsid w:val="00D83878"/>
    <w:rsid w:val="00D8504F"/>
    <w:rsid w:val="00D8547F"/>
    <w:rsid w:val="00D86525"/>
    <w:rsid w:val="00D86C08"/>
    <w:rsid w:val="00D871B7"/>
    <w:rsid w:val="00D92D1B"/>
    <w:rsid w:val="00D93066"/>
    <w:rsid w:val="00D93E37"/>
    <w:rsid w:val="00D94992"/>
    <w:rsid w:val="00D94FE6"/>
    <w:rsid w:val="00D956DF"/>
    <w:rsid w:val="00D95F78"/>
    <w:rsid w:val="00D960B4"/>
    <w:rsid w:val="00D967D0"/>
    <w:rsid w:val="00D96CB2"/>
    <w:rsid w:val="00D97ABB"/>
    <w:rsid w:val="00DA0926"/>
    <w:rsid w:val="00DA0954"/>
    <w:rsid w:val="00DA0F5F"/>
    <w:rsid w:val="00DA1712"/>
    <w:rsid w:val="00DA1F5E"/>
    <w:rsid w:val="00DA213C"/>
    <w:rsid w:val="00DA231F"/>
    <w:rsid w:val="00DA2D7E"/>
    <w:rsid w:val="00DA30ED"/>
    <w:rsid w:val="00DA4124"/>
    <w:rsid w:val="00DA42C2"/>
    <w:rsid w:val="00DA4344"/>
    <w:rsid w:val="00DA4699"/>
    <w:rsid w:val="00DA490D"/>
    <w:rsid w:val="00DA491E"/>
    <w:rsid w:val="00DA554D"/>
    <w:rsid w:val="00DA55F5"/>
    <w:rsid w:val="00DA6C3E"/>
    <w:rsid w:val="00DA6F25"/>
    <w:rsid w:val="00DA7799"/>
    <w:rsid w:val="00DA7C21"/>
    <w:rsid w:val="00DA7E54"/>
    <w:rsid w:val="00DB079F"/>
    <w:rsid w:val="00DB0DBC"/>
    <w:rsid w:val="00DB1B43"/>
    <w:rsid w:val="00DB1BC8"/>
    <w:rsid w:val="00DB1ECF"/>
    <w:rsid w:val="00DB3557"/>
    <w:rsid w:val="00DB3EA3"/>
    <w:rsid w:val="00DB4380"/>
    <w:rsid w:val="00DB47B9"/>
    <w:rsid w:val="00DB4D04"/>
    <w:rsid w:val="00DB5DF6"/>
    <w:rsid w:val="00DB6630"/>
    <w:rsid w:val="00DB75CA"/>
    <w:rsid w:val="00DC02B0"/>
    <w:rsid w:val="00DC0328"/>
    <w:rsid w:val="00DC043F"/>
    <w:rsid w:val="00DC070E"/>
    <w:rsid w:val="00DC0A35"/>
    <w:rsid w:val="00DC16A2"/>
    <w:rsid w:val="00DC2C2F"/>
    <w:rsid w:val="00DC2E57"/>
    <w:rsid w:val="00DC3188"/>
    <w:rsid w:val="00DC497F"/>
    <w:rsid w:val="00DC4B4C"/>
    <w:rsid w:val="00DC4FB3"/>
    <w:rsid w:val="00DC519B"/>
    <w:rsid w:val="00DC5C65"/>
    <w:rsid w:val="00DC62B7"/>
    <w:rsid w:val="00DC63D5"/>
    <w:rsid w:val="00DC6580"/>
    <w:rsid w:val="00DC6743"/>
    <w:rsid w:val="00DC6B3D"/>
    <w:rsid w:val="00DC6B93"/>
    <w:rsid w:val="00DC71DD"/>
    <w:rsid w:val="00DC76FB"/>
    <w:rsid w:val="00DC7C5B"/>
    <w:rsid w:val="00DC7E7D"/>
    <w:rsid w:val="00DC7F22"/>
    <w:rsid w:val="00DD1407"/>
    <w:rsid w:val="00DD1654"/>
    <w:rsid w:val="00DD1FAD"/>
    <w:rsid w:val="00DD2075"/>
    <w:rsid w:val="00DD2391"/>
    <w:rsid w:val="00DD2393"/>
    <w:rsid w:val="00DD2AD7"/>
    <w:rsid w:val="00DD4129"/>
    <w:rsid w:val="00DD4295"/>
    <w:rsid w:val="00DD5289"/>
    <w:rsid w:val="00DD666C"/>
    <w:rsid w:val="00DD6B9E"/>
    <w:rsid w:val="00DE0037"/>
    <w:rsid w:val="00DE14AB"/>
    <w:rsid w:val="00DE19FC"/>
    <w:rsid w:val="00DE2474"/>
    <w:rsid w:val="00DE3466"/>
    <w:rsid w:val="00DE611F"/>
    <w:rsid w:val="00DE6175"/>
    <w:rsid w:val="00DE6B9E"/>
    <w:rsid w:val="00DE742D"/>
    <w:rsid w:val="00DE78DA"/>
    <w:rsid w:val="00DF04F9"/>
    <w:rsid w:val="00DF0A89"/>
    <w:rsid w:val="00DF12E6"/>
    <w:rsid w:val="00DF1499"/>
    <w:rsid w:val="00DF2476"/>
    <w:rsid w:val="00DF27A4"/>
    <w:rsid w:val="00DF3367"/>
    <w:rsid w:val="00DF3A25"/>
    <w:rsid w:val="00DF4285"/>
    <w:rsid w:val="00DF494C"/>
    <w:rsid w:val="00DF4ED7"/>
    <w:rsid w:val="00DF50DF"/>
    <w:rsid w:val="00DF71FA"/>
    <w:rsid w:val="00E00594"/>
    <w:rsid w:val="00E008CF"/>
    <w:rsid w:val="00E00D88"/>
    <w:rsid w:val="00E00E02"/>
    <w:rsid w:val="00E00E93"/>
    <w:rsid w:val="00E01D31"/>
    <w:rsid w:val="00E0333B"/>
    <w:rsid w:val="00E03A7B"/>
    <w:rsid w:val="00E03CFE"/>
    <w:rsid w:val="00E03FF0"/>
    <w:rsid w:val="00E04284"/>
    <w:rsid w:val="00E04576"/>
    <w:rsid w:val="00E04D01"/>
    <w:rsid w:val="00E063D6"/>
    <w:rsid w:val="00E067A9"/>
    <w:rsid w:val="00E06C38"/>
    <w:rsid w:val="00E07AE3"/>
    <w:rsid w:val="00E10E44"/>
    <w:rsid w:val="00E11736"/>
    <w:rsid w:val="00E13521"/>
    <w:rsid w:val="00E13B9E"/>
    <w:rsid w:val="00E13E7B"/>
    <w:rsid w:val="00E13E93"/>
    <w:rsid w:val="00E1487F"/>
    <w:rsid w:val="00E1563C"/>
    <w:rsid w:val="00E15910"/>
    <w:rsid w:val="00E170F2"/>
    <w:rsid w:val="00E172E2"/>
    <w:rsid w:val="00E17D0F"/>
    <w:rsid w:val="00E17DC4"/>
    <w:rsid w:val="00E20AAA"/>
    <w:rsid w:val="00E22ECC"/>
    <w:rsid w:val="00E239F8"/>
    <w:rsid w:val="00E23AC5"/>
    <w:rsid w:val="00E24CFA"/>
    <w:rsid w:val="00E2587A"/>
    <w:rsid w:val="00E265CF"/>
    <w:rsid w:val="00E3120F"/>
    <w:rsid w:val="00E32E45"/>
    <w:rsid w:val="00E33380"/>
    <w:rsid w:val="00E33CFF"/>
    <w:rsid w:val="00E341DD"/>
    <w:rsid w:val="00E34442"/>
    <w:rsid w:val="00E34CF8"/>
    <w:rsid w:val="00E355E9"/>
    <w:rsid w:val="00E35802"/>
    <w:rsid w:val="00E369DD"/>
    <w:rsid w:val="00E375C8"/>
    <w:rsid w:val="00E37888"/>
    <w:rsid w:val="00E379CC"/>
    <w:rsid w:val="00E37A82"/>
    <w:rsid w:val="00E37CB2"/>
    <w:rsid w:val="00E37F94"/>
    <w:rsid w:val="00E412FE"/>
    <w:rsid w:val="00E42876"/>
    <w:rsid w:val="00E42E86"/>
    <w:rsid w:val="00E4342A"/>
    <w:rsid w:val="00E437AB"/>
    <w:rsid w:val="00E43D92"/>
    <w:rsid w:val="00E441BE"/>
    <w:rsid w:val="00E4553D"/>
    <w:rsid w:val="00E45673"/>
    <w:rsid w:val="00E45884"/>
    <w:rsid w:val="00E45E57"/>
    <w:rsid w:val="00E46CF8"/>
    <w:rsid w:val="00E50576"/>
    <w:rsid w:val="00E50C4C"/>
    <w:rsid w:val="00E51528"/>
    <w:rsid w:val="00E51EC7"/>
    <w:rsid w:val="00E52AEA"/>
    <w:rsid w:val="00E535C5"/>
    <w:rsid w:val="00E53808"/>
    <w:rsid w:val="00E53EC2"/>
    <w:rsid w:val="00E54984"/>
    <w:rsid w:val="00E567BE"/>
    <w:rsid w:val="00E5689F"/>
    <w:rsid w:val="00E56ACB"/>
    <w:rsid w:val="00E56F6C"/>
    <w:rsid w:val="00E57AA5"/>
    <w:rsid w:val="00E605F8"/>
    <w:rsid w:val="00E60879"/>
    <w:rsid w:val="00E6231D"/>
    <w:rsid w:val="00E6277C"/>
    <w:rsid w:val="00E632F8"/>
    <w:rsid w:val="00E63323"/>
    <w:rsid w:val="00E63C94"/>
    <w:rsid w:val="00E6400D"/>
    <w:rsid w:val="00E649DE"/>
    <w:rsid w:val="00E64AF5"/>
    <w:rsid w:val="00E64E25"/>
    <w:rsid w:val="00E64FE4"/>
    <w:rsid w:val="00E65080"/>
    <w:rsid w:val="00E650A8"/>
    <w:rsid w:val="00E665CF"/>
    <w:rsid w:val="00E66A62"/>
    <w:rsid w:val="00E7055D"/>
    <w:rsid w:val="00E70F3F"/>
    <w:rsid w:val="00E71653"/>
    <w:rsid w:val="00E72AD2"/>
    <w:rsid w:val="00E72B1F"/>
    <w:rsid w:val="00E72F68"/>
    <w:rsid w:val="00E73206"/>
    <w:rsid w:val="00E73D0A"/>
    <w:rsid w:val="00E7404E"/>
    <w:rsid w:val="00E7509B"/>
    <w:rsid w:val="00E75886"/>
    <w:rsid w:val="00E75CB4"/>
    <w:rsid w:val="00E764F5"/>
    <w:rsid w:val="00E76879"/>
    <w:rsid w:val="00E76A00"/>
    <w:rsid w:val="00E76A5C"/>
    <w:rsid w:val="00E76FBF"/>
    <w:rsid w:val="00E770C5"/>
    <w:rsid w:val="00E77588"/>
    <w:rsid w:val="00E80869"/>
    <w:rsid w:val="00E81211"/>
    <w:rsid w:val="00E8169F"/>
    <w:rsid w:val="00E818D5"/>
    <w:rsid w:val="00E82637"/>
    <w:rsid w:val="00E83232"/>
    <w:rsid w:val="00E83657"/>
    <w:rsid w:val="00E83FE0"/>
    <w:rsid w:val="00E8516E"/>
    <w:rsid w:val="00E854C4"/>
    <w:rsid w:val="00E8696E"/>
    <w:rsid w:val="00E86CD9"/>
    <w:rsid w:val="00E9140B"/>
    <w:rsid w:val="00E91B90"/>
    <w:rsid w:val="00E91D6B"/>
    <w:rsid w:val="00E91FA0"/>
    <w:rsid w:val="00E9291C"/>
    <w:rsid w:val="00E92D80"/>
    <w:rsid w:val="00E934EF"/>
    <w:rsid w:val="00E93809"/>
    <w:rsid w:val="00E9451C"/>
    <w:rsid w:val="00E951AC"/>
    <w:rsid w:val="00E95AB3"/>
    <w:rsid w:val="00E965C5"/>
    <w:rsid w:val="00E96C2D"/>
    <w:rsid w:val="00E96D4F"/>
    <w:rsid w:val="00E97138"/>
    <w:rsid w:val="00E9747F"/>
    <w:rsid w:val="00E975C0"/>
    <w:rsid w:val="00E979C3"/>
    <w:rsid w:val="00E97E80"/>
    <w:rsid w:val="00EA02B8"/>
    <w:rsid w:val="00EA0B56"/>
    <w:rsid w:val="00EA2FBF"/>
    <w:rsid w:val="00EA3863"/>
    <w:rsid w:val="00EA39BC"/>
    <w:rsid w:val="00EA3C8E"/>
    <w:rsid w:val="00EA43F9"/>
    <w:rsid w:val="00EA44FC"/>
    <w:rsid w:val="00EA5560"/>
    <w:rsid w:val="00EA5F9D"/>
    <w:rsid w:val="00EA6322"/>
    <w:rsid w:val="00EA690A"/>
    <w:rsid w:val="00EA74F6"/>
    <w:rsid w:val="00EB009F"/>
    <w:rsid w:val="00EB03AE"/>
    <w:rsid w:val="00EB08AA"/>
    <w:rsid w:val="00EB0E41"/>
    <w:rsid w:val="00EB1A82"/>
    <w:rsid w:val="00EB1FCA"/>
    <w:rsid w:val="00EB2A28"/>
    <w:rsid w:val="00EB2E83"/>
    <w:rsid w:val="00EB2FB2"/>
    <w:rsid w:val="00EB3436"/>
    <w:rsid w:val="00EB3610"/>
    <w:rsid w:val="00EB40D4"/>
    <w:rsid w:val="00EB49A7"/>
    <w:rsid w:val="00EB533D"/>
    <w:rsid w:val="00EB701B"/>
    <w:rsid w:val="00EB71AC"/>
    <w:rsid w:val="00EC05B4"/>
    <w:rsid w:val="00EC06F7"/>
    <w:rsid w:val="00EC139F"/>
    <w:rsid w:val="00EC20BF"/>
    <w:rsid w:val="00EC23B9"/>
    <w:rsid w:val="00EC2776"/>
    <w:rsid w:val="00EC28EA"/>
    <w:rsid w:val="00EC3AEE"/>
    <w:rsid w:val="00EC41BC"/>
    <w:rsid w:val="00EC4A12"/>
    <w:rsid w:val="00EC6E3C"/>
    <w:rsid w:val="00EC7473"/>
    <w:rsid w:val="00EC7D8F"/>
    <w:rsid w:val="00ED0520"/>
    <w:rsid w:val="00ED1748"/>
    <w:rsid w:val="00ED18C8"/>
    <w:rsid w:val="00ED1BEA"/>
    <w:rsid w:val="00ED1DC2"/>
    <w:rsid w:val="00ED3047"/>
    <w:rsid w:val="00ED3B0A"/>
    <w:rsid w:val="00ED493C"/>
    <w:rsid w:val="00ED5BB9"/>
    <w:rsid w:val="00ED629D"/>
    <w:rsid w:val="00ED6798"/>
    <w:rsid w:val="00ED6F6E"/>
    <w:rsid w:val="00ED77F1"/>
    <w:rsid w:val="00EE0E7C"/>
    <w:rsid w:val="00EE0F93"/>
    <w:rsid w:val="00EE1C4F"/>
    <w:rsid w:val="00EE26FD"/>
    <w:rsid w:val="00EE3AB9"/>
    <w:rsid w:val="00EE3D82"/>
    <w:rsid w:val="00EE4DEE"/>
    <w:rsid w:val="00EE5363"/>
    <w:rsid w:val="00EE5EF6"/>
    <w:rsid w:val="00EE6E55"/>
    <w:rsid w:val="00EE7DCC"/>
    <w:rsid w:val="00EE7EE0"/>
    <w:rsid w:val="00EF0262"/>
    <w:rsid w:val="00EF20E0"/>
    <w:rsid w:val="00EF23E8"/>
    <w:rsid w:val="00EF25CA"/>
    <w:rsid w:val="00EF2AB4"/>
    <w:rsid w:val="00EF2DE8"/>
    <w:rsid w:val="00EF4A60"/>
    <w:rsid w:val="00EF4D06"/>
    <w:rsid w:val="00EF55B9"/>
    <w:rsid w:val="00EF61D7"/>
    <w:rsid w:val="00EF64B9"/>
    <w:rsid w:val="00EF727A"/>
    <w:rsid w:val="00EF76E0"/>
    <w:rsid w:val="00F00FC1"/>
    <w:rsid w:val="00F02050"/>
    <w:rsid w:val="00F0338D"/>
    <w:rsid w:val="00F03D54"/>
    <w:rsid w:val="00F04219"/>
    <w:rsid w:val="00F04ECA"/>
    <w:rsid w:val="00F0595A"/>
    <w:rsid w:val="00F05DE6"/>
    <w:rsid w:val="00F06095"/>
    <w:rsid w:val="00F06AAE"/>
    <w:rsid w:val="00F06BEA"/>
    <w:rsid w:val="00F0771B"/>
    <w:rsid w:val="00F07BAC"/>
    <w:rsid w:val="00F07D14"/>
    <w:rsid w:val="00F10EAB"/>
    <w:rsid w:val="00F11936"/>
    <w:rsid w:val="00F12179"/>
    <w:rsid w:val="00F1261B"/>
    <w:rsid w:val="00F128DF"/>
    <w:rsid w:val="00F137C9"/>
    <w:rsid w:val="00F14474"/>
    <w:rsid w:val="00F14DA5"/>
    <w:rsid w:val="00F16F37"/>
    <w:rsid w:val="00F17881"/>
    <w:rsid w:val="00F17A6D"/>
    <w:rsid w:val="00F21638"/>
    <w:rsid w:val="00F21B60"/>
    <w:rsid w:val="00F23430"/>
    <w:rsid w:val="00F23547"/>
    <w:rsid w:val="00F237CE"/>
    <w:rsid w:val="00F244A2"/>
    <w:rsid w:val="00F2625E"/>
    <w:rsid w:val="00F262BC"/>
    <w:rsid w:val="00F26A2F"/>
    <w:rsid w:val="00F26E42"/>
    <w:rsid w:val="00F27A4E"/>
    <w:rsid w:val="00F27B0E"/>
    <w:rsid w:val="00F27D4B"/>
    <w:rsid w:val="00F3057F"/>
    <w:rsid w:val="00F3060A"/>
    <w:rsid w:val="00F30FF0"/>
    <w:rsid w:val="00F31543"/>
    <w:rsid w:val="00F31791"/>
    <w:rsid w:val="00F31D4A"/>
    <w:rsid w:val="00F3236C"/>
    <w:rsid w:val="00F3272F"/>
    <w:rsid w:val="00F32AF7"/>
    <w:rsid w:val="00F331F0"/>
    <w:rsid w:val="00F33A62"/>
    <w:rsid w:val="00F33B6B"/>
    <w:rsid w:val="00F35C19"/>
    <w:rsid w:val="00F35D36"/>
    <w:rsid w:val="00F35FA3"/>
    <w:rsid w:val="00F360C1"/>
    <w:rsid w:val="00F37CF6"/>
    <w:rsid w:val="00F40144"/>
    <w:rsid w:val="00F4069A"/>
    <w:rsid w:val="00F40B8A"/>
    <w:rsid w:val="00F41657"/>
    <w:rsid w:val="00F41FFF"/>
    <w:rsid w:val="00F421BC"/>
    <w:rsid w:val="00F42484"/>
    <w:rsid w:val="00F42C85"/>
    <w:rsid w:val="00F43086"/>
    <w:rsid w:val="00F44F13"/>
    <w:rsid w:val="00F45ECD"/>
    <w:rsid w:val="00F46747"/>
    <w:rsid w:val="00F50051"/>
    <w:rsid w:val="00F501FC"/>
    <w:rsid w:val="00F5026A"/>
    <w:rsid w:val="00F50AE3"/>
    <w:rsid w:val="00F50BD8"/>
    <w:rsid w:val="00F52295"/>
    <w:rsid w:val="00F525B0"/>
    <w:rsid w:val="00F52C6C"/>
    <w:rsid w:val="00F530CC"/>
    <w:rsid w:val="00F53941"/>
    <w:rsid w:val="00F53C02"/>
    <w:rsid w:val="00F53F21"/>
    <w:rsid w:val="00F547AB"/>
    <w:rsid w:val="00F5489A"/>
    <w:rsid w:val="00F55C88"/>
    <w:rsid w:val="00F55F8E"/>
    <w:rsid w:val="00F561FD"/>
    <w:rsid w:val="00F56397"/>
    <w:rsid w:val="00F56853"/>
    <w:rsid w:val="00F56CD2"/>
    <w:rsid w:val="00F57098"/>
    <w:rsid w:val="00F5711C"/>
    <w:rsid w:val="00F575F2"/>
    <w:rsid w:val="00F60244"/>
    <w:rsid w:val="00F60B7B"/>
    <w:rsid w:val="00F60BEA"/>
    <w:rsid w:val="00F60DF0"/>
    <w:rsid w:val="00F6127D"/>
    <w:rsid w:val="00F62056"/>
    <w:rsid w:val="00F6230A"/>
    <w:rsid w:val="00F627DF"/>
    <w:rsid w:val="00F62C2A"/>
    <w:rsid w:val="00F63A22"/>
    <w:rsid w:val="00F63D89"/>
    <w:rsid w:val="00F6581A"/>
    <w:rsid w:val="00F65ECF"/>
    <w:rsid w:val="00F6634E"/>
    <w:rsid w:val="00F6698D"/>
    <w:rsid w:val="00F670A8"/>
    <w:rsid w:val="00F7008A"/>
    <w:rsid w:val="00F700A2"/>
    <w:rsid w:val="00F70AFC"/>
    <w:rsid w:val="00F72154"/>
    <w:rsid w:val="00F7299B"/>
    <w:rsid w:val="00F72E4F"/>
    <w:rsid w:val="00F7351B"/>
    <w:rsid w:val="00F735DC"/>
    <w:rsid w:val="00F73748"/>
    <w:rsid w:val="00F73DD5"/>
    <w:rsid w:val="00F740F1"/>
    <w:rsid w:val="00F747D8"/>
    <w:rsid w:val="00F74B54"/>
    <w:rsid w:val="00F74CF7"/>
    <w:rsid w:val="00F75126"/>
    <w:rsid w:val="00F753EC"/>
    <w:rsid w:val="00F75A0B"/>
    <w:rsid w:val="00F75F20"/>
    <w:rsid w:val="00F766B5"/>
    <w:rsid w:val="00F77407"/>
    <w:rsid w:val="00F80EC8"/>
    <w:rsid w:val="00F81971"/>
    <w:rsid w:val="00F81E63"/>
    <w:rsid w:val="00F82407"/>
    <w:rsid w:val="00F826DB"/>
    <w:rsid w:val="00F831F8"/>
    <w:rsid w:val="00F84364"/>
    <w:rsid w:val="00F846CF"/>
    <w:rsid w:val="00F8498D"/>
    <w:rsid w:val="00F8658B"/>
    <w:rsid w:val="00F86A22"/>
    <w:rsid w:val="00F8715C"/>
    <w:rsid w:val="00F90F0C"/>
    <w:rsid w:val="00F911C3"/>
    <w:rsid w:val="00F917B4"/>
    <w:rsid w:val="00F92915"/>
    <w:rsid w:val="00F92A95"/>
    <w:rsid w:val="00F93051"/>
    <w:rsid w:val="00F93558"/>
    <w:rsid w:val="00F93C3D"/>
    <w:rsid w:val="00F93DDB"/>
    <w:rsid w:val="00F948E4"/>
    <w:rsid w:val="00F964B3"/>
    <w:rsid w:val="00F96BF3"/>
    <w:rsid w:val="00F96E67"/>
    <w:rsid w:val="00F96F58"/>
    <w:rsid w:val="00F975FD"/>
    <w:rsid w:val="00F97AF5"/>
    <w:rsid w:val="00FA0126"/>
    <w:rsid w:val="00FA0C3F"/>
    <w:rsid w:val="00FA0CC3"/>
    <w:rsid w:val="00FA1861"/>
    <w:rsid w:val="00FA1B06"/>
    <w:rsid w:val="00FA2067"/>
    <w:rsid w:val="00FA2CBC"/>
    <w:rsid w:val="00FA3513"/>
    <w:rsid w:val="00FA3612"/>
    <w:rsid w:val="00FA3C61"/>
    <w:rsid w:val="00FA400C"/>
    <w:rsid w:val="00FA40EF"/>
    <w:rsid w:val="00FA5453"/>
    <w:rsid w:val="00FA5826"/>
    <w:rsid w:val="00FA5DF9"/>
    <w:rsid w:val="00FA5F80"/>
    <w:rsid w:val="00FA65C0"/>
    <w:rsid w:val="00FA66A7"/>
    <w:rsid w:val="00FA7765"/>
    <w:rsid w:val="00FA78CC"/>
    <w:rsid w:val="00FB0634"/>
    <w:rsid w:val="00FB1A5E"/>
    <w:rsid w:val="00FB25BC"/>
    <w:rsid w:val="00FB34D3"/>
    <w:rsid w:val="00FB397B"/>
    <w:rsid w:val="00FB3F42"/>
    <w:rsid w:val="00FB4366"/>
    <w:rsid w:val="00FB4FBF"/>
    <w:rsid w:val="00FB507B"/>
    <w:rsid w:val="00FB51E0"/>
    <w:rsid w:val="00FB5A56"/>
    <w:rsid w:val="00FB6437"/>
    <w:rsid w:val="00FB6652"/>
    <w:rsid w:val="00FB681A"/>
    <w:rsid w:val="00FB6927"/>
    <w:rsid w:val="00FB7C91"/>
    <w:rsid w:val="00FC01E8"/>
    <w:rsid w:val="00FC055B"/>
    <w:rsid w:val="00FC05AC"/>
    <w:rsid w:val="00FC0A19"/>
    <w:rsid w:val="00FC10EE"/>
    <w:rsid w:val="00FC2956"/>
    <w:rsid w:val="00FC2A31"/>
    <w:rsid w:val="00FC3BD9"/>
    <w:rsid w:val="00FC3C27"/>
    <w:rsid w:val="00FC4F90"/>
    <w:rsid w:val="00FC5148"/>
    <w:rsid w:val="00FC53D4"/>
    <w:rsid w:val="00FC5C19"/>
    <w:rsid w:val="00FC6495"/>
    <w:rsid w:val="00FC70E6"/>
    <w:rsid w:val="00FC7EAA"/>
    <w:rsid w:val="00FD0934"/>
    <w:rsid w:val="00FD0F01"/>
    <w:rsid w:val="00FD186D"/>
    <w:rsid w:val="00FD1B1D"/>
    <w:rsid w:val="00FD3490"/>
    <w:rsid w:val="00FD45A5"/>
    <w:rsid w:val="00FD591A"/>
    <w:rsid w:val="00FD6368"/>
    <w:rsid w:val="00FD7893"/>
    <w:rsid w:val="00FD7D2E"/>
    <w:rsid w:val="00FE01E0"/>
    <w:rsid w:val="00FE03C5"/>
    <w:rsid w:val="00FE0621"/>
    <w:rsid w:val="00FE1C91"/>
    <w:rsid w:val="00FE209A"/>
    <w:rsid w:val="00FE24D8"/>
    <w:rsid w:val="00FE3193"/>
    <w:rsid w:val="00FE355B"/>
    <w:rsid w:val="00FE457C"/>
    <w:rsid w:val="00FE45B7"/>
    <w:rsid w:val="00FE4CCD"/>
    <w:rsid w:val="00FE5D43"/>
    <w:rsid w:val="00FE5E94"/>
    <w:rsid w:val="00FE6E77"/>
    <w:rsid w:val="00FE6F5B"/>
    <w:rsid w:val="00FE7408"/>
    <w:rsid w:val="00FE75AA"/>
    <w:rsid w:val="00FF04E9"/>
    <w:rsid w:val="00FF054A"/>
    <w:rsid w:val="00FF0A7F"/>
    <w:rsid w:val="00FF0FD8"/>
    <w:rsid w:val="00FF1B4A"/>
    <w:rsid w:val="00FF3CA2"/>
    <w:rsid w:val="00FF4164"/>
    <w:rsid w:val="00FF49F3"/>
    <w:rsid w:val="00FF4DAE"/>
    <w:rsid w:val="00FF4E07"/>
    <w:rsid w:val="00FF52BA"/>
    <w:rsid w:val="00FF5BE5"/>
    <w:rsid w:val="00FF647E"/>
    <w:rsid w:val="00FF6AB8"/>
    <w:rsid w:val="00FF776A"/>
    <w:rsid w:val="00FF7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152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 fill="f" fillcolor="white" stroke="f">
      <v:fill color="white" on="f"/>
      <v:stroke on="f"/>
      <v:textbox inset="5.85pt,.7pt,5.85pt,.7pt"/>
    </o:shapedefaults>
    <o:shapelayout v:ext="edit">
      <o:idmap v:ext="edit" data="2"/>
    </o:shapelayout>
  </w:shapeDefaults>
  <w:decimalSymbol w:val="."/>
  <w:listSeparator w:val=","/>
  <w14:docId w14:val="404E4C91"/>
  <w15:docId w15:val="{DACB48A3-E31B-4978-BE1D-42D8E150A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C441A0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paragraph" w:styleId="1">
    <w:name w:val="heading 1"/>
    <w:basedOn w:val="a0"/>
    <w:next w:val="a0"/>
    <w:link w:val="10"/>
    <w:uiPriority w:val="9"/>
    <w:qFormat/>
    <w:rsid w:val="003F6B47"/>
    <w:pPr>
      <w:keepNext/>
      <w:outlineLvl w:val="0"/>
    </w:pPr>
    <w:rPr>
      <w:kern w:val="0"/>
      <w:sz w:val="28"/>
      <w:szCs w:val="28"/>
    </w:rPr>
  </w:style>
  <w:style w:type="paragraph" w:styleId="2">
    <w:name w:val="heading 2"/>
    <w:basedOn w:val="a0"/>
    <w:next w:val="a0"/>
    <w:link w:val="20"/>
    <w:uiPriority w:val="9"/>
    <w:semiHidden/>
    <w:unhideWhenUsed/>
    <w:qFormat/>
    <w:rsid w:val="002053C7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11">
    <w:name w:val="제목1"/>
    <w:basedOn w:val="a4"/>
    <w:rsid w:val="003F6B47"/>
    <w:pPr>
      <w:wordWrap/>
      <w:autoSpaceDE/>
      <w:autoSpaceDN/>
      <w:spacing w:before="0" w:after="240" w:line="440" w:lineRule="exact"/>
      <w:ind w:left="799" w:hanging="397"/>
      <w:outlineLvl w:val="9"/>
    </w:pPr>
    <w:rPr>
      <w:rFonts w:ascii="Helvetica" w:eastAsia="ＭＳ 明朝" w:hAnsi="Helvetica"/>
      <w:bCs w:val="0"/>
      <w:spacing w:val="-10"/>
      <w:szCs w:val="20"/>
      <w:lang w:eastAsia="ja-JP"/>
    </w:rPr>
  </w:style>
  <w:style w:type="paragraph" w:customStyle="1" w:styleId="authors">
    <w:name w:val="authors"/>
    <w:basedOn w:val="a0"/>
    <w:rsid w:val="003F6B47"/>
    <w:pPr>
      <w:wordWrap/>
      <w:autoSpaceDE/>
      <w:autoSpaceDN/>
      <w:spacing w:after="0" w:line="280" w:lineRule="exact"/>
      <w:ind w:left="799" w:hanging="397"/>
      <w:jc w:val="center"/>
    </w:pPr>
    <w:rPr>
      <w:rFonts w:ascii="Times" w:eastAsia="ＭＳ 明朝" w:hAnsi="Times"/>
      <w:sz w:val="24"/>
      <w:szCs w:val="20"/>
      <w:lang w:eastAsia="ja-JP"/>
    </w:rPr>
  </w:style>
  <w:style w:type="paragraph" w:customStyle="1" w:styleId="affiliation">
    <w:name w:val="affiliation"/>
    <w:basedOn w:val="1"/>
    <w:rsid w:val="003F6B47"/>
    <w:pPr>
      <w:wordWrap/>
      <w:autoSpaceDE/>
      <w:autoSpaceDN/>
      <w:spacing w:before="60" w:after="0" w:line="260" w:lineRule="exact"/>
      <w:ind w:left="799" w:hanging="397"/>
      <w:jc w:val="center"/>
    </w:pPr>
    <w:rPr>
      <w:rFonts w:ascii="Times" w:eastAsia="ＭＳ 明朝" w:hAnsi="Times"/>
      <w:i/>
      <w:sz w:val="20"/>
      <w:szCs w:val="20"/>
      <w:lang w:eastAsia="ja-JP"/>
    </w:rPr>
  </w:style>
  <w:style w:type="paragraph" w:styleId="a4">
    <w:name w:val="Title"/>
    <w:basedOn w:val="a0"/>
    <w:next w:val="a0"/>
    <w:link w:val="a5"/>
    <w:uiPriority w:val="10"/>
    <w:qFormat/>
    <w:rsid w:val="003F6B47"/>
    <w:pPr>
      <w:spacing w:before="240" w:after="120"/>
      <w:jc w:val="center"/>
      <w:outlineLvl w:val="0"/>
    </w:pPr>
    <w:rPr>
      <w:b/>
      <w:bCs/>
      <w:kern w:val="0"/>
      <w:sz w:val="32"/>
      <w:szCs w:val="32"/>
    </w:rPr>
  </w:style>
  <w:style w:type="character" w:customStyle="1" w:styleId="a5">
    <w:name w:val="表題 (文字)"/>
    <w:link w:val="a4"/>
    <w:uiPriority w:val="10"/>
    <w:rsid w:val="003F6B47"/>
    <w:rPr>
      <w:rFonts w:ascii="Malgun Gothic" w:eastAsia="Malgun Gothic" w:hAnsi="Malgun Gothic" w:cs="Times New Roman"/>
      <w:b/>
      <w:bCs/>
      <w:sz w:val="32"/>
      <w:szCs w:val="32"/>
    </w:rPr>
  </w:style>
  <w:style w:type="character" w:customStyle="1" w:styleId="10">
    <w:name w:val="見出し 1 (文字)"/>
    <w:link w:val="1"/>
    <w:uiPriority w:val="9"/>
    <w:rsid w:val="003F6B47"/>
    <w:rPr>
      <w:rFonts w:ascii="Malgun Gothic" w:eastAsia="Malgun Gothic" w:hAnsi="Malgun Gothic" w:cs="Times New Roman"/>
      <w:sz w:val="28"/>
      <w:szCs w:val="28"/>
    </w:rPr>
  </w:style>
  <w:style w:type="paragraph" w:styleId="a6">
    <w:name w:val="header"/>
    <w:basedOn w:val="a0"/>
    <w:link w:val="a7"/>
    <w:uiPriority w:val="99"/>
    <w:unhideWhenUsed/>
    <w:rsid w:val="004D03CE"/>
    <w:pPr>
      <w:tabs>
        <w:tab w:val="center" w:pos="4513"/>
        <w:tab w:val="right" w:pos="9026"/>
      </w:tabs>
      <w:snapToGrid w:val="0"/>
    </w:pPr>
  </w:style>
  <w:style w:type="character" w:customStyle="1" w:styleId="a7">
    <w:name w:val="ヘッダー (文字)"/>
    <w:link w:val="a6"/>
    <w:uiPriority w:val="99"/>
    <w:rsid w:val="004D03CE"/>
    <w:rPr>
      <w:kern w:val="2"/>
      <w:szCs w:val="22"/>
    </w:rPr>
  </w:style>
  <w:style w:type="paragraph" w:styleId="a8">
    <w:name w:val="footer"/>
    <w:basedOn w:val="a0"/>
    <w:link w:val="a9"/>
    <w:uiPriority w:val="99"/>
    <w:unhideWhenUsed/>
    <w:rsid w:val="004D03CE"/>
    <w:pPr>
      <w:tabs>
        <w:tab w:val="center" w:pos="4513"/>
        <w:tab w:val="right" w:pos="9026"/>
      </w:tabs>
      <w:snapToGrid w:val="0"/>
    </w:pPr>
  </w:style>
  <w:style w:type="character" w:customStyle="1" w:styleId="a9">
    <w:name w:val="フッター (文字)"/>
    <w:link w:val="a8"/>
    <w:uiPriority w:val="99"/>
    <w:rsid w:val="004D03CE"/>
    <w:rPr>
      <w:kern w:val="2"/>
      <w:szCs w:val="22"/>
    </w:rPr>
  </w:style>
  <w:style w:type="paragraph" w:customStyle="1" w:styleId="reference">
    <w:name w:val="reference"/>
    <w:basedOn w:val="a0"/>
    <w:rsid w:val="00974F12"/>
    <w:pPr>
      <w:numPr>
        <w:numId w:val="1"/>
      </w:numPr>
      <w:tabs>
        <w:tab w:val="num" w:pos="475"/>
      </w:tabs>
      <w:wordWrap/>
      <w:autoSpaceDE/>
      <w:autoSpaceDN/>
      <w:snapToGrid w:val="0"/>
      <w:spacing w:after="0" w:line="240" w:lineRule="atLeast"/>
      <w:ind w:left="397" w:hanging="397"/>
    </w:pPr>
    <w:rPr>
      <w:rFonts w:ascii="Times" w:eastAsia="ＭＳ 明朝" w:hAnsi="Times"/>
      <w:sz w:val="18"/>
      <w:szCs w:val="20"/>
      <w:lang w:eastAsia="ja-JP"/>
    </w:rPr>
  </w:style>
  <w:style w:type="character" w:styleId="aa">
    <w:name w:val="Placeholder Text"/>
    <w:uiPriority w:val="99"/>
    <w:semiHidden/>
    <w:rsid w:val="0034139E"/>
    <w:rPr>
      <w:color w:val="808080"/>
    </w:rPr>
  </w:style>
  <w:style w:type="paragraph" w:styleId="ab">
    <w:name w:val="Balloon Text"/>
    <w:basedOn w:val="a0"/>
    <w:link w:val="ac"/>
    <w:uiPriority w:val="99"/>
    <w:semiHidden/>
    <w:unhideWhenUsed/>
    <w:rsid w:val="0034139E"/>
    <w:pPr>
      <w:spacing w:after="0" w:line="240" w:lineRule="auto"/>
    </w:pPr>
    <w:rPr>
      <w:sz w:val="18"/>
      <w:szCs w:val="18"/>
    </w:rPr>
  </w:style>
  <w:style w:type="character" w:customStyle="1" w:styleId="ac">
    <w:name w:val="吹き出し (文字)"/>
    <w:link w:val="ab"/>
    <w:uiPriority w:val="99"/>
    <w:semiHidden/>
    <w:rsid w:val="0034139E"/>
    <w:rPr>
      <w:rFonts w:ascii="Malgun Gothic" w:eastAsia="Malgun Gothic" w:hAnsi="Malgun Gothic" w:cs="Times New Roman"/>
      <w:kern w:val="2"/>
      <w:sz w:val="18"/>
      <w:szCs w:val="18"/>
    </w:rPr>
  </w:style>
  <w:style w:type="paragraph" w:customStyle="1" w:styleId="TAMainText">
    <w:name w:val="TA_Main_Text"/>
    <w:basedOn w:val="a0"/>
    <w:rsid w:val="0001422C"/>
    <w:pPr>
      <w:widowControl/>
      <w:wordWrap/>
      <w:autoSpaceDE/>
      <w:autoSpaceDN/>
      <w:spacing w:after="0" w:line="480" w:lineRule="auto"/>
      <w:ind w:firstLine="202"/>
      <w:jc w:val="left"/>
    </w:pPr>
    <w:rPr>
      <w:rFonts w:ascii="Times New Roman" w:eastAsia="Batang" w:hAnsi="Times New Roman"/>
      <w:kern w:val="0"/>
      <w:sz w:val="24"/>
      <w:szCs w:val="24"/>
    </w:rPr>
  </w:style>
  <w:style w:type="paragraph" w:styleId="ad">
    <w:name w:val="footnote text"/>
    <w:basedOn w:val="a0"/>
    <w:next w:val="a0"/>
    <w:link w:val="ae"/>
    <w:semiHidden/>
    <w:rsid w:val="00B05856"/>
    <w:pPr>
      <w:widowControl/>
      <w:wordWrap/>
      <w:autoSpaceDE/>
      <w:autoSpaceDN/>
      <w:spacing w:after="0" w:line="240" w:lineRule="auto"/>
      <w:jc w:val="left"/>
    </w:pPr>
    <w:rPr>
      <w:rFonts w:ascii="Times New Roman" w:eastAsia="Batang" w:hAnsi="Times New Roman"/>
      <w:kern w:val="0"/>
      <w:sz w:val="24"/>
      <w:szCs w:val="24"/>
    </w:rPr>
  </w:style>
  <w:style w:type="character" w:customStyle="1" w:styleId="ae">
    <w:name w:val="脚注文字列 (文字)"/>
    <w:basedOn w:val="a1"/>
    <w:link w:val="ad"/>
    <w:semiHidden/>
    <w:rsid w:val="00B05856"/>
    <w:rPr>
      <w:rFonts w:ascii="Times New Roman" w:eastAsia="Batang" w:hAnsi="Times New Roman"/>
      <w:sz w:val="24"/>
      <w:szCs w:val="24"/>
    </w:rPr>
  </w:style>
  <w:style w:type="paragraph" w:customStyle="1" w:styleId="BCAuthorAddress">
    <w:name w:val="BC_Author_Address"/>
    <w:basedOn w:val="a0"/>
    <w:next w:val="a0"/>
    <w:rsid w:val="00B05856"/>
    <w:pPr>
      <w:widowControl/>
      <w:wordWrap/>
      <w:autoSpaceDE/>
      <w:autoSpaceDN/>
      <w:spacing w:after="240" w:line="480" w:lineRule="auto"/>
      <w:jc w:val="center"/>
    </w:pPr>
    <w:rPr>
      <w:rFonts w:ascii="Times New Roman" w:eastAsia="Batang" w:hAnsi="Times New Roman"/>
      <w:kern w:val="0"/>
      <w:sz w:val="24"/>
      <w:szCs w:val="24"/>
    </w:rPr>
  </w:style>
  <w:style w:type="character" w:styleId="af">
    <w:name w:val="footnote reference"/>
    <w:basedOn w:val="a1"/>
    <w:semiHidden/>
    <w:rsid w:val="00B05856"/>
    <w:rPr>
      <w:vertAlign w:val="superscript"/>
    </w:rPr>
  </w:style>
  <w:style w:type="table" w:styleId="af0">
    <w:name w:val="Table Grid"/>
    <w:basedOn w:val="a2"/>
    <w:uiPriority w:val="59"/>
    <w:rsid w:val="00EB36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line number"/>
    <w:basedOn w:val="a1"/>
    <w:uiPriority w:val="99"/>
    <w:semiHidden/>
    <w:unhideWhenUsed/>
    <w:rsid w:val="00711CBF"/>
  </w:style>
  <w:style w:type="paragraph" w:styleId="af2">
    <w:name w:val="List Paragraph"/>
    <w:basedOn w:val="a0"/>
    <w:uiPriority w:val="34"/>
    <w:qFormat/>
    <w:rsid w:val="00C065AE"/>
    <w:pPr>
      <w:ind w:left="720"/>
      <w:contextualSpacing/>
    </w:pPr>
  </w:style>
  <w:style w:type="paragraph" w:customStyle="1" w:styleId="text">
    <w:name w:val="text"/>
    <w:basedOn w:val="af3"/>
    <w:rsid w:val="00E11736"/>
    <w:pPr>
      <w:wordWrap/>
      <w:autoSpaceDE/>
      <w:autoSpaceDN/>
      <w:snapToGrid w:val="0"/>
      <w:spacing w:after="0" w:line="260" w:lineRule="exact"/>
      <w:ind w:leftChars="0" w:left="0" w:firstLine="397"/>
    </w:pPr>
    <w:rPr>
      <w:rFonts w:ascii="Times" w:eastAsia="ＭＳ 明朝" w:hAnsi="Times"/>
      <w:szCs w:val="20"/>
      <w:lang w:eastAsia="ja-JP"/>
    </w:rPr>
  </w:style>
  <w:style w:type="paragraph" w:styleId="af3">
    <w:name w:val="Body Text Indent"/>
    <w:basedOn w:val="a0"/>
    <w:link w:val="af4"/>
    <w:uiPriority w:val="99"/>
    <w:semiHidden/>
    <w:unhideWhenUsed/>
    <w:rsid w:val="00E11736"/>
    <w:pPr>
      <w:ind w:leftChars="400" w:left="851"/>
    </w:pPr>
  </w:style>
  <w:style w:type="character" w:customStyle="1" w:styleId="af4">
    <w:name w:val="本文インデント (文字)"/>
    <w:basedOn w:val="a1"/>
    <w:link w:val="af3"/>
    <w:uiPriority w:val="99"/>
    <w:semiHidden/>
    <w:rsid w:val="00E11736"/>
    <w:rPr>
      <w:kern w:val="2"/>
      <w:szCs w:val="22"/>
    </w:rPr>
  </w:style>
  <w:style w:type="paragraph" w:customStyle="1" w:styleId="e-mail">
    <w:name w:val="e-mail"/>
    <w:basedOn w:val="a0"/>
    <w:rsid w:val="00F0595A"/>
    <w:pPr>
      <w:widowControl/>
      <w:wordWrap/>
      <w:autoSpaceDE/>
      <w:autoSpaceDN/>
      <w:spacing w:after="0" w:line="480" w:lineRule="auto"/>
      <w:jc w:val="center"/>
    </w:pPr>
    <w:rPr>
      <w:rFonts w:ascii="Times New Roman" w:eastAsia="ＭＳ 明朝" w:hAnsi="Times New Roman"/>
      <w:i/>
      <w:kern w:val="0"/>
      <w:szCs w:val="20"/>
      <w:lang w:eastAsia="ja-JP"/>
    </w:rPr>
  </w:style>
  <w:style w:type="paragraph" w:customStyle="1" w:styleId="Abstract">
    <w:name w:val="Abstract"/>
    <w:basedOn w:val="a0"/>
    <w:rsid w:val="00F0595A"/>
    <w:pPr>
      <w:widowControl/>
      <w:wordWrap/>
      <w:autoSpaceDE/>
      <w:autoSpaceDN/>
      <w:spacing w:before="480" w:after="480" w:line="480" w:lineRule="auto"/>
      <w:ind w:left="284" w:right="284"/>
    </w:pPr>
    <w:rPr>
      <w:rFonts w:ascii="Times New Roman" w:eastAsia="ＭＳ 明朝" w:hAnsi="Times New Roman"/>
      <w:kern w:val="0"/>
      <w:sz w:val="22"/>
      <w:szCs w:val="20"/>
      <w:lang w:eastAsia="en-US"/>
    </w:rPr>
  </w:style>
  <w:style w:type="paragraph" w:customStyle="1" w:styleId="Keywors">
    <w:name w:val="Keywors"/>
    <w:basedOn w:val="a0"/>
    <w:rsid w:val="00F0595A"/>
    <w:pPr>
      <w:keepNext/>
      <w:widowControl/>
      <w:wordWrap/>
      <w:autoSpaceDE/>
      <w:autoSpaceDN/>
      <w:spacing w:before="480" w:after="0" w:line="480" w:lineRule="auto"/>
      <w:jc w:val="left"/>
      <w:outlineLvl w:val="0"/>
    </w:pPr>
    <w:rPr>
      <w:rFonts w:ascii="Times New Roman" w:eastAsia="ＭＳ 明朝" w:hAnsi="Times New Roman"/>
      <w:b/>
      <w:kern w:val="32"/>
      <w:sz w:val="22"/>
      <w:szCs w:val="20"/>
      <w:lang w:eastAsia="ja-JP"/>
    </w:rPr>
  </w:style>
  <w:style w:type="paragraph" w:styleId="af5">
    <w:name w:val="Revision"/>
    <w:hidden/>
    <w:uiPriority w:val="99"/>
    <w:semiHidden/>
    <w:rsid w:val="00673B7B"/>
    <w:rPr>
      <w:kern w:val="2"/>
      <w:szCs w:val="22"/>
    </w:rPr>
  </w:style>
  <w:style w:type="character" w:styleId="af6">
    <w:name w:val="annotation reference"/>
    <w:basedOn w:val="a1"/>
    <w:uiPriority w:val="99"/>
    <w:semiHidden/>
    <w:unhideWhenUsed/>
    <w:rsid w:val="00F6634E"/>
    <w:rPr>
      <w:sz w:val="18"/>
      <w:szCs w:val="18"/>
    </w:rPr>
  </w:style>
  <w:style w:type="paragraph" w:styleId="af7">
    <w:name w:val="annotation text"/>
    <w:basedOn w:val="a0"/>
    <w:link w:val="af8"/>
    <w:uiPriority w:val="99"/>
    <w:semiHidden/>
    <w:unhideWhenUsed/>
    <w:rsid w:val="00F6634E"/>
    <w:pPr>
      <w:jc w:val="left"/>
    </w:pPr>
  </w:style>
  <w:style w:type="character" w:customStyle="1" w:styleId="af8">
    <w:name w:val="コメント文字列 (文字)"/>
    <w:basedOn w:val="a1"/>
    <w:link w:val="af7"/>
    <w:uiPriority w:val="99"/>
    <w:semiHidden/>
    <w:rsid w:val="00F6634E"/>
    <w:rPr>
      <w:kern w:val="2"/>
      <w:szCs w:val="22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F6634E"/>
    <w:rPr>
      <w:b/>
      <w:bCs/>
    </w:rPr>
  </w:style>
  <w:style w:type="character" w:customStyle="1" w:styleId="afa">
    <w:name w:val="コメント内容 (文字)"/>
    <w:basedOn w:val="af8"/>
    <w:link w:val="af9"/>
    <w:uiPriority w:val="99"/>
    <w:semiHidden/>
    <w:rsid w:val="00F6634E"/>
    <w:rPr>
      <w:b/>
      <w:bCs/>
      <w:kern w:val="2"/>
      <w:szCs w:val="22"/>
    </w:rPr>
  </w:style>
  <w:style w:type="paragraph" w:customStyle="1" w:styleId="norm">
    <w:name w:val="norm"/>
    <w:basedOn w:val="a0"/>
    <w:rsid w:val="000B1F5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:lang w:eastAsia="ja-JP"/>
    </w:rPr>
  </w:style>
  <w:style w:type="paragraph" w:styleId="a">
    <w:name w:val="List Bullet"/>
    <w:basedOn w:val="a0"/>
    <w:uiPriority w:val="99"/>
    <w:unhideWhenUsed/>
    <w:rsid w:val="00C95A07"/>
    <w:pPr>
      <w:numPr>
        <w:numId w:val="11"/>
      </w:numPr>
      <w:contextualSpacing/>
    </w:pPr>
  </w:style>
  <w:style w:type="paragraph" w:customStyle="1" w:styleId="AFFILIATIONS45">
    <w:name w:val="スタイル AFFILIATIONS + 右 :  4.5 字"/>
    <w:basedOn w:val="affiliation"/>
    <w:rsid w:val="003F2068"/>
    <w:pPr>
      <w:keepNext w:val="0"/>
      <w:adjustRightInd w:val="0"/>
      <w:spacing w:before="0" w:line="240" w:lineRule="exact"/>
      <w:ind w:left="0" w:rightChars="450" w:right="450" w:firstLine="0"/>
      <w:jc w:val="both"/>
      <w:outlineLvl w:val="9"/>
    </w:pPr>
    <w:rPr>
      <w:rFonts w:ascii="Century" w:eastAsia="Times New Roman" w:hAnsi="Century" w:cs="ＭＳ 明朝"/>
      <w:iCs/>
      <w:kern w:val="2"/>
    </w:rPr>
  </w:style>
  <w:style w:type="paragraph" w:styleId="Web">
    <w:name w:val="Normal (Web)"/>
    <w:basedOn w:val="a0"/>
    <w:uiPriority w:val="99"/>
    <w:unhideWhenUsed/>
    <w:rsid w:val="004F367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:lang w:eastAsia="ja-JP"/>
    </w:rPr>
  </w:style>
  <w:style w:type="paragraph" w:styleId="afb">
    <w:name w:val="caption"/>
    <w:basedOn w:val="a0"/>
    <w:next w:val="a0"/>
    <w:uiPriority w:val="35"/>
    <w:unhideWhenUsed/>
    <w:qFormat/>
    <w:rsid w:val="00044189"/>
    <w:rPr>
      <w:b/>
      <w:bCs/>
      <w:sz w:val="21"/>
      <w:szCs w:val="21"/>
    </w:rPr>
  </w:style>
  <w:style w:type="table" w:customStyle="1" w:styleId="12">
    <w:name w:val="表 (格子)1"/>
    <w:basedOn w:val="a2"/>
    <w:next w:val="af0"/>
    <w:uiPriority w:val="59"/>
    <w:rsid w:val="00AB7C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表 (格子)2"/>
    <w:basedOn w:val="a2"/>
    <w:next w:val="af0"/>
    <w:uiPriority w:val="59"/>
    <w:rsid w:val="00AB7C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 (格子)3"/>
    <w:basedOn w:val="a2"/>
    <w:next w:val="af0"/>
    <w:uiPriority w:val="59"/>
    <w:rsid w:val="00AB7C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見出し 2 (文字)"/>
    <w:basedOn w:val="a1"/>
    <w:link w:val="2"/>
    <w:uiPriority w:val="9"/>
    <w:semiHidden/>
    <w:rsid w:val="002053C7"/>
    <w:rPr>
      <w:rFonts w:asciiTheme="majorHAnsi" w:eastAsiaTheme="majorEastAsia" w:hAnsiTheme="majorHAnsi" w:cstheme="majorBid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89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1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5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2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4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2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52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14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887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429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1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9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2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59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52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188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639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9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5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8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5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71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12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030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335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4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5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618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023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5C5D90-B11D-4401-83B4-2A225EEF73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>Multi-scale Nonlinear Couplings between Electron Temperature Gradient Mode and Drift Wave Mode in Linear Magnetized Plasmas</vt:lpstr>
    </vt:vector>
  </TitlesOfParts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aki</dc:creator>
  <cp:lastModifiedBy>Shota Sasaki</cp:lastModifiedBy>
  <cp:revision>4</cp:revision>
  <cp:lastPrinted>2020-12-17T02:45:00Z</cp:lastPrinted>
  <dcterms:created xsi:type="dcterms:W3CDTF">2025-01-20T04:14:00Z</dcterms:created>
  <dcterms:modified xsi:type="dcterms:W3CDTF">2025-01-25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journal-of-the-american-chemical-society</vt:lpwstr>
  </property>
  <property fmtid="{D5CDD505-2E9C-101B-9397-08002B2CF9AE}" pid="4" name="Mendeley Unique User Id_1">
    <vt:lpwstr>e7020b82-8d83-3a36-88c5-6a83d72d7199</vt:lpwstr>
  </property>
  <property fmtid="{D5CDD505-2E9C-101B-9397-08002B2CF9AE}" pid="5" name="Mendeley Recent Style Id 0_1">
    <vt:lpwstr>http://www.zotero.org/styles/american-sociological-association</vt:lpwstr>
  </property>
  <property fmtid="{D5CDD505-2E9C-101B-9397-08002B2CF9AE}" pid="6" name="Mendeley Recent Style Name 0_1">
    <vt:lpwstr>American Sociological Association</vt:lpwstr>
  </property>
  <property fmtid="{D5CDD505-2E9C-101B-9397-08002B2CF9AE}" pid="7" name="Mendeley Recent Style Id 1_1">
    <vt:lpwstr>http://www.zotero.org/styles/angewandte-chemie</vt:lpwstr>
  </property>
  <property fmtid="{D5CDD505-2E9C-101B-9397-08002B2CF9AE}" pid="8" name="Mendeley Recent Style Name 1_1">
    <vt:lpwstr>Angewandte Chemie International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csl.mendeley.com/styles/22344931/american-institute-of-physics-JJAP</vt:lpwstr>
  </property>
  <property fmtid="{D5CDD505-2E9C-101B-9397-08002B2CF9AE}" pid="16" name="Mendeley Recent Style Name 5_1">
    <vt:lpwstr>Japanese Journal of Applied Physics</vt:lpwstr>
  </property>
  <property fmtid="{D5CDD505-2E9C-101B-9397-08002B2CF9AE}" pid="17" name="Mendeley Recent Style Id 6_1">
    <vt:lpwstr>http://www.zotero.org/styles/journal-of-the-american-chemical-society</vt:lpwstr>
  </property>
  <property fmtid="{D5CDD505-2E9C-101B-9397-08002B2CF9AE}" pid="18" name="Mendeley Recent Style Name 6_1">
    <vt:lpwstr>Journal of the American Chemical Society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csl.mendeley.com/styles/22344931/american-institute-of-physics-PPaP</vt:lpwstr>
  </property>
  <property fmtid="{D5CDD505-2E9C-101B-9397-08002B2CF9AE}" pid="22" name="Mendeley Recent Style Name 8_1">
    <vt:lpwstr>Plasma Processes and Polymers - Shota Sasaki</vt:lpwstr>
  </property>
  <property fmtid="{D5CDD505-2E9C-101B-9397-08002B2CF9AE}" pid="23" name="Mendeley Recent Style Id 9_1">
    <vt:lpwstr>http://www.zotero.org/styles/scientific-reports</vt:lpwstr>
  </property>
  <property fmtid="{D5CDD505-2E9C-101B-9397-08002B2CF9AE}" pid="24" name="Mendeley Recent Style Name 9_1">
    <vt:lpwstr>Scientific Reports</vt:lpwstr>
  </property>
</Properties>
</file>